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563F" w:rsidRPr="00A12C36" w:rsidRDefault="00A957DE" w:rsidP="00A957DE">
      <w:pPr>
        <w:autoSpaceDE w:val="0"/>
        <w:autoSpaceDN w:val="0"/>
        <w:adjustRightInd w:val="0"/>
        <w:spacing w:after="0" w:line="240" w:lineRule="auto"/>
        <w:contextualSpacing/>
        <w:jc w:val="center"/>
        <w:rPr>
          <w:rFonts w:ascii="Times New Roman" w:hAnsi="Times New Roman" w:cs="Times New Roman"/>
          <w:b/>
          <w:bCs/>
          <w:sz w:val="24"/>
          <w:szCs w:val="24"/>
        </w:rPr>
      </w:pPr>
      <w:r>
        <w:rPr>
          <w:rFonts w:ascii="Times New Roman" w:hAnsi="Times New Roman" w:cs="Times New Roman" w:hint="cs"/>
          <w:b/>
          <w:bCs/>
          <w:sz w:val="24"/>
          <w:szCs w:val="24"/>
          <w:rtl/>
        </w:rPr>
        <w:t xml:space="preserve"> </w:t>
      </w:r>
      <w:r w:rsidRPr="00C13534">
        <w:rPr>
          <w:rFonts w:ascii="Times New Roman" w:hAnsi="Times New Roman" w:cs="Times New Roman"/>
          <w:b/>
          <w:bCs/>
          <w:sz w:val="24"/>
          <w:szCs w:val="24"/>
          <w:highlight w:val="green"/>
        </w:rPr>
        <w:t xml:space="preserve">Additional </w:t>
      </w:r>
      <w:r w:rsidR="00B141E8" w:rsidRPr="00C13534">
        <w:rPr>
          <w:rFonts w:ascii="Times New Roman" w:hAnsi="Times New Roman" w:cs="Times New Roman"/>
          <w:b/>
          <w:bCs/>
          <w:sz w:val="24"/>
          <w:szCs w:val="24"/>
          <w:highlight w:val="green"/>
        </w:rPr>
        <w:t xml:space="preserve">file </w:t>
      </w:r>
      <w:r w:rsidRPr="00C13534">
        <w:rPr>
          <w:rFonts w:ascii="Times New Roman" w:hAnsi="Times New Roman" w:cs="Times New Roman"/>
          <w:b/>
          <w:bCs/>
          <w:sz w:val="24"/>
          <w:szCs w:val="24"/>
          <w:highlight w:val="green"/>
        </w:rPr>
        <w:t xml:space="preserve"> 7</w:t>
      </w:r>
    </w:p>
    <w:p w:rsidR="00B774A5" w:rsidRPr="006401E3" w:rsidRDefault="00B774A5" w:rsidP="00A12C36">
      <w:pPr>
        <w:pStyle w:val="PlainText"/>
        <w:rPr>
          <w:rFonts w:ascii="Times New Roman" w:hAnsi="Times New Roman" w:cs="Times New Roman"/>
          <w:sz w:val="24"/>
          <w:szCs w:val="24"/>
        </w:rPr>
      </w:pPr>
      <w:r w:rsidRPr="006401E3">
        <w:rPr>
          <w:rFonts w:ascii="Times New Roman" w:hAnsi="Times New Roman" w:cs="Times New Roman"/>
          <w:sz w:val="24"/>
          <w:szCs w:val="24"/>
        </w:rPr>
        <w:t xml:space="preserve">File contains sequences of candidate genes in </w:t>
      </w:r>
      <w:r w:rsidR="00A12C36">
        <w:rPr>
          <w:rFonts w:ascii="Times New Roman" w:hAnsi="Times New Roman" w:cs="Times New Roman"/>
          <w:sz w:val="24"/>
          <w:szCs w:val="24"/>
        </w:rPr>
        <w:t xml:space="preserve">a </w:t>
      </w:r>
      <w:bookmarkStart w:id="0" w:name="_GoBack"/>
      <w:r w:rsidR="00D31D08" w:rsidRPr="006401E3">
        <w:rPr>
          <w:rFonts w:ascii="Times New Roman" w:hAnsi="Times New Roman" w:cs="Times New Roman"/>
          <w:sz w:val="24"/>
          <w:szCs w:val="24"/>
        </w:rPr>
        <w:t>FASTA</w:t>
      </w:r>
      <w:bookmarkEnd w:id="0"/>
      <w:r w:rsidRPr="006401E3">
        <w:rPr>
          <w:rFonts w:ascii="Times New Roman" w:hAnsi="Times New Roman" w:cs="Times New Roman"/>
          <w:sz w:val="24"/>
          <w:szCs w:val="24"/>
        </w:rPr>
        <w:t>-like format. Each sequence header consists of the gene symbol followed by its reference GenBank accession and the breed name. Polymorphic nucleotide positions are indicated by blue and red font colors.</w:t>
      </w:r>
    </w:p>
    <w:p w:rsidR="005F563F" w:rsidRDefault="005F563F" w:rsidP="00907C05">
      <w:pPr>
        <w:autoSpaceDE w:val="0"/>
        <w:autoSpaceDN w:val="0"/>
        <w:adjustRightInd w:val="0"/>
        <w:spacing w:after="0" w:line="240" w:lineRule="auto"/>
        <w:contextualSpacing/>
        <w:rPr>
          <w:rFonts w:ascii="Courier New" w:hAnsi="Courier New" w:cs="Courier New"/>
          <w:sz w:val="20"/>
          <w:szCs w:val="20"/>
        </w:rPr>
      </w:pPr>
    </w:p>
    <w:p w:rsidR="005F563F" w:rsidRDefault="005F563F" w:rsidP="005F563F">
      <w:pPr>
        <w:pStyle w:val="PlainText"/>
        <w:contextualSpacing/>
        <w:rPr>
          <w:rFonts w:ascii="Courier New" w:hAnsi="Courier New" w:cs="Courier New"/>
        </w:rPr>
      </w:pPr>
      <w:r w:rsidRPr="00B774A5">
        <w:rPr>
          <w:rFonts w:ascii="Courier New" w:hAnsi="Courier New" w:cs="Courier New"/>
          <w:sz w:val="20"/>
          <w:szCs w:val="20"/>
        </w:rPr>
        <w:t>&gt;</w:t>
      </w:r>
      <w:r w:rsidRPr="00B774A5">
        <w:rPr>
          <w:rFonts w:ascii="Courier New" w:hAnsi="Courier New" w:cs="Courier New"/>
        </w:rPr>
        <w:t>ALOX5AP_XM_004018330_AWASSI</w:t>
      </w:r>
    </w:p>
    <w:p w:rsidR="005F563F" w:rsidRDefault="005F563F" w:rsidP="005F563F">
      <w:pPr>
        <w:pStyle w:val="PlainText"/>
        <w:contextualSpacing/>
        <w:rPr>
          <w:rFonts w:ascii="Courier New" w:hAnsi="Courier New" w:cs="Courier New"/>
          <w:sz w:val="20"/>
          <w:szCs w:val="20"/>
        </w:rPr>
      </w:pPr>
      <w:r w:rsidRPr="006510DD">
        <w:rPr>
          <w:rFonts w:ascii="Courier New" w:hAnsi="Courier New" w:cs="Courier New"/>
          <w:sz w:val="20"/>
          <w:szCs w:val="20"/>
        </w:rPr>
        <w:t>TGTTTCTACTTGTTTCCTTGCACTGATATTATCATCCTGTAACTTGAGCTTCTAGAGAACTGAGGTCTTATCTGCCCACGCGATTTTGATTTGTGAGCCATCTCGCCGATTGCCCTGAGCACATGGGCTTTCATCACGAGCGCCGGGGTTGCAGCACACTCACTGCAGTGCTGCAGCCTCGGTTTTCTCACCCTCCAGTGGCATGAGGGTCCCTCTCTGTCCAGCTCAGTTCAGTGGGAAGCCACAGGCTGCTCATGAAGTCCTCCTCCTAATGGACGCTGAGGGCAACCTTGGCTGGAGAGCAGAAGGAAGAGACGTCATGAACCGGCAACACGCAGCTCGAGGGTTCTTTGCCCACAAGGTGGAGCACGAAAGCAAGACCCACAATGGGCGGAGCTTCCAGAGGACTGGGCCGCTGGCCTTTGAGCGGGTCTACACTGCCAACCAGAACTGTGTGGATGCCTACCCCACCTTCCTTGTCATGCTCTGGAG[</w:t>
      </w:r>
      <w:r w:rsidRPr="006510DD">
        <w:rPr>
          <w:rFonts w:ascii="Courier New" w:hAnsi="Courier New" w:cs="Courier New"/>
          <w:color w:val="FF6666"/>
          <w:sz w:val="20"/>
          <w:szCs w:val="20"/>
        </w:rPr>
        <w:t>T</w:t>
      </w:r>
      <w:r w:rsidRPr="006510DD">
        <w:rPr>
          <w:rFonts w:ascii="Courier New" w:hAnsi="Courier New" w:cs="Courier New"/>
          <w:sz w:val="20"/>
          <w:szCs w:val="20"/>
        </w:rPr>
        <w:t>/</w:t>
      </w:r>
      <w:r w:rsidRPr="006510DD">
        <w:rPr>
          <w:rFonts w:ascii="Courier New" w:hAnsi="Courier New" w:cs="Courier New"/>
          <w:color w:val="33CCFF"/>
          <w:sz w:val="20"/>
          <w:szCs w:val="20"/>
        </w:rPr>
        <w:t>C</w:t>
      </w:r>
      <w:r w:rsidRPr="006510DD">
        <w:rPr>
          <w:rFonts w:ascii="Courier New" w:hAnsi="Courier New" w:cs="Courier New"/>
          <w:sz w:val="20"/>
          <w:szCs w:val="20"/>
        </w:rPr>
        <w:t>]GCCGGGCTTCTCTGCAGCCAAGTTCCTGCTGCCTTTGCTGGACTGATGTATCTGTTCGTGAGGCAGAAGTACTTTGTTGGCTACCTGGGGGAGAGAACTCAGAGCACACCTGGTTACATATTTGGGAAACGCATTATCCTGTTCCTATTCGCCATGTCCCTCGCTGGGATACTCAACTATTTCCTCATCGCCTTTTTCGGAAGTGACTTTGAAAACTACATCAAGACCGTCACCACCACCATCTCCCCTCTCCTTCTCATCCCTTGAGTCTCTGCTGAATTCCGGTTGGTGTGCTCAGCTAATCGATACC</w:t>
      </w:r>
      <w:r w:rsidRPr="006510DD">
        <w:rPr>
          <w:rFonts w:ascii="Courier New" w:hAnsi="Courier New" w:cs="Courier New"/>
          <w:color w:val="33CCFF"/>
          <w:sz w:val="20"/>
          <w:szCs w:val="20"/>
        </w:rPr>
        <w:t>T</w:t>
      </w:r>
      <w:r w:rsidRPr="006510DD">
        <w:rPr>
          <w:rFonts w:ascii="Courier New" w:hAnsi="Courier New" w:cs="Courier New"/>
          <w:sz w:val="20"/>
          <w:szCs w:val="20"/>
        </w:rPr>
        <w:t>AGAAGCCATCAAAGCGCAACCCTTTAAAAGAGGCTGTAAATCTAATGACCTGCTGGGCTTTGCAGCTTGAGTGAACCTTGCTTTTCCTGGAAGAGGAAATTTTCACATCAGCCTCGCCCTCTGAACAAGGCCAAGGCCCCACATTTGCAAATTCAGATCCCTTCTGTGTGTTTCGTGACTTATCCTGCTTTCTGAAGACGTTTTGTGACCCAGTTTATGTTTTCCTAAAATAAAACACAGACATATGTTTGAGGCTGG</w:t>
      </w:r>
    </w:p>
    <w:p w:rsidR="005F563F" w:rsidRDefault="005F563F" w:rsidP="005F563F">
      <w:pPr>
        <w:pStyle w:val="PlainText"/>
        <w:contextualSpacing/>
        <w:rPr>
          <w:rFonts w:ascii="Courier New" w:hAnsi="Courier New" w:cs="Courier New"/>
          <w:sz w:val="20"/>
          <w:szCs w:val="20"/>
        </w:rPr>
      </w:pPr>
    </w:p>
    <w:p w:rsidR="005F563F" w:rsidRDefault="005F563F" w:rsidP="005F563F">
      <w:pPr>
        <w:pStyle w:val="PlainText"/>
        <w:contextualSpacing/>
        <w:rPr>
          <w:rFonts w:ascii="Courier New" w:hAnsi="Courier New" w:cs="Courier New"/>
        </w:rPr>
      </w:pPr>
      <w:r w:rsidRPr="00B774A5">
        <w:rPr>
          <w:rFonts w:ascii="Courier New" w:hAnsi="Courier New" w:cs="Courier New"/>
          <w:sz w:val="20"/>
          <w:szCs w:val="20"/>
        </w:rPr>
        <w:t>&gt;</w:t>
      </w:r>
      <w:r w:rsidRPr="00B774A5">
        <w:rPr>
          <w:rFonts w:ascii="Courier New" w:hAnsi="Courier New" w:cs="Courier New"/>
        </w:rPr>
        <w:t>ALOX5AP_XM_004018330_Afec ASSAF</w:t>
      </w:r>
    </w:p>
    <w:p w:rsidR="005F563F" w:rsidRPr="006510DD" w:rsidRDefault="005F563F" w:rsidP="005F563F">
      <w:pPr>
        <w:pStyle w:val="PlainText"/>
        <w:contextualSpacing/>
        <w:rPr>
          <w:rFonts w:ascii="Courier New" w:hAnsi="Courier New" w:cs="Courier New"/>
          <w:sz w:val="20"/>
          <w:szCs w:val="20"/>
        </w:rPr>
      </w:pPr>
      <w:r w:rsidRPr="006510DD">
        <w:rPr>
          <w:rFonts w:ascii="Courier New" w:hAnsi="Courier New" w:cs="Courier New"/>
          <w:sz w:val="20"/>
          <w:szCs w:val="20"/>
        </w:rPr>
        <w:t>TGTTTCTACTTGTTTCCTTGCACTGATATTATCATCCTGTAACTTGAGCTTCTAGAGAACTGAGGTCTTATCTGCCCACGCGATTTTGATTTGTGAGCCATCTCGCCGATTGCCCTGAGCACATGGGCTTTCATCACGAGCGCCGGGGTTGCAGCACACTCACTGCAGTGCTGCAGCCTCGGTTTTCTCACCCTCCAGTGGCATGAGGGTCCCTCTCTGTCCAGCTCAGTTCAGTGGGAAGCCACAGGCTGCTCATGAAGTCCTCCTCCTAATGGACGCTGAGGGCAACCTTGGCTGGAGAGCAGAAGGAAGAGACGTCATGAACCGGCAACACGCAGCTCGAGGGTTCTTTGCCCACAAGGTGGAGCACGAAAGCAAGACCCACAATGGGCGGAGCTTCCAGAGGACTGGGCCGCTGGCCTTTGAGCGGGTCTACACTGCCAACCAGAACTGTGTGGATGCCTACCCCACCTTCCTTGTCATGCTCTGGAG</w:t>
      </w:r>
      <w:r w:rsidRPr="006510DD">
        <w:rPr>
          <w:rFonts w:ascii="Courier New" w:hAnsi="Courier New" w:cs="Courier New"/>
          <w:color w:val="33CCFF"/>
          <w:sz w:val="20"/>
          <w:szCs w:val="20"/>
        </w:rPr>
        <w:t>C</w:t>
      </w:r>
      <w:r w:rsidRPr="006510DD">
        <w:rPr>
          <w:rFonts w:ascii="Courier New" w:hAnsi="Courier New" w:cs="Courier New"/>
          <w:sz w:val="20"/>
          <w:szCs w:val="20"/>
        </w:rPr>
        <w:t>GCCGGGCTTCTCTGCAGCCAAGTTCCTGCTGCCTTTGCTGGACTGATGTATCTGTTCGTGAGGCAGAAGTACTTTGTTGGCTACCTGGGGGAGAGAACTCAGAGCACACCTGGTTACATATTTGGGAAACGCATTATCCTGTTCCTATTCGCCATGTCCCTCGCTGGGATACTCAACTATTTCCTCATCGCCTTTTTCGGAAGTGACTTTGAAAACTACATCAAGACCGTCACCACCACCATCTCCCCTCTCCTTCTCATCCCTTGAGTCTCTGCTGAATTCCGGTTGGTGTGCTCAGCTAATCGATACC[</w:t>
      </w:r>
      <w:r w:rsidRPr="006510DD">
        <w:rPr>
          <w:rFonts w:ascii="Courier New" w:hAnsi="Courier New" w:cs="Courier New"/>
          <w:color w:val="FF6666"/>
          <w:sz w:val="20"/>
          <w:szCs w:val="20"/>
        </w:rPr>
        <w:t>C</w:t>
      </w:r>
      <w:r w:rsidRPr="006510DD">
        <w:rPr>
          <w:rFonts w:ascii="Courier New" w:hAnsi="Courier New" w:cs="Courier New"/>
          <w:sz w:val="20"/>
          <w:szCs w:val="20"/>
        </w:rPr>
        <w:t>/</w:t>
      </w:r>
      <w:r w:rsidRPr="006510DD">
        <w:rPr>
          <w:rFonts w:ascii="Courier New" w:hAnsi="Courier New" w:cs="Courier New"/>
          <w:color w:val="33CCFF"/>
          <w:sz w:val="20"/>
          <w:szCs w:val="20"/>
        </w:rPr>
        <w:t>T</w:t>
      </w:r>
      <w:r w:rsidRPr="006510DD">
        <w:rPr>
          <w:rFonts w:ascii="Courier New" w:hAnsi="Courier New" w:cs="Courier New"/>
          <w:sz w:val="20"/>
          <w:szCs w:val="20"/>
        </w:rPr>
        <w:t>]TAGAAGCCATCAAAGCGCAACCCTTTAAAAGAGGCTGTAAATCTAATGACCTGCTGGGCTTTGCAGCTTGAGTGAACCTTGCTTTTCCTGGAAGAGGAAATTTTCACATCAGCCTCGCCCTCTGAACAAGGCCAAGGCCCCACATTTGCAAATTCAGATCCCTTCTGTGTGTTTCGTGACTTATCCTGCTTTCTGAAGACGTTTTGTGACCCAGTTTATGTTTTCCTAAAATAAAACACAGACATATGTTTGAGGCTGG</w:t>
      </w:r>
    </w:p>
    <w:p w:rsidR="005F563F" w:rsidRDefault="005F563F" w:rsidP="005F563F">
      <w:pPr>
        <w:pStyle w:val="PlainText"/>
        <w:contextualSpacing/>
        <w:rPr>
          <w:rFonts w:ascii="Courier New" w:hAnsi="Courier New" w:cs="Courier New"/>
          <w:sz w:val="20"/>
          <w:szCs w:val="20"/>
        </w:rPr>
      </w:pPr>
      <w:r>
        <w:rPr>
          <w:rFonts w:ascii="Courier New" w:hAnsi="Courier New" w:cs="Courier New"/>
          <w:sz w:val="20"/>
          <w:szCs w:val="20"/>
        </w:rPr>
        <w:t>_______________________________________________________________________________________</w:t>
      </w:r>
    </w:p>
    <w:p w:rsidR="005F563F" w:rsidRDefault="005F563F" w:rsidP="00907C05">
      <w:pPr>
        <w:autoSpaceDE w:val="0"/>
        <w:autoSpaceDN w:val="0"/>
        <w:adjustRightInd w:val="0"/>
        <w:spacing w:after="0" w:line="240" w:lineRule="auto"/>
        <w:contextualSpacing/>
        <w:rPr>
          <w:rFonts w:ascii="Courier New" w:hAnsi="Courier New" w:cs="Courier New"/>
          <w:sz w:val="20"/>
          <w:szCs w:val="20"/>
        </w:rPr>
      </w:pPr>
    </w:p>
    <w:p w:rsidR="00B141E8" w:rsidRPr="00100977" w:rsidRDefault="00B141E8" w:rsidP="00B141E8">
      <w:pPr>
        <w:spacing w:after="0" w:line="240" w:lineRule="auto"/>
        <w:contextualSpacing/>
        <w:rPr>
          <w:rFonts w:ascii="Courier New" w:hAnsi="Courier New" w:cs="Courier New"/>
          <w:sz w:val="20"/>
          <w:szCs w:val="20"/>
        </w:rPr>
      </w:pPr>
      <w:r w:rsidRPr="00B774A5">
        <w:rPr>
          <w:rFonts w:ascii="Courier New" w:hAnsi="Courier New" w:cs="Courier New"/>
          <w:sz w:val="20"/>
          <w:szCs w:val="20"/>
        </w:rPr>
        <w:t>&gt;FRY_XM_012185002_AWASSI</w:t>
      </w:r>
    </w:p>
    <w:p w:rsidR="00B141E8" w:rsidRPr="00100977" w:rsidRDefault="00B141E8" w:rsidP="00B141E8">
      <w:pPr>
        <w:pStyle w:val="PlainText"/>
        <w:contextualSpacing/>
        <w:rPr>
          <w:rFonts w:ascii="Courier New" w:hAnsi="Courier New" w:cs="Courier New"/>
          <w:sz w:val="20"/>
          <w:szCs w:val="20"/>
        </w:rPr>
      </w:pPr>
      <w:r w:rsidRPr="00100977">
        <w:rPr>
          <w:rFonts w:ascii="Courier New" w:hAnsi="Courier New" w:cs="Courier New"/>
          <w:sz w:val="20"/>
          <w:szCs w:val="20"/>
        </w:rPr>
        <w:t>GACCGGCGGCCGGCGTCGCTGGCACTGGCAGACGCCTCCCAGGGCTAGAGATCCGCACCCAGCGAATAAGCAGCCAGTCCTGGACCGGGAGGAGGAGCGGCCGAGCATCCCTCTCCCGCTCCGCCGCGTCCTTCTCATGAGGACTCGCCGGAGGTGGACCC</w:t>
      </w:r>
      <w:r w:rsidRPr="00100977">
        <w:rPr>
          <w:rFonts w:ascii="Courier New" w:hAnsi="Courier New" w:cs="Courier New"/>
          <w:color w:val="FF0000"/>
          <w:sz w:val="20"/>
          <w:szCs w:val="20"/>
        </w:rPr>
        <w:t>G</w:t>
      </w:r>
      <w:r w:rsidRPr="00100977">
        <w:rPr>
          <w:rFonts w:ascii="Courier New" w:hAnsi="Courier New" w:cs="Courier New"/>
          <w:sz w:val="20"/>
          <w:szCs w:val="20"/>
        </w:rPr>
        <w:t>CAGAGCCAGCCTCCCGGCCGCTGACCCCGCTTACATCACGAACCTGTGACCAGCGCATCCCTCCCACGCCCGGTACCTGCTCCGCGCGGCTCACGGTCCAGCCCCGGGAGCAGGCTCTTTGTATGCCGCCGACATGGCCAGCCAGCAGGATTCCGGCTTCTTCGAGATCAGTATCAAATATTTACTGAAATCCTGGAGTAATACTTCTCCAGTTGGCAACGGTTATATCAAGCCTCCAGTTCCACCTGTGTCTGGCGCACAGAAGGAGAAAGGGCCCCCAGCCATGTTACCCATCAGTGTGGACCCAGACAGCAAACCCGGGGAATACGTCCTCAAGAGTTTATTTGTGAACTTTACCACTCAGGCTGAGCGCAAGATTCGCATCATTATGGCAGAACCCCTGGAAAAGCCATTGACAAAATCTCTACAACGTGGAGAAGACCCCCAGTTTGATCAAGTCAT[</w:t>
      </w:r>
      <w:r w:rsidRPr="00100977">
        <w:rPr>
          <w:rFonts w:ascii="Courier New" w:hAnsi="Courier New" w:cs="Courier New"/>
          <w:color w:val="33CCFF"/>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AGTTCAATGAGCTCCCTTTCTGAATACTGCCTGCCTTCCATTCTACGTACATTATTTGACTGGTATAAAAGGCAAAATGGCATTGAGGATGAATCACATGAGTACAGACCAAGAACCAGCAATAAATCCAAAAGTGATGAACAGCAGCGAGATTATTTAATGGAAAGACGGGACCTCGCCATTGATTTTATTTTTTCTTTAGTATTAATAGAAGTTTTGAAACAGATTCCACTTCATCCTGTAATAGACAGTTTAATACATGATGTTATTAACTTGGCTTTCAAGCACTTTAAGTACAAAGAAGGGTACCTTGGTCCTAACACTGGCAATATGCACATTGTGGCAGACCTGTATGCAGAAGTCATTGGCGTGTTGGCACAAGCTAAATTCCCTGCTGTAAAGAAGAAATTTATGGCAGAGCTCAAAGAATTACGGCACAAAGAGCAGAGCCCATATATTGTTCAAAGCATCATCAGCTTGATAATGGGGATGAAGTTCTTTCGAATTAAGATGTATCCAGTGGAGGACTTTGAGGCCTCTCTTCAGTTTATGCAGGAATGTGCACATTACTTTCTTGAGGTCAAAGACAAAGATATCAAGCATGCCTTGGCTGGGCTGTTTGTTGAAATTCTTGTCCCAGTGGCTGCTGCTGTTAAAAATGAAGTTAATGTTCCCTGCCTCAGAAACTTCGTTGAAAGCCTGTATGATACCACGCTGGAACTTTCTTCTCGAAAGAAGCATTCCTTGGCCTTGTACCCACTGGTGACCTGTCTGCTCTGCGTCAGCCAGAAACAGCTATTCCTGAACAGGTGGCAC</w:t>
      </w:r>
      <w:r w:rsidRPr="00100977">
        <w:rPr>
          <w:rFonts w:ascii="Courier New" w:hAnsi="Courier New" w:cs="Courier New"/>
          <w:color w:val="FF0000"/>
          <w:sz w:val="20"/>
          <w:szCs w:val="20"/>
        </w:rPr>
        <w:t>G</w:t>
      </w:r>
      <w:r w:rsidRPr="00100977">
        <w:rPr>
          <w:rFonts w:ascii="Courier New" w:hAnsi="Courier New" w:cs="Courier New"/>
          <w:sz w:val="20"/>
          <w:szCs w:val="20"/>
        </w:rPr>
        <w:t>TTTTCCTCAACAACTGCTTATCCAACCTTAAAAATAAAGACCCCAAGATGGCTCGAGTTGCACTGGAATCTCTGTACAGATTACTCTGGGTTTACATGATCCGAATTAAATGTGAAAGCAACACGGCTACTCAGAGCCGTCTTATAACCATCATCACAACACTTTTCCCCAAAGGGTCCCGTGGTGTGGTGCCAAGGGATATGCCTCTCAACATCTTTGTGAAAATCATCCAGTTCATCGCCCAGGAACGTTTAGATTTTGCAATGAAAGAAATCATTTTTGATTTCCTTTGTGTGGGAAAACCAGCAAAAGCTTTCAGTCTCAATCCAGAGAGAATGAATATTGGCTTAAGGGCGTTCTTGGTCATAGCCGACAGCTTGCAGCAGAAAGATGGAGAACCTCCCATGCCGGTTACCGGGGCTGTTCTCCCTTCAGGAAACACACTGAGGGTGAAGAAAAC[</w:t>
      </w:r>
      <w:r w:rsidRPr="00100977">
        <w:rPr>
          <w:rFonts w:ascii="Courier New" w:hAnsi="Courier New" w:cs="Courier New"/>
          <w:color w:val="FF0000"/>
          <w:sz w:val="20"/>
          <w:szCs w:val="20"/>
        </w:rPr>
        <w:t>G</w:t>
      </w:r>
      <w:r w:rsidRPr="00100977">
        <w:rPr>
          <w:rFonts w:ascii="Courier New" w:hAnsi="Courier New" w:cs="Courier New"/>
          <w:sz w:val="20"/>
          <w:szCs w:val="20"/>
        </w:rPr>
        <w:t>/</w:t>
      </w:r>
      <w:r w:rsidRPr="00100977">
        <w:rPr>
          <w:rFonts w:ascii="Courier New" w:hAnsi="Courier New" w:cs="Courier New"/>
          <w:color w:val="33CCFF"/>
          <w:sz w:val="20"/>
          <w:szCs w:val="20"/>
        </w:rPr>
        <w:t>A</w:t>
      </w:r>
      <w:r w:rsidRPr="00100977">
        <w:rPr>
          <w:rFonts w:ascii="Courier New" w:hAnsi="Courier New" w:cs="Courier New"/>
          <w:sz w:val="20"/>
          <w:szCs w:val="20"/>
        </w:rPr>
        <w:t>]TATCTGAGTAAGACACTAACTGAAGAGGAAGCCAAAATGATAGGCATGTCATTATATTACTCTCAAGTACGAAAAGCTGTGGACAACATTTTAAGGCACCTTGATAAAGAAGTAGGAAG</w:t>
      </w:r>
      <w:r w:rsidRPr="00100977">
        <w:rPr>
          <w:rFonts w:ascii="Courier New" w:hAnsi="Courier New" w:cs="Courier New"/>
          <w:color w:val="FF0000"/>
          <w:sz w:val="20"/>
          <w:szCs w:val="20"/>
        </w:rPr>
        <w:t>G</w:t>
      </w:r>
      <w:r w:rsidRPr="00100977">
        <w:rPr>
          <w:rFonts w:ascii="Courier New" w:hAnsi="Courier New" w:cs="Courier New"/>
          <w:sz w:val="20"/>
          <w:szCs w:val="20"/>
        </w:rPr>
        <w:t>TGTATGATGCTGACTAACGTCCAGATGTTAAACAAAGAACCCGAAGACATGATCACGGGTGAGAGAAAGCCAAAAATAGATCTTTTCAGGACCTGTGTTGCTGCTATTCCTCGACTGCTTCCTGATGGGATGTCAAAACTTGAACTTATTGACCTGCTGGCGAGGCTCTCTATTCATATGGATGATGAACTGCGACATATTGCCCAAAATTCTCTTCAGGGTTTACTTGTCGACTTCTCAGACTGGAGGGAAGATGTCCTGTTTGG</w:t>
      </w:r>
      <w:r w:rsidRPr="00100977">
        <w:rPr>
          <w:rFonts w:ascii="Courier New" w:hAnsi="Courier New" w:cs="Courier New"/>
          <w:color w:val="33CCFF"/>
          <w:sz w:val="20"/>
          <w:szCs w:val="20"/>
        </w:rPr>
        <w:t>T</w:t>
      </w:r>
      <w:r w:rsidRPr="00100977">
        <w:rPr>
          <w:rFonts w:ascii="Courier New" w:hAnsi="Courier New" w:cs="Courier New"/>
          <w:sz w:val="20"/>
          <w:szCs w:val="20"/>
        </w:rPr>
        <w:t>TTCACCAACTTCCTGCTTCGGGAAGTAAATGACATGCATCACACGCTCCTCGACTCGTCTCTCAAGCTCCTGCTCCAGCTGCTCACCCAGTGGAAACTGGTCATACAAACGCAAGGCAAAGTCTACGAACAGGCCAACAAAATCAGAAATGCAGAG[</w:t>
      </w:r>
      <w:r w:rsidRPr="00100977">
        <w:rPr>
          <w:rFonts w:ascii="Courier New" w:hAnsi="Courier New" w:cs="Courier New"/>
          <w:color w:val="FF0000"/>
          <w:sz w:val="20"/>
          <w:szCs w:val="20"/>
        </w:rPr>
        <w:t>C</w:t>
      </w:r>
      <w:r w:rsidRPr="00100977">
        <w:rPr>
          <w:rFonts w:ascii="Courier New" w:hAnsi="Courier New" w:cs="Courier New"/>
          <w:sz w:val="20"/>
          <w:szCs w:val="20"/>
        </w:rPr>
        <w:t>/</w:t>
      </w:r>
      <w:r w:rsidRPr="00100977">
        <w:rPr>
          <w:rFonts w:ascii="Courier New" w:hAnsi="Courier New" w:cs="Courier New"/>
          <w:color w:val="33CCFF"/>
          <w:sz w:val="20"/>
          <w:szCs w:val="20"/>
        </w:rPr>
        <w:t>G</w:t>
      </w:r>
      <w:r w:rsidRPr="00100977">
        <w:rPr>
          <w:rFonts w:ascii="Courier New" w:hAnsi="Courier New" w:cs="Courier New"/>
          <w:sz w:val="20"/>
          <w:szCs w:val="20"/>
        </w:rPr>
        <w:t>]TAATTGCCAATGGCTCCAGCCACCGAATCCAGTCGGAGCGAGGTCCCCACTGCAGTGTACTCCA</w:t>
      </w:r>
      <w:r w:rsidRPr="00100977">
        <w:rPr>
          <w:rFonts w:ascii="Courier New" w:hAnsi="Courier New" w:cs="Courier New"/>
          <w:sz w:val="20"/>
          <w:szCs w:val="20"/>
        </w:rPr>
        <w:lastRenderedPageBreak/>
        <w:t>TGCTGTGGAAGGTTTTGCCCTGGTTTTACTCTGCAGTTTCCAGGTGGCCACA</w:t>
      </w:r>
      <w:r w:rsidRPr="00100977">
        <w:rPr>
          <w:rFonts w:ascii="Courier New" w:hAnsi="Courier New" w:cs="Courier New"/>
          <w:color w:val="FF0000"/>
          <w:sz w:val="20"/>
          <w:szCs w:val="20"/>
        </w:rPr>
        <w:t>C</w:t>
      </w:r>
      <w:r w:rsidRPr="00100977">
        <w:rPr>
          <w:rFonts w:ascii="Courier New" w:hAnsi="Courier New" w:cs="Courier New"/>
          <w:sz w:val="20"/>
          <w:szCs w:val="20"/>
        </w:rPr>
        <w:t>GCAAACTGTCTGTTTTAATACTCAAGGAAATTCGAGCTTTATTTGTTGCTCTGGGTCAGCCTGAGGACGATGACAGACCTATGATTGATGTCATGGATCAGCTGAGTTCTTCCATCCTCGAAAGTTTTATTCACGTAGCAGTTTCGGATTCAGCGACCCTGCCCTTGACCCACAGTGTGGACCTGCAGTGGCTGGTGGAGTGGAGTGCTGTCCTGGTCAACAGCCATTACGACGTGAAGAGCCCTTCCCACGTCTGGATTTTCGCCCAGTCTGTCAAGGATCCCTGGGTGCTCTGCCTCTTCAGCTTCCTCCGGCAAGAGAACCTGCCCAAGCACTGCCCCACTGCCCTCAGCTATGCCTGGCCCTACGCCTTCAC[</w:t>
      </w:r>
      <w:r w:rsidRPr="00100977">
        <w:rPr>
          <w:rFonts w:ascii="Courier New" w:hAnsi="Courier New" w:cs="Courier New"/>
          <w:color w:val="33CCFF"/>
          <w:sz w:val="20"/>
          <w:szCs w:val="20"/>
        </w:rPr>
        <w:t>A</w:t>
      </w:r>
      <w:r w:rsidRPr="00100977">
        <w:rPr>
          <w:rFonts w:ascii="Courier New" w:hAnsi="Courier New" w:cs="Courier New"/>
          <w:sz w:val="20"/>
          <w:szCs w:val="20"/>
        </w:rPr>
        <w:t>/</w:t>
      </w:r>
      <w:r w:rsidRPr="00100977">
        <w:rPr>
          <w:rFonts w:ascii="Courier New" w:hAnsi="Courier New" w:cs="Courier New"/>
          <w:color w:val="FF0000"/>
          <w:sz w:val="20"/>
          <w:szCs w:val="20"/>
        </w:rPr>
        <w:t>G</w:t>
      </w:r>
      <w:r w:rsidRPr="00100977">
        <w:rPr>
          <w:rFonts w:ascii="Courier New" w:hAnsi="Courier New" w:cs="Courier New"/>
          <w:sz w:val="20"/>
          <w:szCs w:val="20"/>
        </w:rPr>
        <w:t>]CGGCTGCAGTCTGTGATGCCCCTGGTGGACCCGAATAGCCCAATTAATGCCAAGAAAACCAGCAC[</w:t>
      </w:r>
      <w:r w:rsidRPr="00100977">
        <w:rPr>
          <w:rFonts w:ascii="Courier New" w:hAnsi="Courier New" w:cs="Courier New"/>
          <w:color w:val="FF0000"/>
          <w:sz w:val="20"/>
          <w:szCs w:val="20"/>
        </w:rPr>
        <w:t>G</w:t>
      </w:r>
      <w:r w:rsidRPr="00100977">
        <w:rPr>
          <w:rFonts w:ascii="Courier New" w:hAnsi="Courier New" w:cs="Courier New"/>
          <w:sz w:val="20"/>
          <w:szCs w:val="20"/>
        </w:rPr>
        <w:t>/</w:t>
      </w:r>
      <w:r w:rsidRPr="00100977">
        <w:rPr>
          <w:rFonts w:ascii="Courier New" w:hAnsi="Courier New" w:cs="Courier New"/>
          <w:color w:val="33CCFF"/>
          <w:sz w:val="20"/>
          <w:szCs w:val="20"/>
        </w:rPr>
        <w:t>A</w:t>
      </w:r>
      <w:r w:rsidRPr="00100977">
        <w:rPr>
          <w:rFonts w:ascii="Courier New" w:hAnsi="Courier New" w:cs="Courier New"/>
          <w:sz w:val="20"/>
          <w:szCs w:val="20"/>
        </w:rPr>
        <w:t>]GCCGGCAG[</w:t>
      </w:r>
      <w:r w:rsidRPr="00100977">
        <w:rPr>
          <w:rFonts w:ascii="Courier New" w:hAnsi="Courier New" w:cs="Courier New"/>
          <w:color w:val="33CCFF"/>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GGAGACAACTACGTTACGTTGTGGAGAAATTACCTTATTCTTTGCTTTGGAGTTGCAAAACCCAGTATTATGAGCCCAGGACACTTACGAGCTTCCACTCCAGAAATAATGGCCACGACACCTGATGGTACAGTGAGCTACGATAACAAGGCCATAGGCACCCCGTCGGTGGGCGTTCTGTTAAAGCAGTTGGTGCCTTTGATGAGACTTGAGGGCATTGAGATCACAGAGTCCTTAGTTTTAGGATTTGGAAGGACAAATTCCCTTGTCTTCAGAGAATTGGTAGAAGAACTTCATCC</w:t>
      </w:r>
      <w:r w:rsidRPr="00100977">
        <w:rPr>
          <w:rFonts w:ascii="Courier New" w:hAnsi="Courier New" w:cs="Courier New"/>
          <w:color w:val="FF0000"/>
          <w:sz w:val="20"/>
          <w:szCs w:val="20"/>
        </w:rPr>
        <w:t>G</w:t>
      </w:r>
      <w:r w:rsidRPr="00100977">
        <w:rPr>
          <w:rFonts w:ascii="Courier New" w:hAnsi="Courier New" w:cs="Courier New"/>
          <w:sz w:val="20"/>
          <w:szCs w:val="20"/>
        </w:rPr>
        <w:t>TTAATGAAAGAGGC</w:t>
      </w:r>
      <w:r w:rsidRPr="00100977">
        <w:rPr>
          <w:rFonts w:ascii="Courier New" w:hAnsi="Courier New" w:cs="Courier New"/>
          <w:color w:val="33CCFF"/>
          <w:sz w:val="20"/>
          <w:szCs w:val="20"/>
        </w:rPr>
        <w:t>T</w:t>
      </w:r>
      <w:r w:rsidRPr="00100977">
        <w:rPr>
          <w:rFonts w:ascii="Courier New" w:hAnsi="Courier New" w:cs="Courier New"/>
          <w:sz w:val="20"/>
          <w:szCs w:val="20"/>
        </w:rPr>
        <w:t>CTGGAACGAAGGCCAGAGAACAAAAAACGCCGAGAACGGCGAGACTTGTTAAGGCTACAGCTGCTTCGAATTTTTGAACTTCTGGCTGATGCTGGGGTCATAAGTGACAGCACCAATGGAGCCTTAGAACGGGACACTTTAGCCCTGGGAGCTTTGTTCTTAGAATACGTGGACCTGACCCGCATGCTCTTAGAAGCCGAAAATGATAAAGAAGTGGAAATTCTTAAAGATATCCGGGCACATTTTAGTGCCATGGTTGCCAACTTGATTCAGCGTGTTCCAGTTCACCACCGAAGATTTCTCTTCCCCCAGCAAAGCCTGAGGCATCATCTTTTCATCTTATTTAGCCAGTGGGCAGGACCCTTCAGCATTATGTTCACTCCCTTGGATCGTTACAGTGACAGAAATCATCAGATTACAAGATACCAGTATTGTGCGTTAAAGGCAATGTCAGCAGTGTTGTGCTGTGGCCCGGTGTTTGACAACGTGGGCCTTTCCCCAGATGGCTACCTATACAAGTGGCTTGACAACATTCTGGCTTGTCAAGATTTACGAGTTCATCAGCTTGGCTGCGAGGTTGTC[</w:t>
      </w:r>
      <w:r w:rsidRPr="00100977">
        <w:rPr>
          <w:rFonts w:ascii="Courier New" w:hAnsi="Courier New" w:cs="Courier New"/>
          <w:color w:val="FF0000"/>
          <w:sz w:val="20"/>
          <w:szCs w:val="20"/>
        </w:rPr>
        <w:t>G</w:t>
      </w:r>
      <w:r w:rsidRPr="00100977">
        <w:rPr>
          <w:rFonts w:ascii="Courier New" w:hAnsi="Courier New" w:cs="Courier New"/>
          <w:sz w:val="20"/>
          <w:szCs w:val="20"/>
        </w:rPr>
        <w:t>/</w:t>
      </w:r>
      <w:r w:rsidRPr="00100977">
        <w:rPr>
          <w:rFonts w:ascii="Courier New" w:hAnsi="Courier New" w:cs="Courier New"/>
          <w:color w:val="33CCFF"/>
          <w:sz w:val="20"/>
          <w:szCs w:val="20"/>
        </w:rPr>
        <w:t>A</w:t>
      </w:r>
      <w:r w:rsidRPr="00100977">
        <w:rPr>
          <w:rFonts w:ascii="Courier New" w:hAnsi="Courier New" w:cs="Courier New"/>
          <w:sz w:val="20"/>
          <w:szCs w:val="20"/>
        </w:rPr>
        <w:t>]TCTTGCTACTGGAACTAAATCCTGACCAAATAAATCTTTTCAACTGGGCGATTGACCGGTGCTACACTGGTTCCTACCAACTTGCGTCCGGTTGCTTCAAGGCCATAGCTACTGTGTGTGGAAGCAGGAACTATCCCTTTGACATAGTGACGCTGTTAAACCTTGTTCTGTTCAAGGCCTCTGACACCAACAGAGAGATTTATGAAATCTCCATGCAGCTCATGCAGATCCTTGAAGCAAAGCTTTTTGTGTACTCGAAGAAAGTAGCCGAACAAAGACCTGGCAGTATCCTGTATGGGACGCACGGCCCACTGCCACCCCTCTACAGCGTGTCGCTGGCCTTCTTGTCGTGCGAGCTGGCCAGGATGTACCCCGAGCTCACTCTTCCTCTCTTCTCAGAAGTCAGCCAGCGCTTCCCCACAACGCATCCCAACGGGCGTCAGATCATGCTCACCTACCTGCTGCCCTGGCTGCACAACATCGAGCTGGTGGACAGCAGGCT</w:t>
      </w:r>
      <w:r w:rsidRPr="00100977">
        <w:rPr>
          <w:rFonts w:ascii="Courier New" w:hAnsi="Courier New" w:cs="Courier New"/>
          <w:color w:val="FF0000"/>
          <w:sz w:val="20"/>
          <w:szCs w:val="20"/>
        </w:rPr>
        <w:t>G</w:t>
      </w:r>
      <w:r w:rsidRPr="00100977">
        <w:rPr>
          <w:rFonts w:ascii="Courier New" w:hAnsi="Courier New" w:cs="Courier New"/>
          <w:sz w:val="20"/>
          <w:szCs w:val="20"/>
        </w:rPr>
        <w:t>CTCCTCCCGGGGTCCAGCCCCAGCAGCCCCGAGGACGATGCCAAGGACCG[</w:t>
      </w:r>
      <w:r w:rsidRPr="00100977">
        <w:rPr>
          <w:rFonts w:ascii="Courier New" w:hAnsi="Courier New" w:cs="Courier New"/>
          <w:color w:val="33CCFF"/>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GAGGGAGACATGAC[</w:t>
      </w:r>
      <w:r w:rsidRPr="00100977">
        <w:rPr>
          <w:rFonts w:ascii="Courier New" w:hAnsi="Courier New" w:cs="Courier New"/>
          <w:color w:val="FF0000"/>
          <w:sz w:val="20"/>
          <w:szCs w:val="20"/>
        </w:rPr>
        <w:t>G</w:t>
      </w:r>
      <w:r w:rsidRPr="00100977">
        <w:rPr>
          <w:rFonts w:ascii="Courier New" w:hAnsi="Courier New" w:cs="Courier New"/>
          <w:sz w:val="20"/>
          <w:szCs w:val="20"/>
        </w:rPr>
        <w:t>/</w:t>
      </w:r>
      <w:r w:rsidRPr="00100977">
        <w:rPr>
          <w:rFonts w:ascii="Courier New" w:hAnsi="Courier New" w:cs="Courier New"/>
          <w:color w:val="33CCFF"/>
          <w:sz w:val="20"/>
          <w:szCs w:val="20"/>
        </w:rPr>
        <w:t>A</w:t>
      </w:r>
      <w:r w:rsidRPr="00100977">
        <w:rPr>
          <w:rFonts w:ascii="Courier New" w:hAnsi="Courier New" w:cs="Courier New"/>
          <w:sz w:val="20"/>
          <w:szCs w:val="20"/>
        </w:rPr>
        <w:t>]GCTTCTCAGGGGCTGAAAGGCAGTGGCTGGGGCTCCCCGGAGGCGACGTCCCTGGTGCTGAACAACCTCATGTACATGACGGCCAAGTATGGGGATGAAGTTCCTGGACCGGAGATGGAAAATGCCTGGAATGCATTAGCTAACAACGAGAAATGGAGCAACAACCTGCGGATCACCTTGCAGTTCCTGATCAGCCTGTGCGGGGTCAGCAGCGACACGCTCCTCCTGCCCTATATCAAGAAGGTGGC</w:t>
      </w:r>
      <w:r w:rsidRPr="00100977">
        <w:rPr>
          <w:rFonts w:ascii="Courier New" w:hAnsi="Courier New" w:cs="Courier New"/>
          <w:color w:val="FF0000"/>
          <w:sz w:val="20"/>
          <w:szCs w:val="20"/>
        </w:rPr>
        <w:t>C</w:t>
      </w:r>
      <w:r w:rsidRPr="00100977">
        <w:rPr>
          <w:rFonts w:ascii="Courier New" w:hAnsi="Courier New" w:cs="Courier New"/>
          <w:sz w:val="20"/>
          <w:szCs w:val="20"/>
        </w:rPr>
        <w:t>GTCTACCTGTGCCGGAACAACACCATTCAGACCATGGAGGAGCTGCT[</w:t>
      </w:r>
      <w:r w:rsidRPr="00100977">
        <w:rPr>
          <w:rFonts w:ascii="Courier New" w:hAnsi="Courier New" w:cs="Courier New"/>
          <w:color w:val="33CCFF"/>
          <w:sz w:val="20"/>
          <w:szCs w:val="20"/>
        </w:rPr>
        <w:t>G</w:t>
      </w:r>
      <w:r w:rsidRPr="00100977">
        <w:rPr>
          <w:rFonts w:ascii="Courier New" w:hAnsi="Courier New" w:cs="Courier New"/>
          <w:sz w:val="20"/>
          <w:szCs w:val="20"/>
        </w:rPr>
        <w:t>/</w:t>
      </w:r>
      <w:r w:rsidRPr="00100977">
        <w:rPr>
          <w:rFonts w:ascii="Courier New" w:hAnsi="Courier New" w:cs="Courier New"/>
          <w:color w:val="FF0000"/>
          <w:sz w:val="20"/>
          <w:szCs w:val="20"/>
        </w:rPr>
        <w:t>C</w:t>
      </w:r>
      <w:r w:rsidRPr="00100977">
        <w:rPr>
          <w:rFonts w:ascii="Courier New" w:hAnsi="Courier New" w:cs="Courier New"/>
          <w:sz w:val="20"/>
          <w:szCs w:val="20"/>
        </w:rPr>
        <w:t>]TT[</w:t>
      </w:r>
      <w:r w:rsidRPr="00100977">
        <w:rPr>
          <w:rFonts w:ascii="Courier New" w:hAnsi="Courier New" w:cs="Courier New"/>
          <w:color w:val="33CCFF"/>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GAGCTGCAGCAGACGGAGCCGGTGAACCCCATTGTCCAGCACTGCGACAACCCGCCCTTTTACCGCTTCACAGCCAGCAGCAAGGCCTCGGCAGCGGCCTCCGGAACCACCTCCAGCAGCAATACAGTGGTTGCCGGCCAGGACAGTTTTCCAGACGCTGAGGAGAGCAAGATACTGAAAGAATCTGATGAGAGGTTTAGTAACGTCATCAGAGCCCATACGCGTCTGGAGTCAAGATACAGCAACAGCTCAGGAGGCTCATACGATGAAGATAAAAATGACCCAATTTCTCCCTACACCGGCTGGCTTCTGACTATCACAGAGACCAAACAGCCGCAGCCCCTACCCATGCCTTGCACGGGAGGGTGCTGGGCCCCCCTGGTGGACTACCTCCCAGAGACCATCACCCCCCGGGGGCCGCTCCACAGGTGCAATGTTGCTGTCATCTTTATGACTGAGATGGTGGTGGACCACAGTGTCAGAGAGGACTGGGCTCTCCATCTCCC[</w:t>
      </w:r>
      <w:r w:rsidRPr="00100977">
        <w:rPr>
          <w:rFonts w:ascii="Courier New" w:hAnsi="Courier New" w:cs="Courier New"/>
          <w:color w:val="FF0000"/>
          <w:sz w:val="20"/>
          <w:szCs w:val="20"/>
        </w:rPr>
        <w:t>A</w:t>
      </w:r>
      <w:r w:rsidRPr="00100977">
        <w:rPr>
          <w:rFonts w:ascii="Courier New" w:hAnsi="Courier New" w:cs="Courier New"/>
          <w:sz w:val="20"/>
          <w:szCs w:val="20"/>
        </w:rPr>
        <w:t>/</w:t>
      </w:r>
      <w:r w:rsidRPr="00100977">
        <w:rPr>
          <w:rFonts w:ascii="Courier New" w:hAnsi="Courier New" w:cs="Courier New"/>
          <w:color w:val="33CCFF"/>
          <w:sz w:val="20"/>
          <w:szCs w:val="20"/>
        </w:rPr>
        <w:t>T</w:t>
      </w:r>
      <w:r w:rsidRPr="00100977">
        <w:rPr>
          <w:rFonts w:ascii="Courier New" w:hAnsi="Courier New" w:cs="Courier New"/>
          <w:sz w:val="20"/>
          <w:szCs w:val="20"/>
        </w:rPr>
        <w:t>]CTGCTGCTCCATGCTGTCTTCCTAGGTGGCTTCGACTTCCTGAGAGAGGATCAGTCATCCCCGGTGCCAGACTCAGGGCTCAGTTCCAGCTCCACTTCATCCAGCATCAGTCTGGGAGGCAGTAGTGGGAACCTCCCACAGATGACCCAGGAGGGAGAAGATGCAGAC[</w:t>
      </w:r>
      <w:r w:rsidRPr="00100977">
        <w:rPr>
          <w:rFonts w:ascii="Courier New" w:hAnsi="Courier New" w:cs="Courier New"/>
          <w:color w:val="FF0000"/>
          <w:sz w:val="20"/>
          <w:szCs w:val="20"/>
        </w:rPr>
        <w:t>G</w:t>
      </w:r>
      <w:r w:rsidRPr="00100977">
        <w:rPr>
          <w:rFonts w:ascii="Courier New" w:hAnsi="Courier New" w:cs="Courier New"/>
          <w:sz w:val="20"/>
          <w:szCs w:val="20"/>
        </w:rPr>
        <w:t>/</w:t>
      </w:r>
      <w:r w:rsidRPr="00100977">
        <w:rPr>
          <w:rFonts w:ascii="Courier New" w:hAnsi="Courier New" w:cs="Courier New"/>
          <w:color w:val="33CCFF"/>
          <w:sz w:val="20"/>
          <w:szCs w:val="20"/>
        </w:rPr>
        <w:t>T</w:t>
      </w:r>
      <w:r w:rsidRPr="00100977">
        <w:rPr>
          <w:rFonts w:ascii="Courier New" w:hAnsi="Courier New" w:cs="Courier New"/>
          <w:sz w:val="20"/>
          <w:szCs w:val="20"/>
        </w:rPr>
        <w:t>]CGGCTGCCGACTCAGATGAGAAGGCAAACAAGCTCATTGAGTTTCTGACGACCAGGGCATTTGGTCCACTTTGGTGCCATGAGGACATCACACCCAAAAATCAGAATTCAAAGAGTGCTGAACAACTCACCAATTTTCTACGTCATGTGGTATC[</w:t>
      </w:r>
      <w:r w:rsidRPr="00100977">
        <w:rPr>
          <w:rFonts w:ascii="Courier New" w:hAnsi="Courier New" w:cs="Courier New"/>
          <w:color w:val="FF0000"/>
          <w:sz w:val="20"/>
          <w:szCs w:val="20"/>
        </w:rPr>
        <w:t>C</w:t>
      </w:r>
      <w:r w:rsidRPr="00100977">
        <w:rPr>
          <w:rFonts w:ascii="Courier New" w:hAnsi="Courier New" w:cs="Courier New"/>
          <w:sz w:val="20"/>
          <w:szCs w:val="20"/>
        </w:rPr>
        <w:t>/</w:t>
      </w:r>
      <w:r w:rsidRPr="00100977">
        <w:rPr>
          <w:rFonts w:ascii="Courier New" w:hAnsi="Courier New" w:cs="Courier New"/>
          <w:color w:val="33CCFF"/>
          <w:sz w:val="20"/>
          <w:szCs w:val="20"/>
        </w:rPr>
        <w:t>T</w:t>
      </w:r>
      <w:r w:rsidRPr="00100977">
        <w:rPr>
          <w:rFonts w:ascii="Courier New" w:hAnsi="Courier New" w:cs="Courier New"/>
          <w:sz w:val="20"/>
          <w:szCs w:val="20"/>
        </w:rPr>
        <w:t>]GTGTTCAGAGATTCCAAATCAGGTTTCCACCTGGAGCAGCACCTGAGTGAAGTGGCGCTGCAGACGGCCCTCGCCAGCTCTTCCCGGCACTATGCCGGCCGGTCCTTCCAGATATTCCGGGCCCTCAAACAACCTCTGTCAGCACACGCCTTGTCGGA</w:t>
      </w:r>
      <w:r w:rsidRPr="00100977">
        <w:rPr>
          <w:rFonts w:ascii="Courier New" w:hAnsi="Courier New" w:cs="Courier New"/>
          <w:color w:val="FF0000"/>
          <w:sz w:val="20"/>
          <w:szCs w:val="20"/>
        </w:rPr>
        <w:t>C</w:t>
      </w:r>
      <w:r w:rsidRPr="00100977">
        <w:rPr>
          <w:rFonts w:ascii="Courier New" w:hAnsi="Courier New" w:cs="Courier New"/>
          <w:sz w:val="20"/>
          <w:szCs w:val="20"/>
        </w:rPr>
        <w:t>CTCCTCTCCAGGCTGGTGGAGGTGAT[</w:t>
      </w:r>
      <w:r w:rsidRPr="00100977">
        <w:rPr>
          <w:rFonts w:ascii="Courier New" w:hAnsi="Courier New" w:cs="Courier New"/>
          <w:color w:val="FF0000"/>
          <w:sz w:val="20"/>
          <w:szCs w:val="20"/>
        </w:rPr>
        <w:t>T</w:t>
      </w:r>
      <w:r w:rsidRPr="00100977">
        <w:rPr>
          <w:rFonts w:ascii="Courier New" w:hAnsi="Courier New" w:cs="Courier New"/>
          <w:sz w:val="20"/>
          <w:szCs w:val="20"/>
        </w:rPr>
        <w:t>/</w:t>
      </w:r>
      <w:r w:rsidRPr="00100977">
        <w:rPr>
          <w:rFonts w:ascii="Courier New" w:hAnsi="Courier New" w:cs="Courier New"/>
          <w:color w:val="33CCFF"/>
          <w:sz w:val="20"/>
          <w:szCs w:val="20"/>
        </w:rPr>
        <w:t>C</w:t>
      </w:r>
      <w:r w:rsidRPr="00100977">
        <w:rPr>
          <w:rFonts w:ascii="Courier New" w:hAnsi="Courier New" w:cs="Courier New"/>
          <w:sz w:val="20"/>
          <w:szCs w:val="20"/>
        </w:rPr>
        <w:t>]GGCGAGCACGGAGATGAGATTCAGGGCTATGTCATGGAAGCCCTTCTTACCCTGGAAGCTGCCGTGGACAACTTGTCTGACTGCTTGAAGAA</w:t>
      </w:r>
      <w:r w:rsidRPr="00100977">
        <w:rPr>
          <w:rFonts w:ascii="Courier New" w:hAnsi="Courier New" w:cs="Courier New"/>
          <w:color w:val="FF0000"/>
          <w:sz w:val="20"/>
          <w:szCs w:val="20"/>
        </w:rPr>
        <w:t>C</w:t>
      </w:r>
      <w:r w:rsidRPr="00100977">
        <w:rPr>
          <w:rFonts w:ascii="Courier New" w:hAnsi="Courier New" w:cs="Courier New"/>
          <w:sz w:val="20"/>
          <w:szCs w:val="20"/>
        </w:rPr>
        <w:t>ACTGATCTCTTAACTGTACTGTCTCGCTCTTCATCACCAGACTTAAGCTCTAACACTAAACT</w:t>
      </w:r>
      <w:r w:rsidRPr="00100977">
        <w:rPr>
          <w:rFonts w:ascii="Courier New" w:hAnsi="Courier New" w:cs="Courier New"/>
          <w:color w:val="FF0000"/>
          <w:sz w:val="20"/>
          <w:szCs w:val="20"/>
        </w:rPr>
        <w:t>G</w:t>
      </w:r>
      <w:r w:rsidRPr="00100977">
        <w:rPr>
          <w:rFonts w:ascii="Courier New" w:hAnsi="Courier New" w:cs="Courier New"/>
          <w:sz w:val="20"/>
          <w:szCs w:val="20"/>
        </w:rPr>
        <w:t>ACAGCTAGCAGAAAGAGCACAGGACAGCTCAATGTGAACCCTGGGGCAGCTAGCGGCAACACAGCAACTGCAGAACGCAGCCGGCATCAAAGGAGCTTCTCTGTGCCCAAGAAGTTCGGTGTTGTTGACCGGTCCTCAGACCCACCTCGGAGTGCCACCCTGGACAGAATTCAGGCCTGTACCCAACAAGGCCTCTCCTCAAAAACCAGAAGCTCATCCTCCTTGAAGGACAGCCTCACTGACCCATCACACATAAACCATCCAACCAACCTGTTGGCCACCATCTTTTGGGTCACGGTGGCTTTGATGGAATCCGATTTTGAGTTTGAATACCTAATGGCCCTGAGGCTGTTGAACAGACTGCTGGCTCACATGCCACTTGATAAAGCTGAGAACCGAGAAAAGCTAGAGAAACTCCAGGCGCAGCTCAAGTGGGCAGACTTTTCAGGGTTGCAGCAGCTGCTGTTGAAGGGGTTCACCTCCCTCACCACCACCGACCTTACCTTGCAGCTGTTCAGTTTGCTGACACCAGTGTCCAAAGTATCCATGGTGGACTCATCTCAAGCCATTGGGTTTCCACTGAATGTCTTATGTCTTCTGCCCCAGCTGATACAGCATTTTGAAAACCCCAACCAGTTCTGTAAGGATGTAGCTGAGAGAATCGCTCAGGTTTGTTTGGAAGAGAAGAACCCCAAACTTTCCAATCTTGCACACGTCATGACTCTTTATAAAACACACAGCTACACGAGGGACTGTGCCACGTGGGTCAATGTGGTCTGCCGGTACCTTCATGAAGCCTATGCTGACATCACCTTGAATATGGTTACCTACCTGGCAGAGCTTCTGGAGAAGGGCCTCCCCAGCATGCAGCAGCCCCTCCTGCAGGTGATCTACAGCCTGCTCAGCTACATGGACCTTTCTGTCGTTCCTGTAAAGCAGTTCAACGTGGAAGTTCTGAAGAC[</w:t>
      </w:r>
      <w:r w:rsidRPr="00100977">
        <w:rPr>
          <w:rFonts w:ascii="Courier New" w:hAnsi="Courier New" w:cs="Courier New"/>
          <w:color w:val="33CCFF"/>
          <w:sz w:val="20"/>
          <w:szCs w:val="20"/>
        </w:rPr>
        <w:t>A</w:t>
      </w:r>
      <w:r w:rsidRPr="00100977">
        <w:rPr>
          <w:rFonts w:ascii="Courier New" w:hAnsi="Courier New" w:cs="Courier New"/>
          <w:sz w:val="20"/>
          <w:szCs w:val="20"/>
        </w:rPr>
        <w:t>/</w:t>
      </w:r>
      <w:r w:rsidRPr="00100977">
        <w:rPr>
          <w:rFonts w:ascii="Courier New" w:hAnsi="Courier New" w:cs="Courier New"/>
          <w:color w:val="FF0000"/>
          <w:sz w:val="20"/>
          <w:szCs w:val="20"/>
        </w:rPr>
        <w:t>C</w:t>
      </w:r>
      <w:r w:rsidRPr="00100977">
        <w:rPr>
          <w:rFonts w:ascii="Courier New" w:hAnsi="Courier New" w:cs="Courier New"/>
          <w:sz w:val="20"/>
          <w:szCs w:val="20"/>
        </w:rPr>
        <w:t>]ATTGAAAAATACGTGCAAAGCATTCACTGGAGAGAAGCTTTGAATATTTTGAAGCTGGTGGTTTCTCGATCTGCCAGCCTAGTTTTGCCTTCCTACCAACACAGTGACCTCTCAAAGATAGAAATACATCGAGTGTGGACGAGCTCATCCAAGGAATTACCTGGAAAAACCCTAGACTTCCACTTTGATATTTCAGAGACGCCTATCATCGGGAGGCGGTATGATGAACTGCAGAACTCCTCTGGGCGTGACGGGAAGCCCAGGCCCATGGCCGTCACCCGGAGTGCATCCTCCACCTCCTCGGGCTCCAACTCCAACGTCCTTGTCCCTGTCAGCTGGAAAAGGCCCCAGTACTCCCAGAAGAGGACCAAAGAGAAGTTGGTGCACGTCCTTTCTCTGTGTGGCCAGGAAGTAGGATTAAGCAAGAATCCATCAGTGATCTTCTCGTCGTGCGGGGACCTGGACCTGCTGGAGCATCAGACGAGCCTGGTGTCATCCGAGGACGGGGCCCGGGAGCAGGAGAACATGGATGACACCAACAGCGAGCAGCAGTTCCGGGTCTTCAGAGACTTCGACTTCCTGGACGTGGAGCTAGAGGACGGAGAGGGCGAGAGTATGGACAACTTCAACTGGGGAGTCCGCAGGCGTTCTTTGGACAGTCTGGACAAGTGTGACCTGCAGCTGCTGGAGGAGCGCCAGCTCTCAGGAAGCTCTCCCAGCCTCAATAAAATGAACCACGAGGATTCTGATGAGTCCTCTGAGGAGGAGGACCTCACCACCAGCCAGATCCTGGAGCACTCTGACCTCATCATGAATCTCTC</w:t>
      </w:r>
      <w:r w:rsidRPr="00100977">
        <w:rPr>
          <w:rFonts w:ascii="Courier New" w:hAnsi="Courier New" w:cs="Courier New"/>
          <w:color w:val="33CCFF"/>
          <w:sz w:val="20"/>
          <w:szCs w:val="20"/>
        </w:rPr>
        <w:t>T</w:t>
      </w:r>
      <w:r w:rsidRPr="00100977">
        <w:rPr>
          <w:rFonts w:ascii="Courier New" w:hAnsi="Courier New" w:cs="Courier New"/>
          <w:sz w:val="20"/>
          <w:szCs w:val="20"/>
        </w:rPr>
        <w:t>CCTTCGGAGGAGACTAACCCCATGGAATCACTCACGACCGCCTGCGATCTGACCCCTGCTGACCCTCACTCCTTTAACACCAGGATGGCTAGCTTTGAAGCTGCTTTGCCTGATATGAATAATCTTCAGATTTCTGAGGGTTCAAAGGCCGATGCCGTCCAGGAAGAGGAGGACGCCACTGTGCAGGAGGATGACCTTTCCAGCTCCATCAATGAACTCCCAGCCACTTTCGAATGCAGCGACAGCTTTAGCCTGGATATGACTGAGGCAGAAGAAAAAGGCAGTCGAGCGCTGGACCACTTCACTCTTGCCAGCTTCGGGGAAGGTGAGAGGGGAGTGTCGCCCCCTCCCTCGCCCTTCTTCTCGGCCATCCTTGCCGCCTTTCAGCCCACGGCCTGTGACGACGCCGAGGAGGCCTGGCGCAGCCACATCAACCAGCTCATGTGCGACTCAGACGGCTCCTGTGCTGTGTACACATTCCACGTGTTCTCCTCCTTGTTTAAGAATATTCAGAAAAGGTTCTGCTTCCTAACCTGTGATGCAGCCA</w:t>
      </w:r>
      <w:r w:rsidRPr="00100977">
        <w:rPr>
          <w:rFonts w:ascii="Courier New" w:hAnsi="Courier New" w:cs="Courier New"/>
          <w:sz w:val="20"/>
          <w:szCs w:val="20"/>
        </w:rPr>
        <w:lastRenderedPageBreak/>
        <w:t>GTTACCTTGGTGATAACCTCCGGGGCATTGGATCCAAGTTTGTCAGCTCTTCCCAGATGCTTACCTCCTGCTCCGAGTGCCCCACGCTCTT</w:t>
      </w:r>
      <w:r w:rsidRPr="00100977">
        <w:rPr>
          <w:rFonts w:ascii="Courier New" w:hAnsi="Courier New" w:cs="Courier New"/>
          <w:color w:val="33CCFF"/>
          <w:sz w:val="20"/>
          <w:szCs w:val="20"/>
        </w:rPr>
        <w:t>C</w:t>
      </w:r>
      <w:r w:rsidRPr="00100977">
        <w:rPr>
          <w:rFonts w:ascii="Courier New" w:hAnsi="Courier New" w:cs="Courier New"/>
          <w:sz w:val="20"/>
          <w:szCs w:val="20"/>
        </w:rPr>
        <w:t>GTGGATGCCGAGACCCTCCTTTCTTGTGGACTTCTGGACAAGCTCAAGTTCAGTGTTTTAGAACTGCAAGAATATTTGGATACCTACAACAACAGAAAAGAGGCCACTCTCTCATGGCTTGCAAATTGTAAGGCGACATTTGCAGGAGGATCAAGAGATGGAGTAATTACCTGTCAACCAGGGGACTCAGAGGAAAAGCAACTGGAACTGTGTCAGAGGTTGTATAAGCTACACTTCCAGCTGCTGCTGCTTTTTCAGTCCTACTGTAAGCTCATCGGCCAGGTGCACGAAGTCAGCTCCATGCCAGAGCTGCTAAATATGTCCAGGGAACTGAGTGACCTAAAGAAAAACCTGAAGGAGGCCACTGCAGCCATTGCAGCTGACCCTCTTTACATCGAGGGGGCGTGGTCCGAGCCAACCTTCACATCCACTGAGGCAGCCATCCAGTCCATGCTTGAGTGCTTGAAGAACAACGAACTTGGCAAGGCTTTACGGCAAATAAGGGAATGCAGAAGTCTGTGGCCCAATGACATCTTTGGAAGCAGTTCTGACGATGAGGTCCAGACACTGCTGAATATTTATTTCCGCCATCAAACTCTAGGACAGACGGGCACTTACGCATTGGTGGGGTCTAACCAGAGCCTGACTGAGATCTGCACCAAGCTGATGGAGCTGAACATGGAGATCCGGGACATGATCCGCAGGGCCCAGAGCTACCGGGTCCTCACCGCCGTCCTTCCCGACTCCAGCGTGTCCGGCACTAGCCTCTGACAGGAGCCTCCCATCCCCCATGGGCGCCACGCTGGGGGTGCTGCCGTGCTGGGGTGACGTCATTCAGTGTCTTCTCAGCCTTCAAAAGGCTTGGTCAGACTGTTCTCCCTCTTGTTGCCTGTAGGACTTTTCATAAAGAGGATGGCAGAACTTCCCACGTGTAGCAATACTCTTAAGAACCAAGGTAGCATAGGACTGCTCTGGAACAGCCTCCATCCATCATCCTGTGTGACACAAACGCATTATCCTTTTACTGAGCAAAAACTCACTACTGAAGGCGTGACTTCCATTGCATACCAAAGCCAACTACTCTGAACAATACCTTCCTTTCTAGAAACAATTTTAGATTGGCAAAAGTGCAATGTTTTCTTCACTAAAAAATATTTTATATTCTAAAACTTGTACATTCTTTTTCATTTTTCTCTGCCTTTGTTTTGTGTGTGTGTGTGTGAGGTGAGCTGAGGAAGGAGCAGGCAGAATGAAGCTGGCCATGGAAAACTGTAAGACGGTCAAAAGCTGACAGCCTGTGTATGTGAAAAGAGAACTGTAAATGGACAATTCAATGTACACTGAAATTTGAATACCATTACTGTGTCTAAAAGGAGCTGCTATGAAGTACCTTTCTTATGTTGCTAGGCTACTGTCTCGGAAAGCCCTGGATCTCT</w:t>
      </w:r>
      <w:r w:rsidRPr="00100977">
        <w:rPr>
          <w:rFonts w:ascii="Courier New" w:hAnsi="Courier New" w:cs="Courier New"/>
          <w:color w:val="33CCFF"/>
          <w:sz w:val="20"/>
          <w:szCs w:val="20"/>
        </w:rPr>
        <w:t>T</w:t>
      </w:r>
      <w:r w:rsidRPr="00100977">
        <w:rPr>
          <w:rFonts w:ascii="Courier New" w:hAnsi="Courier New" w:cs="Courier New"/>
          <w:sz w:val="20"/>
          <w:szCs w:val="20"/>
        </w:rPr>
        <w:t>TGCAGGGGTCTGTGATTAAGACCCTCGCACCAAAAATGGTCCAGACAGACATTTTTTTAAGGATCTTGGCTGCTTTTTATTAGAATGTTGCTTTTATGAACATATTTATACTACAGAAGGATGAGTGTTAATTTTAACCAACTTTGCCATTTTATAGAATAAAGTTAAAGACGTCCACATTATAAATTCCAAGTCTTTCCACCTGTTACGCATGCATATTTCAATATCCACGTGGATAGCTGGAAATAGGACATAAAGGTAAATATGAGTTGTCACTGTTTCTTAAGAAATGTCATTTTATCTGTAATATATATGTAAAGGGCCATTCTTAAGTTTTCCCCTTAAATTTAATGCTGTCAAGTGTTAGCTGTGTGCATGTAAACCTGTTGCACATCAGAAGCATATTCAAAGTTTATCTATGTAACTTATTCACTCTGTAAATACATTTAAAGTTTTTGTGATGTAATCTCGGTTGACATTCTGTTTAGAACTGCCTTTAAAGTAAAAAAAAAAAAAATCATACTGACCACAGGTTTTATTTCTATTTAATGAAGATTTTTGCTTTGATTTATATTTTTGCATGTGGGTTGCCATGATAACAACCCCAAGGAGTACCACACGCGTGTGTTCCATGACTGGCAGCCAGGGGGTTGTGAAGCAAGTACCATGACCCTGGGAAGCAGGAGGTCTCTGTAACCTCTTAAGATGGACACCAAAGACTGTAACCCTCAACCAGCTCTCACTATAATCAGAAGCAAGAAAC</w:t>
      </w:r>
      <w:r w:rsidRPr="00100977">
        <w:rPr>
          <w:rFonts w:ascii="Courier New" w:hAnsi="Courier New" w:cs="Courier New"/>
          <w:color w:val="33CCFF"/>
          <w:sz w:val="20"/>
          <w:szCs w:val="20"/>
        </w:rPr>
        <w:t>C</w:t>
      </w:r>
      <w:r w:rsidRPr="00100977">
        <w:rPr>
          <w:rFonts w:ascii="Courier New" w:hAnsi="Courier New" w:cs="Courier New"/>
          <w:sz w:val="20"/>
          <w:szCs w:val="20"/>
        </w:rPr>
        <w:t>AGAAGACAAGAGCTCTCATTATCCACAGCCTATCATTAGGTTTTCATTCTTAAAA</w:t>
      </w:r>
      <w:r w:rsidRPr="00100977">
        <w:rPr>
          <w:rFonts w:ascii="Courier New" w:hAnsi="Courier New" w:cs="Courier New"/>
          <w:color w:val="33CCFF"/>
          <w:sz w:val="20"/>
          <w:szCs w:val="20"/>
        </w:rPr>
        <w:t>T</w:t>
      </w:r>
      <w:r w:rsidRPr="00100977">
        <w:rPr>
          <w:rFonts w:ascii="Courier New" w:hAnsi="Courier New" w:cs="Courier New"/>
          <w:sz w:val="20"/>
          <w:szCs w:val="20"/>
        </w:rPr>
        <w:t>TTTGAAAGAGAACCATTAATGATAAGGAAAAAGTAGTGAGTTCTATTCTTTCACCACAACCCATCTATTCTTCACCCAACTCAAAAACGGGATCATGGAAACACACAACAATCTAATTTCTATGGTCTTCCTATTCATACTCCTTAGATTAACCAACGTAACTTGCTTCCTAATATACAACTAAATCAGAAGTAGTAATTTTCTAGACGTATCCACAACAGAGTCTGATCCAAGATTTTAATTTTACCACAGATACAATTATTACCTGGGTTTTAATGACTTTCTGGACATCGCTGTTAACATACTATTTTGATGATTTTCAACTTACCCTAAAGGTGATTAACCATAATCTGTAGGAAAAAACTGAATCACAATCTCTCTGGGGGGAAAAA</w:t>
      </w:r>
      <w:r w:rsidRPr="00100977">
        <w:rPr>
          <w:rFonts w:ascii="Courier New" w:hAnsi="Courier New" w:cs="Courier New"/>
          <w:color w:val="33CCFF"/>
          <w:sz w:val="20"/>
          <w:szCs w:val="20"/>
        </w:rPr>
        <w:t>T</w:t>
      </w:r>
      <w:r w:rsidRPr="00100977">
        <w:rPr>
          <w:rFonts w:ascii="Courier New" w:hAnsi="Courier New" w:cs="Courier New"/>
          <w:sz w:val="20"/>
          <w:szCs w:val="20"/>
        </w:rPr>
        <w:t>TTTTCACAAAATGCAGGTTTCTGTGGTTAACAACACTAGGCAACTCTGAGTTCTGCTGGGACCCCCACTATAAAGGACTGATTAGTCTTGACTGAATTTTCCACCATGGCCTCTTACCCAGCAAAGAACCACCATGATTGGGTTATTCTTTTAACAAGAGTGTTTTTGAGTGATATCATCTGTAGTCATGAGAAGCAGTGGGGTTTTTTTTTTCTGTTTTCTTATTTTTTTTAAACAGGTTAATGTGAAAGAGTTCTCCTTTTCCTGTTTCTTAACCTCCTCTCCCTTAGTGAAGCAGAAGGGCCCTCTGAGGCTGCAGACAGGCCCCAGAGGAGCCCAACAATCAGTGACTTGAGAGCTGCCCACAAGCCTCCTGGGGTATCGGGTTCTCCCTCTGTTACTGAAGCCTTAATGTTCACTTCCCCAGGGGCAGGCACAGGAGGACGAGTAGGATATCTGCCCTCTCCTTTAGATGCCTATCTCCTCGCCTCTGAGGAGGAACACCTCCTCCTACCACCACGCTTTTTAGCCCTA</w:t>
      </w:r>
      <w:r w:rsidRPr="00100977">
        <w:rPr>
          <w:rFonts w:ascii="Courier New" w:hAnsi="Courier New" w:cs="Courier New"/>
          <w:color w:val="FF0000"/>
          <w:sz w:val="20"/>
          <w:szCs w:val="20"/>
        </w:rPr>
        <w:t>G</w:t>
      </w:r>
      <w:r w:rsidRPr="00100977">
        <w:rPr>
          <w:rFonts w:ascii="Courier New" w:hAnsi="Courier New" w:cs="Courier New"/>
          <w:sz w:val="20"/>
          <w:szCs w:val="20"/>
        </w:rPr>
        <w:t>AGTGTCACACACTTTATCCACTGGCAAAAAAAAAAAAGCAATTCAGGCAGCTGTACTGCAACTT</w:t>
      </w:r>
    </w:p>
    <w:p w:rsidR="00B141E8" w:rsidRDefault="00B141E8" w:rsidP="00B141E8">
      <w:pPr>
        <w:spacing w:after="0" w:line="240" w:lineRule="auto"/>
        <w:contextualSpacing/>
        <w:rPr>
          <w:rFonts w:ascii="Courier New" w:hAnsi="Courier New" w:cs="Courier New"/>
        </w:rPr>
      </w:pPr>
    </w:p>
    <w:p w:rsidR="00B141E8" w:rsidRDefault="00B141E8" w:rsidP="00B141E8">
      <w:pPr>
        <w:spacing w:after="0" w:line="240" w:lineRule="auto"/>
        <w:contextualSpacing/>
        <w:rPr>
          <w:rFonts w:ascii="Courier New" w:hAnsi="Courier New" w:cs="Courier New"/>
        </w:rPr>
      </w:pPr>
      <w:r w:rsidRPr="00A12C36">
        <w:rPr>
          <w:rFonts w:ascii="Courier New" w:hAnsi="Courier New" w:cs="Courier New"/>
        </w:rPr>
        <w:t>&gt;FRY_XM_012185002_Afec ASSAF</w:t>
      </w:r>
    </w:p>
    <w:p w:rsidR="00B141E8" w:rsidRDefault="00B141E8" w:rsidP="00B141E8">
      <w:pPr>
        <w:pStyle w:val="PlainText"/>
        <w:contextualSpacing/>
        <w:rPr>
          <w:rFonts w:ascii="Courier New" w:hAnsi="Courier New" w:cs="Courier New"/>
          <w:sz w:val="20"/>
          <w:szCs w:val="20"/>
        </w:rPr>
      </w:pPr>
      <w:r>
        <w:rPr>
          <w:rFonts w:ascii="Courier New" w:hAnsi="Courier New" w:cs="Courier New"/>
        </w:rPr>
        <w:t>GGGCCGAGCGTGTGGGCGACCGGCGGCCGGCGTCGCTGGCACTGGCAGACGCCTCCCAGGGCTAGAGATCCGCACCCAGCGAATAAGCAGCCAGTCCTGGACCGGGAGGAGGAGCGGCCGAGCATCCCTCTCCCGCTCCGCCGCGTCCTTCTCATGAGGACTCGCCGGAGGTGGACCC[</w:t>
      </w:r>
      <w:r>
        <w:rPr>
          <w:rFonts w:ascii="Courier New" w:hAnsi="Courier New" w:cs="Courier New"/>
          <w:color w:val="FF0000"/>
        </w:rPr>
        <w:t>G</w:t>
      </w:r>
      <w:r>
        <w:rPr>
          <w:rFonts w:ascii="Courier New" w:hAnsi="Courier New" w:cs="Courier New"/>
        </w:rPr>
        <w:t>/</w:t>
      </w:r>
      <w:r>
        <w:rPr>
          <w:rFonts w:ascii="Courier New" w:hAnsi="Courier New" w:cs="Courier New"/>
          <w:color w:val="33CCFF"/>
        </w:rPr>
        <w:t>A</w:t>
      </w:r>
      <w:r>
        <w:rPr>
          <w:rFonts w:ascii="Courier New" w:hAnsi="Courier New" w:cs="Courier New"/>
        </w:rPr>
        <w:t>]CAGAGCCAGCCTCCCGGCCGCTGACCCCGCTTACATCACGAACCTGTGACCAGCGCATCCCTCCCACGCCCGGTACCTGCTCCGCGCGGCTCACGGTCCAGCCCCGGGAGCAGGCTCTTTGTATGCCGCCGACATGGCCAGCCAGCAGGATTCCGGCTTCTTCGAGATCAGTATCAAATATTTACTGAAATCCTGGAGTAATACTTCTCCAGTTGGCAACGGTTATATCAAGCCTCCAGTTCCACCTGTGTCTGGCGCACAGAAGGAGAAAGGGCCCCCAGCCATGTTACCCATCAGTGTGGACCCAGACAGCAAACCCGGGGAATACGTCCTCAAGAGTTTATTTGTGAACTTTACCACTCAGGCTGAGCGCAAGATTCGCATCATTATGGCAGAACCCCTGGAAAAGCCATTGACAAAATCTCTACAACGTGGAGAAGACCCCCAGTTTGATCAAGTCAT[</w:t>
      </w:r>
      <w:r>
        <w:rPr>
          <w:rFonts w:ascii="Courier New" w:hAnsi="Courier New" w:cs="Courier New"/>
          <w:color w:val="33CCFF"/>
        </w:rPr>
        <w:t>C</w:t>
      </w:r>
      <w:r>
        <w:rPr>
          <w:rFonts w:ascii="Courier New" w:hAnsi="Courier New" w:cs="Courier New"/>
        </w:rPr>
        <w:t>/</w:t>
      </w:r>
      <w:r>
        <w:rPr>
          <w:rFonts w:ascii="Courier New" w:hAnsi="Courier New" w:cs="Courier New"/>
          <w:color w:val="FF0000"/>
        </w:rPr>
        <w:t>T</w:t>
      </w:r>
      <w:r>
        <w:rPr>
          <w:rFonts w:ascii="Courier New" w:hAnsi="Courier New" w:cs="Courier New"/>
        </w:rPr>
        <w:t>]AGTTCAATGAGCTCCCTTTCTGAATACTGCCTGCCTTCCATTCTACGTACATTATTTGACTGGTATAAAAGGCAAAATGGCATTGAGGATGAATCACATGAGTACAGACCAAGAACCAGCAATAAATCCAAAAGTGATGAACAGCAGCGAGATTATTTAATGGAAAGACGGGACCTCGCCATTGATTTTATTTTTTCTTTAGTATTAATAGAAGTTTTGAAACAGATTCCACTTCATCCTGTAATAGACAGTTTAATACATGATGTTATTAACTTGGCTTTCAAGCACTTTAAGTACAAAGAAGGGTACCTTGGTCCTAACACTGGCAATATGCACATTGTGGCAGACCTGTATGCAGAAGTCATTGGCGTGTTGGCACAAGCTAAATTCCCTGCTGTAAAGAAGAAATTTATGGCAGAGCTCAAAGAATTACGGCACAAAGAGCAGAGCCCATATATTGTTCAAAGCATCATCAGCTTGATAATGGGGATGAAGTTCTTTCGAATTAAGATGTATCCAGTGGAGGACTTTGAGGCCTCTCTTCAGTTTATGCAGGAATGTGCACATTACTTTCTTGAGGTCAAAGACAAAGATATCAAGCATGCCTTGGCTGGGCTGTTTGTTGAAATTCTTGTCCCAGTGGCTGCTGCTGTTAAAAATGAAGTTAATGTTCCCTGCCTCAGAAACTTCGTTGAAAGCCTGTATGATACCACGCTGGAACTTTCTTCTCGAAAGAAGCATTCCTTGGCCTTGTACCCACTGGTGACCTGTCTGCTCTGCGTCAGCCAGAAACAGCTATTCCTGAACAGGTGGCAC[</w:t>
      </w:r>
      <w:r>
        <w:rPr>
          <w:rFonts w:ascii="Courier New" w:hAnsi="Courier New" w:cs="Courier New"/>
          <w:color w:val="FF0000"/>
        </w:rPr>
        <w:t>G</w:t>
      </w:r>
      <w:r>
        <w:rPr>
          <w:rFonts w:ascii="Courier New" w:hAnsi="Courier New" w:cs="Courier New"/>
        </w:rPr>
        <w:t>/</w:t>
      </w:r>
      <w:r>
        <w:rPr>
          <w:rFonts w:ascii="Courier New" w:hAnsi="Courier New" w:cs="Courier New"/>
          <w:color w:val="33CCFF"/>
        </w:rPr>
        <w:t>A</w:t>
      </w:r>
      <w:r>
        <w:rPr>
          <w:rFonts w:ascii="Courier New" w:hAnsi="Courier New" w:cs="Courier New"/>
        </w:rPr>
        <w:t>]TTTTCCTCAACAACTGCTTATCCAACCTTAAAAATAAAGACCCCAAGATGGCTCGAGTTGCACTGGAATCTCTGTACAGATTACTCTGGGTTTACATGATCCGAATTAAATGTGAAAGCAACACGGCTACTCAGAGCCGTCTTATAACCATCATCACAACACTTTTCCCCAAAGGGTCCCGTGGTGTGGTGCCAAGGGATATGCCTCTCAACATCTTTGTGAAAATCATCCAGTTCATCGCCCAGGAACGTTTAGATTTTGCAATGAAAGAAATCATTTTTGATTTCCTTTGTGTGGGAAAACCAGCAAAAGCTTTCAGTCTCAATCCAGAGAGAATGAATATTGGCTTAAGGGCGTTCTTGGTCATAGCCGACAGCTTGCAGCAGAAAGATGGAGAACCTCCCATGCCGGTTACCGGGGCTGTTCTCCCTTCAGGAAACACACTGAGGGTGAAGAAAAC[</w:t>
      </w:r>
      <w:r>
        <w:rPr>
          <w:rFonts w:ascii="Courier New" w:hAnsi="Courier New" w:cs="Courier New"/>
          <w:color w:val="FF0000"/>
        </w:rPr>
        <w:t>G</w:t>
      </w:r>
      <w:r>
        <w:rPr>
          <w:rFonts w:ascii="Courier New" w:hAnsi="Courier New" w:cs="Courier New"/>
        </w:rPr>
        <w:t>/</w:t>
      </w:r>
      <w:r>
        <w:rPr>
          <w:rFonts w:ascii="Courier New" w:hAnsi="Courier New" w:cs="Courier New"/>
          <w:color w:val="33CCFF"/>
        </w:rPr>
        <w:t>A</w:t>
      </w:r>
      <w:r>
        <w:rPr>
          <w:rFonts w:ascii="Courier New" w:hAnsi="Courier New" w:cs="Courier New"/>
        </w:rPr>
        <w:t>]TATCTGAGTAAGACACTAACTGAAGAGGAAGCCAAAATGATAGGCATGTCATTATATTACTCTCAAGTACGAAAAGCTGTGGACAACATTTTAAGGCACCTTGATAAAGAAGTAGGAAG[</w:t>
      </w:r>
      <w:r>
        <w:rPr>
          <w:rFonts w:ascii="Courier New" w:hAnsi="Courier New" w:cs="Courier New"/>
          <w:color w:val="33CCFF"/>
        </w:rPr>
        <w:t>A</w:t>
      </w:r>
      <w:r>
        <w:rPr>
          <w:rFonts w:ascii="Courier New" w:hAnsi="Courier New" w:cs="Courier New"/>
        </w:rPr>
        <w:t>/</w:t>
      </w:r>
      <w:r>
        <w:rPr>
          <w:rFonts w:ascii="Courier New" w:hAnsi="Courier New" w:cs="Courier New"/>
          <w:color w:val="FF0000"/>
        </w:rPr>
        <w:t>G</w:t>
      </w:r>
      <w:r>
        <w:rPr>
          <w:rFonts w:ascii="Courier New" w:hAnsi="Courier New" w:cs="Courier New"/>
        </w:rPr>
        <w:t>]TGTATGATGCTGACT</w:t>
      </w:r>
      <w:r>
        <w:rPr>
          <w:rFonts w:ascii="Courier New" w:hAnsi="Courier New" w:cs="Courier New"/>
        </w:rPr>
        <w:lastRenderedPageBreak/>
        <w:t>AACGTCCAGATGTTAAACAAAGAACCCGAAGACATGATCACGGGTGAGAGAAAGCCAAAAATAGATCTTTTCAGGACCTGTGTTGCTGCTATTCCTCGACTGCTTCCTGATGGGATGTCAAAACTTGAACTTATTGACCTGCTGGCGAGGCTCTCTATTCATATGGATGATGAACTGCGACATATTGCCCAAAATTCTCTTCAGGGTTTACTTGTCGACTTCTCAGACTGGAGGGAAGATGTCCTGTTTGG[</w:t>
      </w:r>
      <w:r>
        <w:rPr>
          <w:rFonts w:ascii="Courier New" w:hAnsi="Courier New" w:cs="Courier New"/>
          <w:color w:val="FF0000"/>
        </w:rPr>
        <w:t>C</w:t>
      </w:r>
      <w:r>
        <w:rPr>
          <w:rFonts w:ascii="Courier New" w:hAnsi="Courier New" w:cs="Courier New"/>
        </w:rPr>
        <w:t>/</w:t>
      </w:r>
      <w:r>
        <w:rPr>
          <w:rFonts w:ascii="Courier New" w:hAnsi="Courier New" w:cs="Courier New"/>
          <w:color w:val="33CCFF"/>
        </w:rPr>
        <w:t>T</w:t>
      </w:r>
      <w:r>
        <w:rPr>
          <w:rFonts w:ascii="Courier New" w:hAnsi="Courier New" w:cs="Courier New"/>
        </w:rPr>
        <w:t>]TTCACCAACTTCCTGCTTCGGGAAGTAAATGACATGCATCACACGCTCCTCGACTCGTCTCTCAAGCTCCTGCTCCAGCTGCTCACCCAGTGGAAACTGGTCATACAAACGCAAGGCAAAGTCTACGAACAGGCCAACAAAATCAGAAATGCAGAG[</w:t>
      </w:r>
      <w:r>
        <w:rPr>
          <w:rFonts w:ascii="Courier New" w:hAnsi="Courier New" w:cs="Courier New"/>
          <w:color w:val="FF0000"/>
        </w:rPr>
        <w:t>C</w:t>
      </w:r>
      <w:r>
        <w:rPr>
          <w:rFonts w:ascii="Courier New" w:hAnsi="Courier New" w:cs="Courier New"/>
        </w:rPr>
        <w:t>/</w:t>
      </w:r>
      <w:r>
        <w:rPr>
          <w:rFonts w:ascii="Courier New" w:hAnsi="Courier New" w:cs="Courier New"/>
          <w:color w:val="33CCFF"/>
        </w:rPr>
        <w:t>G</w:t>
      </w:r>
      <w:r>
        <w:rPr>
          <w:rFonts w:ascii="Courier New" w:hAnsi="Courier New" w:cs="Courier New"/>
        </w:rPr>
        <w:t>]TAATTGCCAATGGCTCCAGCCACCGAATCCAGTCGGAGCGAGGTCCCCACTGCAGTGTACTCCATGCTGTGGAAGGTTTTGCCCTGGTTTTACTCTGCAGTTTCCAGGTGGCCACA[</w:t>
      </w:r>
      <w:r>
        <w:rPr>
          <w:rFonts w:ascii="Courier New" w:hAnsi="Courier New" w:cs="Courier New"/>
          <w:color w:val="FF0000"/>
        </w:rPr>
        <w:t>G</w:t>
      </w:r>
      <w:r>
        <w:rPr>
          <w:rFonts w:ascii="Courier New" w:hAnsi="Courier New" w:cs="Courier New"/>
        </w:rPr>
        <w:t>/</w:t>
      </w:r>
      <w:r>
        <w:rPr>
          <w:rFonts w:ascii="Courier New" w:hAnsi="Courier New" w:cs="Courier New"/>
          <w:color w:val="33CCFF"/>
        </w:rPr>
        <w:t>C</w:t>
      </w:r>
      <w:r>
        <w:rPr>
          <w:rFonts w:ascii="Courier New" w:hAnsi="Courier New" w:cs="Courier New"/>
        </w:rPr>
        <w:t>]GCAAACTGTCTGTTTTAATACTCAAGGAAATTCGAGCTTTATTTGTTGCTCTGGGTCAGCCTGAGGACGATGACAGACCTATGATTGATGTCATGGATCAGCTGAGTTCTTCCATCCTCGAAAGTTTTATTCACGTAGCAGTTTCGGATTCAGCGACCCTGCCCTTGACCCACAGTGTGGACCTGCAGTGGCTGGTGGAGTGGAGTGCTGTCCTGGTCAACAGCCATTACGACGTGAAGAGCCCTTCCCACGTCTGGATTTTCGCCCAGTCTGTCAAGGATCCCTGGGTGCTCTGCCTCTTCAGCTTCCTCCGGCAAGAGAACCTGCCCAAGCACTGCCCCACTGCCCTCAGCTATGCCTGGCCCTACGCCTTCAC</w:t>
      </w:r>
      <w:r>
        <w:rPr>
          <w:rFonts w:ascii="Courier New" w:hAnsi="Courier New" w:cs="Courier New"/>
          <w:color w:val="FF0000"/>
        </w:rPr>
        <w:t>G</w:t>
      </w:r>
      <w:r>
        <w:rPr>
          <w:rFonts w:ascii="Courier New" w:hAnsi="Courier New" w:cs="Courier New"/>
        </w:rPr>
        <w:t>CGGCTGCAGTCTGTGATGCCCCTGGTGGACCCGAATAGCCCAATTAATGCCAAGAAAACCAGCAC</w:t>
      </w:r>
      <w:r>
        <w:rPr>
          <w:rFonts w:ascii="Courier New" w:hAnsi="Courier New" w:cs="Courier New"/>
          <w:color w:val="FF0000"/>
        </w:rPr>
        <w:t>G</w:t>
      </w:r>
      <w:r>
        <w:rPr>
          <w:rFonts w:ascii="Courier New" w:hAnsi="Courier New" w:cs="Courier New"/>
        </w:rPr>
        <w:t>GCCGGCAG[</w:t>
      </w:r>
      <w:r>
        <w:rPr>
          <w:rFonts w:ascii="Courier New" w:hAnsi="Courier New" w:cs="Courier New"/>
          <w:color w:val="FF0000"/>
        </w:rPr>
        <w:t>C</w:t>
      </w:r>
      <w:r>
        <w:rPr>
          <w:rFonts w:ascii="Courier New" w:hAnsi="Courier New" w:cs="Courier New"/>
        </w:rPr>
        <w:t>/</w:t>
      </w:r>
      <w:r>
        <w:rPr>
          <w:rFonts w:ascii="Courier New" w:hAnsi="Courier New" w:cs="Courier New"/>
          <w:color w:val="33CCFF"/>
        </w:rPr>
        <w:t>T</w:t>
      </w:r>
      <w:r>
        <w:rPr>
          <w:rFonts w:ascii="Courier New" w:hAnsi="Courier New" w:cs="Courier New"/>
        </w:rPr>
        <w:t>]GGAGACAACTACGTTACGTTGTGGAGAAATTACCTTATTCTTTGCTTTGGAGTTGCAAAACCCAGTATTATGAGCCCAGGACACTTACGAGCTTCCACTCCAGAAATAATGGCCACGACACCTGATGGTACAGTGAGCTACGATAACAAGGCCATAGGCACCCCGTCGGTGGGCGTTCTGTTAAAGCAGTTGGTGCCTTTGATGAGACTTGAGGGCATTGAGATCACAGAGTCCTTAGTTTTAGGATTTGGAAGGACAAATTCCCTTGTCTTCAGAGAATTGGTAGAAGAACTTCATCC[</w:t>
      </w:r>
      <w:r>
        <w:rPr>
          <w:rFonts w:ascii="Courier New" w:hAnsi="Courier New" w:cs="Courier New"/>
          <w:color w:val="33CCFF"/>
        </w:rPr>
        <w:t>A</w:t>
      </w:r>
      <w:r>
        <w:rPr>
          <w:rFonts w:ascii="Courier New" w:hAnsi="Courier New" w:cs="Courier New"/>
        </w:rPr>
        <w:t>/</w:t>
      </w:r>
      <w:r>
        <w:rPr>
          <w:rFonts w:ascii="Courier New" w:hAnsi="Courier New" w:cs="Courier New"/>
          <w:color w:val="FF0000"/>
        </w:rPr>
        <w:t>G</w:t>
      </w:r>
      <w:r>
        <w:rPr>
          <w:rFonts w:ascii="Courier New" w:hAnsi="Courier New" w:cs="Courier New"/>
        </w:rPr>
        <w:t>]TTAATGAAAGAGGC</w:t>
      </w:r>
      <w:r>
        <w:rPr>
          <w:rFonts w:ascii="Courier New" w:hAnsi="Courier New" w:cs="Courier New"/>
          <w:color w:val="FF0000"/>
        </w:rPr>
        <w:t>C</w:t>
      </w:r>
      <w:r>
        <w:rPr>
          <w:rFonts w:ascii="Courier New" w:hAnsi="Courier New" w:cs="Courier New"/>
        </w:rPr>
        <w:t>CTGGAACGAAGGCCAGAGAACAAAAAACGCCGAGAACGGCGAGACTTGTTAAGGCTACAGCTGCTTCGAATTTTTGAACTTCTGGCTGATGCTGGGGTCATAAGTGACAGCACCAATGGAGCCTTAGAACGGGACACTTTAGCCCTGGGAGCTTTGTTCTTAGAATACGTGGACCTGACCCGCATGCTCTTAGAAGCCGAAAATGATAAAGAAGTGGAAATTCTTAAAGATATCCGGGCACATTTTAGTGCCATGGTTGCCAACTTGATTCAGCGTGTTCCAGTTCACCACCGAAGATTTCTCTTCCCCCAGCAAAGCCTGAGGCATCATCTTTTCATCTTATTTAGCCAGTGGGCAGGACCCTTCAGCATTATGTTCACTCCCTTGGATCGTTACAGTGACAGAAATCATCAGATTACAAGATACCAGTATTGTGCGTTAAAGGCAATGTCAGCAGTGTTGTGCTGTGGCCCGGTGTTTGACAACGTGGGCCTTTCCCCAGATGGCTACCTATACAAGTGGCTTGACAACATTCTGGCTTGTCAAGATTTACGAGTTCATCAGCTTGGCTGCGAGGTTGTC</w:t>
      </w:r>
      <w:r>
        <w:rPr>
          <w:rFonts w:ascii="Courier New" w:hAnsi="Courier New" w:cs="Courier New"/>
          <w:color w:val="FF0000"/>
        </w:rPr>
        <w:t>G</w:t>
      </w:r>
      <w:r>
        <w:rPr>
          <w:rFonts w:ascii="Courier New" w:hAnsi="Courier New" w:cs="Courier New"/>
        </w:rPr>
        <w:t>TCTTGCTACTGGAACTAAATCCTGACCAAATAAATCTTTTCAACTGGGCGATTGACCGGTGCTACACTGGTTCCTACCAACTTGCGTCCGGTTGCTTCAAGGCCATAGCTACTGTGTGTGGAAGCAGGAACTATCCCTTTGACATAGTGACGCTGTTAAACCTTGTTCTGTTCAAGGCCTCTGACACCAACAGAGAGATTTATGAAATCTCCATGCAGCTCATGCAGATCCTTGAAGCAAAGCTTTTTGTGTACTCGAAGAAAGTAGCCGAACAAAGACCTGGCAGTATCCTGTATGGGACGCACGGCCCACTGCCACCCCTCTACAGCGTGTCGCTGGCCTTCTTGTCGTGCGAGCTGGCCAGGATGTACCCCGAGCTCACTCTTCCTCTCTTCTCAGAAGTCAGCCAGCGCTTCCCCACAACGCATCCCAACGGGCGTCAGATCATGCTCACCTACCTGCTGCCCTGGCTGCACAACATCGAGCTGGTGGACAGCAGGCT[</w:t>
      </w:r>
      <w:r>
        <w:rPr>
          <w:rFonts w:ascii="Courier New" w:hAnsi="Courier New" w:cs="Courier New"/>
          <w:color w:val="FF0000"/>
        </w:rPr>
        <w:t>G</w:t>
      </w:r>
      <w:r>
        <w:rPr>
          <w:rFonts w:ascii="Courier New" w:hAnsi="Courier New" w:cs="Courier New"/>
        </w:rPr>
        <w:t>/</w:t>
      </w:r>
      <w:r>
        <w:rPr>
          <w:rFonts w:ascii="Courier New" w:hAnsi="Courier New" w:cs="Courier New"/>
          <w:color w:val="33CCFF"/>
        </w:rPr>
        <w:t>A</w:t>
      </w:r>
      <w:r>
        <w:rPr>
          <w:rFonts w:ascii="Courier New" w:hAnsi="Courier New" w:cs="Courier New"/>
        </w:rPr>
        <w:t>]CTCCTCCCGGGGTCCAGCCCCAGCAGCCCCGAGGACGATGCCAAGGACCG</w:t>
      </w:r>
      <w:r>
        <w:rPr>
          <w:rFonts w:ascii="Courier New" w:hAnsi="Courier New" w:cs="Courier New"/>
          <w:color w:val="FF0000"/>
        </w:rPr>
        <w:t>T</w:t>
      </w:r>
      <w:r>
        <w:rPr>
          <w:rFonts w:ascii="Courier New" w:hAnsi="Courier New" w:cs="Courier New"/>
        </w:rPr>
        <w:t>GAGGGAGACATGAC</w:t>
      </w:r>
      <w:r>
        <w:rPr>
          <w:rFonts w:ascii="Courier New" w:hAnsi="Courier New" w:cs="Courier New"/>
          <w:color w:val="FF0000"/>
        </w:rPr>
        <w:t>G</w:t>
      </w:r>
      <w:r>
        <w:rPr>
          <w:rFonts w:ascii="Courier New" w:hAnsi="Courier New" w:cs="Courier New"/>
        </w:rPr>
        <w:t>GCTTCTCAGGGGCTGAAAGGCAGTGGCTGGGGCTCCCCGGAGGCGACGTCCCTGGTGCTGAACAACCTCATGTACATGACGGCCAAGTATGGGGATGAAGTTCCTGGACCGGAGATGGAAAATGCCTGGAATGCATTAGCTAACAACGAGAAATGGAGCAACAACCTGCGGATCACCTTGCAGTTCCTGATCAGCCTGTGCGGGGTCAGCAGCGACACGCTCCTCCTGCCCTATATCAAGAAGGTGGC[</w:t>
      </w:r>
      <w:r>
        <w:rPr>
          <w:rFonts w:ascii="Courier New" w:hAnsi="Courier New" w:cs="Courier New"/>
          <w:color w:val="FF0000"/>
        </w:rPr>
        <w:t>C</w:t>
      </w:r>
      <w:r>
        <w:rPr>
          <w:rFonts w:ascii="Courier New" w:hAnsi="Courier New" w:cs="Courier New"/>
        </w:rPr>
        <w:t>/</w:t>
      </w:r>
      <w:r>
        <w:rPr>
          <w:rFonts w:ascii="Courier New" w:hAnsi="Courier New" w:cs="Courier New"/>
          <w:color w:val="33CCFF"/>
        </w:rPr>
        <w:t>T</w:t>
      </w:r>
      <w:r>
        <w:rPr>
          <w:rFonts w:ascii="Courier New" w:hAnsi="Courier New" w:cs="Courier New"/>
        </w:rPr>
        <w:t>]GTCTACCTGTGCCGGAACAACACCATTCAGACCATGGAGGAGCTGCT[</w:t>
      </w:r>
      <w:r>
        <w:rPr>
          <w:rFonts w:ascii="Courier New" w:hAnsi="Courier New" w:cs="Courier New"/>
          <w:color w:val="33CCFF"/>
        </w:rPr>
        <w:t>G</w:t>
      </w:r>
      <w:r>
        <w:rPr>
          <w:rFonts w:ascii="Courier New" w:hAnsi="Courier New" w:cs="Courier New"/>
        </w:rPr>
        <w:t>/</w:t>
      </w:r>
      <w:r>
        <w:rPr>
          <w:rFonts w:ascii="Courier New" w:hAnsi="Courier New" w:cs="Courier New"/>
          <w:color w:val="FF0000"/>
        </w:rPr>
        <w:t>C</w:t>
      </w:r>
      <w:r>
        <w:rPr>
          <w:rFonts w:ascii="Courier New" w:hAnsi="Courier New" w:cs="Courier New"/>
        </w:rPr>
        <w:t>]TT[</w:t>
      </w:r>
      <w:r>
        <w:rPr>
          <w:rFonts w:ascii="Courier New" w:hAnsi="Courier New" w:cs="Courier New"/>
          <w:color w:val="33CCFF"/>
        </w:rPr>
        <w:t>C</w:t>
      </w:r>
      <w:r>
        <w:rPr>
          <w:rFonts w:ascii="Courier New" w:hAnsi="Courier New" w:cs="Courier New"/>
        </w:rPr>
        <w:t>/</w:t>
      </w:r>
      <w:r>
        <w:rPr>
          <w:rFonts w:ascii="Courier New" w:hAnsi="Courier New" w:cs="Courier New"/>
          <w:color w:val="FF0000"/>
        </w:rPr>
        <w:t>T</w:t>
      </w:r>
      <w:r>
        <w:rPr>
          <w:rFonts w:ascii="Courier New" w:hAnsi="Courier New" w:cs="Courier New"/>
        </w:rPr>
        <w:t>]GAGCTGCAGCAGACGGAGCCGGTGAACCCCATTGTCCAGCACTGCGACAACCCGCCCTTTTACCGCTTCACAGCCAGCAGCAAGGCCTCGGCAGCGGCCTCCGGAACCACCTCCAGCAGCAATACAGTGGTTGCCGGCCAGGACAGTTTTCCAGACGCTGAGGAGAGCAAGATACTGAAAGAATCTGATGAGAGGTTTAGTAACGTCATCAGAGCCCATACGCGTCTGGAGTCAAGATACAGCAACAGCTCAGGAGGCTCATACGATGAAGATAAAAATGACCCAATTTCTCCCTACACCGGCTGGCTTCTGACTATCACAGAGACCAAACAGCCGCAGCCCCTACCCATGCCTTGCACGGGAGGGTGCTGGGCCCCCCTGGTGGACTACCTCCCAGAGACCATCACCCCCCGGGGGCCGCTCCACAGGTGCAATGTTGCTGTCATCTTTATGACTGAGATGGTGGTGGACCACAGTGTCAGAGAGGACTGGGCTCTCCATCTCCC</w:t>
      </w:r>
      <w:r>
        <w:rPr>
          <w:rFonts w:ascii="Courier New" w:hAnsi="Courier New" w:cs="Courier New"/>
          <w:color w:val="33CCFF"/>
        </w:rPr>
        <w:t>G</w:t>
      </w:r>
      <w:r>
        <w:rPr>
          <w:rFonts w:ascii="Courier New" w:hAnsi="Courier New" w:cs="Courier New"/>
        </w:rPr>
        <w:t>CTGCTGCTCCATGCTGTCTTCCTAGGTGGCTTCGACTTCCTGAGAGAGGATCAGTCATCCCCGGTGCCAGACTCAGGGCTCAGTTCCAGCTCCACTTCATCCAGCATCAGTCTGGGAGGCAGTAGTGGGAACCTCCCACAGATGACCCAGGAGGGAGAAGATGCAGAC</w:t>
      </w:r>
      <w:r>
        <w:rPr>
          <w:rFonts w:ascii="Courier New" w:hAnsi="Courier New" w:cs="Courier New"/>
          <w:color w:val="FF0000"/>
        </w:rPr>
        <w:t>G</w:t>
      </w:r>
      <w:r>
        <w:rPr>
          <w:rFonts w:ascii="Courier New" w:hAnsi="Courier New" w:cs="Courier New"/>
        </w:rPr>
        <w:t>CGGCTGCCGACTCAGATGAGAAGGCAAACAAGCTCATTGAGTTTCTGACGACCAGGGCATTTGGTCCACTTTGGTGCCATGAGGACATCACACCCAAAAATCAGAATTCAAAGAGTGCTGAACAACTCACCAATTTTCTACGTCATGTGGTATC</w:t>
      </w:r>
      <w:r>
        <w:rPr>
          <w:rFonts w:ascii="Courier New" w:hAnsi="Courier New" w:cs="Courier New"/>
          <w:color w:val="FF0000"/>
        </w:rPr>
        <w:t>C</w:t>
      </w:r>
      <w:r>
        <w:rPr>
          <w:rFonts w:ascii="Courier New" w:hAnsi="Courier New" w:cs="Courier New"/>
        </w:rPr>
        <w:t>GTGTTCAGAGATTCCAAATCAGGTTTCCACCTGGAGCAGCACCTGAGTGAAGTGGCGCTGCAGACGGCCCTCGCCAGCTCTTCCCGGCACTATGCCGGCCGGTCCTTCCAGATATTCCGGGCCCTCAAACAACCTCTGTCAGCACACGCCTTGTCGGA[</w:t>
      </w:r>
      <w:r>
        <w:rPr>
          <w:rFonts w:ascii="Courier New" w:hAnsi="Courier New" w:cs="Courier New"/>
          <w:color w:val="FF0000"/>
        </w:rPr>
        <w:t>C</w:t>
      </w:r>
      <w:r>
        <w:rPr>
          <w:rFonts w:ascii="Courier New" w:hAnsi="Courier New" w:cs="Courier New"/>
        </w:rPr>
        <w:t>/</w:t>
      </w:r>
      <w:r>
        <w:rPr>
          <w:rFonts w:ascii="Courier New" w:hAnsi="Courier New" w:cs="Courier New"/>
          <w:color w:val="33CCFF"/>
        </w:rPr>
        <w:t>T</w:t>
      </w:r>
      <w:r>
        <w:rPr>
          <w:rFonts w:ascii="Courier New" w:hAnsi="Courier New" w:cs="Courier New"/>
        </w:rPr>
        <w:t>]CTCCTCTCCAGGCTGGTGGAGGTGAT[</w:t>
      </w:r>
      <w:r>
        <w:rPr>
          <w:rFonts w:ascii="Courier New" w:hAnsi="Courier New" w:cs="Courier New"/>
          <w:color w:val="FF0000"/>
        </w:rPr>
        <w:t>T</w:t>
      </w:r>
      <w:r>
        <w:rPr>
          <w:rFonts w:ascii="Courier New" w:hAnsi="Courier New" w:cs="Courier New"/>
        </w:rPr>
        <w:t>/</w:t>
      </w:r>
      <w:r>
        <w:rPr>
          <w:rFonts w:ascii="Courier New" w:hAnsi="Courier New" w:cs="Courier New"/>
          <w:color w:val="33CCFF"/>
        </w:rPr>
        <w:t>C</w:t>
      </w:r>
      <w:r>
        <w:rPr>
          <w:rFonts w:ascii="Courier New" w:hAnsi="Courier New" w:cs="Courier New"/>
        </w:rPr>
        <w:t>]GGCGAGCACGGAGATGAGATTCAGGGCTATGTCATGGAAGCCCTTCTTACCCTGGAAGCTGCCGTGGACAACTTGTCTGACTGCTTGAAGAA[</w:t>
      </w:r>
      <w:r>
        <w:rPr>
          <w:rFonts w:ascii="Courier New" w:hAnsi="Courier New" w:cs="Courier New"/>
          <w:color w:val="33CCFF"/>
        </w:rPr>
        <w:t>T</w:t>
      </w:r>
      <w:r>
        <w:rPr>
          <w:rFonts w:ascii="Courier New" w:hAnsi="Courier New" w:cs="Courier New"/>
        </w:rPr>
        <w:t>/</w:t>
      </w:r>
      <w:r>
        <w:rPr>
          <w:rFonts w:ascii="Courier New" w:hAnsi="Courier New" w:cs="Courier New"/>
          <w:color w:val="FF0000"/>
        </w:rPr>
        <w:t>C</w:t>
      </w:r>
      <w:r>
        <w:rPr>
          <w:rFonts w:ascii="Courier New" w:hAnsi="Courier New" w:cs="Courier New"/>
        </w:rPr>
        <w:t>]ACTGATCTCTTAACTGTACTGTCTCGCTCTTCATCACCAGACTTAAGCTCTAACACTAAACT[</w:t>
      </w:r>
      <w:r>
        <w:rPr>
          <w:rFonts w:ascii="Courier New" w:hAnsi="Courier New" w:cs="Courier New"/>
          <w:color w:val="33CCFF"/>
        </w:rPr>
        <w:t>A</w:t>
      </w:r>
      <w:r>
        <w:rPr>
          <w:rFonts w:ascii="Courier New" w:hAnsi="Courier New" w:cs="Courier New"/>
        </w:rPr>
        <w:t>/</w:t>
      </w:r>
      <w:r>
        <w:rPr>
          <w:rFonts w:ascii="Courier New" w:hAnsi="Courier New" w:cs="Courier New"/>
          <w:color w:val="FF0000"/>
        </w:rPr>
        <w:t>G</w:t>
      </w:r>
      <w:r>
        <w:rPr>
          <w:rFonts w:ascii="Courier New" w:hAnsi="Courier New" w:cs="Courier New"/>
        </w:rPr>
        <w:t>]ACAGCTAGCAGAAAGAGCACAGGACAGCTCAATGTGAACCCTGGGGCAGCTAGCGGCAACACAGCAACTGCAGAACGCAGCCGGCATCAAAGGAGCTTCTCTGTGCCCAAGAAGTTCGGTGTTGTTGACCGGTCCTCAGACCCACCTCGGAGTGCCACCCTGGACAGAATTCAGGCCTGTACCCAACAAGGCCTCTCCTCAAAAACCAGAAGCTCATCCTCCTTGAAGGACAGCCTCACTGACCCATCACACATAAACCATCCAACCAACCTGTTGGCCACCATCTTTTGGGTCACGGTGGCTTTGATGGAATCCGATTTTGAGTTTGAATACCTAATGGCCCTGAGGCTGTTGAACAGACTGCTGGCTCACATGCCACTTGATAAAGCTGAGAACCGAGAAAAGCTAGAGAAACTCCAGGCGCAGCTCAAGTGGGCAGACTTTTCAGGGTTGCAGCAGCTGCTGTTGAAGGGGTTCACCTCCCTCACCACCACCGACCTTACCTTGCAGCTGTTCAGTTTGCTGACACCAGTGTCCAAAGTATCCATGGTGGACTCATCTCAAGCCATTGGGTTTCCACTGAATGTCTTATGTCTTCTGCCCCAGCTGATACAGCATTTTGAAAACCCCAACCAGTTCTGTAAGGATGTAGCTGAGAGAATCGCTCAGGTTTGTTTGGAAGAGAAGAACCCCAAACTTTCCAATCTTGCACACGTCATGACTCTTTATAAAACACACAGCTACACGAGGGACTGTGCCACGTGGGTCAATGTGGTCTGCCGGTACCTTCATGAAGCCTATGCTGACATCACCTTGAATATGGTTACCTACCTGGCAGAGCTTCTGGAGAAGGGCCTCCCCAGCATGCAGCAGCCCCTCCTGCAGGTGATCTACAGCCTGCTCAGCTACATGGACCTTTCTGTCGTTCCTGTAAAGCAGTTCAACGTGGAAGTTCTGAAGAC</w:t>
      </w:r>
      <w:r>
        <w:rPr>
          <w:rFonts w:ascii="Courier New" w:hAnsi="Courier New" w:cs="Courier New"/>
          <w:color w:val="FF0000"/>
        </w:rPr>
        <w:t>C</w:t>
      </w:r>
      <w:r>
        <w:rPr>
          <w:rFonts w:ascii="Courier New" w:hAnsi="Courier New" w:cs="Courier New"/>
        </w:rPr>
        <w:t>ATTGAAAAATACGTGCAAAGCATTCACTGGAGAGAAGCTTTGAATATTTTGAAGCTGGTGGTTTCTCGATCTGCCAGCCTAGTTTTGCCTTCCTACCAACACAGTGACCTCTCAAAGATAGAAATACATCGAGTGTGGACGAGCTCATCCAAGGAATTACCTGGAAAAACCCTAGACTTCCACTTTGATATTTCAGAGACGCCTATCATCGGGAGGCGGTATGATGAACTGCAGAACTCCTCTGGGCGTGACGGGAAGCCCAGGCCCATGGCCGTCACCCGGAGTGCATCCTCCACCTCCTCGGGCTCCAACTCCAACGTCCTTGTCCCTGTCAGCTGGAAAAGGCCCCAGTACTCCCAGAAGAGGACCAAAGAGAAGT</w:t>
      </w:r>
      <w:r>
        <w:rPr>
          <w:rFonts w:ascii="Courier New" w:hAnsi="Courier New" w:cs="Courier New"/>
        </w:rPr>
        <w:lastRenderedPageBreak/>
        <w:t>TGGTGCACGTCCTTTCTCTGTGTGGCCAGGAAGTAGGATTAAGCAAGAATCCATCAGTGATCTTCTCGTCGTGCGGGGACCTGGACCTGCTGGAGCATCAGACGAGCCTGGTGTCATCCGAGGACGGGGCCCGGGAGCAGGAGAACATGGATGACACCAACAGCGAGCAGCAGTTCCGGGTCTTCAGAGACTTCGACTTCCTGGACGTGGAGCTAGAGGACGGAGAGGGCGAGAGTATGGACAACTTCAACTGGGGAGTCCGCAGGCGTTCTTTGGACAGTCTGGACAAGTGTGACCTGCAGCTGCTGGAGGAGCGCCAGCTCTCAGGAAGCTCTCCCAGCCTCAATAAAATGAACCACGAGGATTCTGATGAGTCCTCTGAGGAGGAGGACCTCACCACCAGCCAGATCCTGGAGCACTCTGACCTCATCATGAATCTCTC</w:t>
      </w:r>
      <w:r>
        <w:rPr>
          <w:rFonts w:ascii="Courier New" w:hAnsi="Courier New" w:cs="Courier New"/>
          <w:color w:val="FF0000"/>
        </w:rPr>
        <w:t>C</w:t>
      </w:r>
      <w:r>
        <w:rPr>
          <w:rFonts w:ascii="Courier New" w:hAnsi="Courier New" w:cs="Courier New"/>
        </w:rPr>
        <w:t>CCTTCGGAGGAGACTAACCCCATGGAATCACTCACGACCGCCTGCGATCTGACCCCTGCTGACCCTCACTCCTTTAACACCAGGATGGCTAGCTTTGAAGCTGCTTTGCCTGATATGAATAATCTTCAGATTTCTGAGGGTTCAAAGGCCGATGCCGTCCAGGAAGAGGAGGACGCCACTGTGCAGGAGGATGACCTTTCCAGCTCCATCAATGAACTCCCAGCCACTTTCGAATGCAGCGACAGCTTTAGCCTGGATATGACTGAGGCAGAAGAAAAAGGCAGTCGAGCGCTGGACCACTTCACTCTTGCCAGCTTCGGGGAAGGTGAGAGGGGAGTGTCGCCCCCTCCCTCGCCCTTCTTCTCGGCCATCCTTGCCGCCTTTCAGCCCACGGCCTGTGACGACGCCGAGGAGGCCTGGCGCAGCCACATCAACCAGCTCATGTGCGACTCAGACGGCTCCTGTGCTGTGTACACATTCCACGTGTTCTCCTCCTTGTTTAAGAATATTCAGAAAAGGTTCTGCTTCCTAACCTGTGATGCAGCCAGTTACCTTGGTGATAACCTCCGGGGCATTGGATCCAAGTTTGTCAGCTCTTCCCAGATGCTTACCTCCTGCTCCGAGTGCCCCACGCTCTT</w:t>
      </w:r>
      <w:r>
        <w:rPr>
          <w:rFonts w:ascii="Courier New" w:hAnsi="Courier New" w:cs="Courier New"/>
          <w:color w:val="FF0000"/>
        </w:rPr>
        <w:t>T</w:t>
      </w:r>
      <w:r>
        <w:rPr>
          <w:rFonts w:ascii="Courier New" w:hAnsi="Courier New" w:cs="Courier New"/>
        </w:rPr>
        <w:t>GTGGATGCCGAGACCCTCCTTTCTTGTGGACTTCTGGACAAGCTCAAGTTCAGTGTTTTAGAACTGCAAGAATATTTGGATACCTACAACAACAGAAAAGAGGCCACTCTCTCATGGCTTGCAAATTGTAAGGCGACATTTGCAGGAGGATCAAGAGATGGAGTAATTACCTGTCAACCAGGGGACTCAGAGGAAAAGCAACTGGAACTGTGTCAGAGGTTGTATAAGCTACACTTCCAGCTGCTGCTGCTTTTTCAGTCCTACTGTAAGCTCATCGGCCAGGTGCACGAAGTCAGCTCCATGCCAGAGCTGCTAAATATGTCCAGGGAACTGAGTGACCTAAAGAAAAACCTGAAGGAGGCCACTGCAGCCATTGCAGCTGACCCTCTTTACATCGAGGGGGCGTGGTCCGAGCCAACCTTCACATCCACTGAGGCAGCCATCCAGTCCATGCTTGAGTGCTTGAAGAACAACGAACTTGGCAAGGCTTTACGGCAAATAAGGGAATGCAGAAGTCTGTGGCCCAATGACATCTTTGGAAGCAGTTCTGACGATGAGGTCCAGACACTGCTGAATATTTATTTCCGCCATCAAACTCTAGGACAGACGGGCACTTACGCATTGGTGGGGTCTAACCAGAGCCTGACTGAGATCTGCACCAAGCTGATGGAGCTGAACATGGAGATCCGGGACATGATCCGCAGGGCCCAGAGCTACCGGGTCCTCACCGCCGTCCTTCCCGACTCCAGCGTGTCCGGCACTAGCCTCTGACAGGAGCCTCCCATCCCCCATGGGCGCCACGCTGGGGGTGCTGCCGTGCTGGGGTGACGTCATTCAGTGTCTTCTCAGCCTTCAAAAGGCTTGGTCAGACTGTTCTCCCTCTTGTTGCCTGTAGGACTTTTCATAAAGAGGATGGCAGAACTTCCCACGTGTAGCAATACTCTTAAGAACCAAGGTAGCATAGGACTGCTCTGGAACAGCCTCCATCCATCATCCTGTGTGACACAAACGCATTATCCTTTTACTGAGCAAAAACTCACTACTGAAGGCGTGACTTCCATTGCATACCAAAGCCAACTACTCTGAACAATACCTTCCTTTCTAGAAACAATTTTAGATTGGCAAAAGTGCAATGTTTTCTTCACTAAAAAATATTTTATATTCTAAAACTTGTACATTCTTTTTCATTTTTCTCTGCCTTTGTTTTGTGTGTGTGTGTGTGAGGTGAGCTGAGGAAGGAGCAGGCAGAATGAAGCTGGCCATGGAAAACTGTAAGACGGTCAAAAGCTGACAGCCTGTGTATGTGAAAAGAGAACTGTAAATGGACAATTCAATGTACACTGAAATTTGAATACCATTACTGTGTCTAAAAGGAGCTGCTATGAAGTACCTTTCTTATGTTGCTAGGCTACTGTCTCGGAAAGCCCTGGATCTCT</w:t>
      </w:r>
      <w:r>
        <w:rPr>
          <w:rFonts w:ascii="Courier New" w:hAnsi="Courier New" w:cs="Courier New"/>
          <w:color w:val="FF0000"/>
        </w:rPr>
        <w:t>[C/</w:t>
      </w:r>
      <w:r>
        <w:rPr>
          <w:rFonts w:ascii="Courier New" w:hAnsi="Courier New" w:cs="Courier New"/>
          <w:color w:val="33CCFF"/>
        </w:rPr>
        <w:t>T</w:t>
      </w:r>
      <w:r>
        <w:rPr>
          <w:rFonts w:ascii="Courier New" w:hAnsi="Courier New" w:cs="Courier New"/>
          <w:color w:val="FF0000"/>
        </w:rPr>
        <w:t>]</w:t>
      </w:r>
      <w:r>
        <w:rPr>
          <w:rFonts w:ascii="Courier New" w:hAnsi="Courier New" w:cs="Courier New"/>
        </w:rPr>
        <w:t>TGCAGGGGTCTGTGATTAAGACCCTCGCACCAAAAATGGTCCAGACAGACATTTTTTTAAGGATCTTGGCTGCTTTTTATTAGAATGTTGCTTTTATGAACATATTTATACTACAGAAGGATGAGTGTTAATTTTAACCAACTTTGCCATTTTATAGAATAAAGTTAAAGACGTCCACATTATAAATTCCAAGTCTTTCCACCTGTTACGCATGCATATTTCAATATCCACGTGGATAGCTGGAAATAGGACATAAAGGTAAATATGAGTTGTCACTGTTTCTTAAGAAATGTCATTTTATCTGTAATATATATGTAAAGGGCCATTCTTAAGTTTTCCCCTTAAATTTAATGCTGTCAAGTGTTAGCTGTGTGCATGTAAACCTGTTGCACATCAGAAGCATATTCAAAGTTTATCTATGTAACTTATTCACTCTGTAAATACATTTAAAGTTTTTGTGATGTAATCTCGGTTGACATTCTGTTTAGAACTGCCTTTAAAGTAAAAAAAAAAAAAATCATACTGACCACAGGTTTTATTTCTATTTAATGAAGATTTTTGCTTTGATTTATATTTTTGCATGTGGGTTGCCATGATAACAACCCCAAGGAGTACCACACGCGTGTGTTCCATGACTGGCAGCCAGGGGGTTGTGAAGCAAGTACCATGACCCTGGGAAGCAGGAGGTCTCTGTAACCTCTTAAGATGGACACCAAAGACTGTAACCCTCAACCAGCTCTCACTATAATCAGAAGCAAGAAAC[</w:t>
      </w:r>
      <w:r>
        <w:rPr>
          <w:rFonts w:ascii="Courier New" w:hAnsi="Courier New" w:cs="Courier New"/>
          <w:color w:val="FF0000"/>
        </w:rPr>
        <w:t>C</w:t>
      </w:r>
      <w:r>
        <w:rPr>
          <w:rFonts w:ascii="Courier New" w:hAnsi="Courier New" w:cs="Courier New"/>
        </w:rPr>
        <w:t>/</w:t>
      </w:r>
      <w:r>
        <w:rPr>
          <w:rFonts w:ascii="Courier New" w:hAnsi="Courier New" w:cs="Courier New"/>
          <w:color w:val="33CCFF"/>
        </w:rPr>
        <w:t>T</w:t>
      </w:r>
      <w:r>
        <w:rPr>
          <w:rFonts w:ascii="Courier New" w:hAnsi="Courier New" w:cs="Courier New"/>
        </w:rPr>
        <w:t>]AGAAGACAAGAGCTCTCATTATCCACAGCCTATCATTAGGTTTTCATTCTTAAAA</w:t>
      </w:r>
      <w:r>
        <w:rPr>
          <w:rFonts w:ascii="Courier New" w:hAnsi="Courier New" w:cs="Courier New"/>
          <w:color w:val="FF0000"/>
        </w:rPr>
        <w:t>A</w:t>
      </w:r>
      <w:r>
        <w:rPr>
          <w:rFonts w:ascii="Courier New" w:hAnsi="Courier New" w:cs="Courier New"/>
        </w:rPr>
        <w:t>TTTGAAAGAGAACCATTAATGATAAGGAAAAAGTAGTGAGTTCTATTCTTTCACCACAACCCATCTATTCTTCACCCAACTCAAAAACGGGATCATGGAAACACACAACAATCTAATTTCTATGGTCTTCCTATTCATACTCCTTAGATTAACCAACGTAACTTGCTTCCTAATATACAACTAAATCAGAAGTAGTAATTTTCTAGACGTATCCACAACAGAGTCTGATCCAAGATTTTAATTTTACCACAGATACAATTATTACCTGGGTTTTAATGACTTTCTGGACATCGCTGTTAACATACTATTTTGATGATTTTCAACTTACCCTAAAGGTGATTAACCATAATCTGTAGGAAAAAACTGAATCACAATCTCTCTGGGGGGAAAAA</w:t>
      </w:r>
      <w:r>
        <w:rPr>
          <w:rFonts w:ascii="Courier New" w:hAnsi="Courier New" w:cs="Courier New"/>
          <w:color w:val="FF0000"/>
        </w:rPr>
        <w:t>A</w:t>
      </w:r>
      <w:r>
        <w:rPr>
          <w:rFonts w:ascii="Courier New" w:hAnsi="Courier New" w:cs="Courier New"/>
        </w:rPr>
        <w:t>TTTTCACAAAATGCAGGTTTCTGTGGTTAACAACACTAGGCAACTCTGAGTTCTGCTGGGACCCCCACTATAAAGGACTGATTAGTCTTGACTGAATTTTCCACCATGGCCTCTTACCCAGCAAAGAACCACCATGATTGGGTTATTCTTTTAACAAGAGTGTTTTTGAGTGATATCATCTGTAGTCATGAGAAGCAGTGGGT[TTTT]TTTTTTTTTTCTGTTTTCTTATTTTTTTTAAACAGGTTAATGTGAAAGAGTTCTCCTTTTCCTGTTTCTTAACCTCCTCTCCCTTAGTGAAGCAGAAGGGCCCTCTGAGGCTGCAGACAGGCCCCAGAGGAGCCCAACAATCAGTGACTTGAGAGCTGCCCACAAGCCTCCTGGGGTATCGGGTTCTCCCTCTGTTACTGAAGCCTTAATGTTCACTTCCCCAGGGGCAGGCACAGGAGGACGAGTAGGATATCTGCCCTCTCCTTTAGATGCCTATCTCCTCGCCTCTGAGGAGGAACACCTCCTCCTACCACCACGCTTTTTAGCCCTA[</w:t>
      </w:r>
      <w:r>
        <w:rPr>
          <w:rFonts w:ascii="Courier New" w:hAnsi="Courier New" w:cs="Courier New"/>
          <w:color w:val="33CCFF"/>
        </w:rPr>
        <w:t>A</w:t>
      </w:r>
      <w:r>
        <w:rPr>
          <w:rFonts w:ascii="Courier New" w:hAnsi="Courier New" w:cs="Courier New"/>
        </w:rPr>
        <w:t>/</w:t>
      </w:r>
      <w:r>
        <w:rPr>
          <w:rFonts w:ascii="Courier New" w:hAnsi="Courier New" w:cs="Courier New"/>
          <w:color w:val="FF0000"/>
        </w:rPr>
        <w:t>G</w:t>
      </w:r>
      <w:r>
        <w:rPr>
          <w:rFonts w:ascii="Courier New" w:hAnsi="Courier New" w:cs="Courier New"/>
        </w:rPr>
        <w:t>]AGTGTCACACACTTTATCCACTGGCAAAAAAAAAAAAGCAATTCAGGCAGCTGTACTGCAACTT</w:t>
      </w:r>
    </w:p>
    <w:p w:rsidR="00B141E8" w:rsidRDefault="00B141E8" w:rsidP="00B141E8">
      <w:pPr>
        <w:autoSpaceDE w:val="0"/>
        <w:autoSpaceDN w:val="0"/>
        <w:adjustRightInd w:val="0"/>
        <w:spacing w:after="0" w:line="240" w:lineRule="auto"/>
        <w:contextualSpacing/>
        <w:rPr>
          <w:rFonts w:ascii="Courier New" w:hAnsi="Courier New" w:cs="Courier New"/>
        </w:rPr>
      </w:pPr>
      <w:r>
        <w:rPr>
          <w:rFonts w:ascii="Courier New" w:hAnsi="Courier New" w:cs="Courier New"/>
        </w:rPr>
        <w:t>_______________________________________________________________________________</w:t>
      </w:r>
    </w:p>
    <w:p w:rsidR="00B141E8" w:rsidRDefault="00B141E8" w:rsidP="00B141E8">
      <w:pPr>
        <w:autoSpaceDE w:val="0"/>
        <w:autoSpaceDN w:val="0"/>
        <w:adjustRightInd w:val="0"/>
        <w:spacing w:after="0" w:line="240" w:lineRule="auto"/>
        <w:contextualSpacing/>
        <w:rPr>
          <w:rFonts w:ascii="Courier New" w:hAnsi="Courier New" w:cs="Courier New"/>
        </w:rPr>
      </w:pPr>
    </w:p>
    <w:p w:rsidR="005F563F" w:rsidRDefault="005F563F" w:rsidP="00907C05">
      <w:pPr>
        <w:autoSpaceDE w:val="0"/>
        <w:autoSpaceDN w:val="0"/>
        <w:adjustRightInd w:val="0"/>
        <w:spacing w:after="0" w:line="240" w:lineRule="auto"/>
        <w:contextualSpacing/>
        <w:rPr>
          <w:rFonts w:ascii="Courier New" w:hAnsi="Courier New" w:cs="Courier New"/>
          <w:sz w:val="20"/>
          <w:szCs w:val="20"/>
        </w:rPr>
      </w:pPr>
    </w:p>
    <w:p w:rsidR="00B141E8" w:rsidRPr="00100977" w:rsidRDefault="00B141E8" w:rsidP="00B141E8">
      <w:pPr>
        <w:pStyle w:val="PlainText"/>
        <w:contextualSpacing/>
        <w:rPr>
          <w:rFonts w:ascii="Courier New" w:hAnsi="Courier New" w:cs="Courier New"/>
          <w:sz w:val="20"/>
          <w:szCs w:val="20"/>
        </w:rPr>
      </w:pPr>
      <w:r w:rsidRPr="006401E3">
        <w:rPr>
          <w:rFonts w:ascii="Courier New" w:hAnsi="Courier New" w:cs="Courier New"/>
          <w:sz w:val="20"/>
          <w:szCs w:val="20"/>
        </w:rPr>
        <w:t>&gt;BNC2_XM_012126366_AWASSI</w:t>
      </w:r>
    </w:p>
    <w:p w:rsidR="00B141E8" w:rsidRPr="00100977" w:rsidRDefault="00B141E8" w:rsidP="00B141E8">
      <w:pPr>
        <w:pStyle w:val="PlainText"/>
        <w:contextualSpacing/>
        <w:rPr>
          <w:rFonts w:ascii="Courier New" w:hAnsi="Courier New" w:cs="Courier New"/>
          <w:sz w:val="20"/>
          <w:szCs w:val="20"/>
        </w:rPr>
      </w:pPr>
      <w:r w:rsidRPr="00100977">
        <w:rPr>
          <w:rFonts w:ascii="Courier New" w:hAnsi="Courier New" w:cs="Courier New"/>
          <w:sz w:val="20"/>
          <w:szCs w:val="20"/>
        </w:rPr>
        <w:t>ATGTCAGAAGAGGCAGAAGTGGATGTGAGAGAAAGAGAGACACAGAGAGACAGAGAGCCAAAGAGGGCAAGAGACTTGACTTTAAGAGACTCCTGTACTGACAACTCCATGCAGTTCGGAACCAGAGCGACTCCAGCTGAACCAGGGTTCATGGGAACATGGCAAAACGCTGATACTAACCTCTTATTCAGAATGTCCCAACAGGTCCCAGTGGCATGTGCTGGCAGAGTGCTGGGTGCAGACTTCTGCCCAAACCTGGAGGAGCCAGACCAGAGGCTGGAAGTCCAGGCCATCCGCTGCACACTGGTGAACTGCACATGTGAGTGTTTCCAGCCGGGGAAGATTAACCTGAGGACTTGCGATCAGTGTAAACATGGCTGGGTGGCACACGCCTTGGATAAGCTCAGCACACAGCACCTGTACCACCCCACCCAGGTGGAGATCGTGCAGTCCAATGTGGTGTTCGACATCAGCAGTCTGATGCTCTACGGCACACAGGCGGTGCCCGTG</w:t>
      </w:r>
      <w:r w:rsidRPr="00100977">
        <w:rPr>
          <w:rFonts w:ascii="Courier New" w:hAnsi="Courier New" w:cs="Courier New"/>
          <w:color w:val="FF0000"/>
          <w:sz w:val="20"/>
          <w:szCs w:val="20"/>
        </w:rPr>
        <w:t>C</w:t>
      </w:r>
      <w:r w:rsidRPr="00100977">
        <w:rPr>
          <w:rFonts w:ascii="Courier New" w:hAnsi="Courier New" w:cs="Courier New"/>
          <w:sz w:val="20"/>
          <w:szCs w:val="20"/>
        </w:rPr>
        <w:t>GGCTCAAGATCCTACTGGACCGTCTCTTCAGCGTCCTGAAGCAAGAGGAGGTGCTCCACATCCTGCATGGCCTGGGCTGGACGCTGCGCGACTACGTCCGGGGGTACATCCTTCAGGATGCTGCCGGCAAGGTGCTGGACCGCTGGGCCATCATGTCTCGAGAAGAGGAAATCATCACCCTTCAG</w:t>
      </w:r>
      <w:r w:rsidRPr="00100977">
        <w:rPr>
          <w:rFonts w:ascii="Courier New" w:hAnsi="Courier New" w:cs="Courier New"/>
          <w:sz w:val="20"/>
          <w:szCs w:val="20"/>
        </w:rPr>
        <w:lastRenderedPageBreak/>
        <w:t>CAGTTTCTGCGGTTCGGAGAAACCAAATCCATCGTGGAGCTGATGGCGATTCAGGAGAAAGAAGGGCAGGCCGTAGCTGTACCATCTTCAAAGACAGACTCAGACATCAGAACTTTCATTGAGAGCAATAATCGCACCAGGAGTCCTAGCCTCCTCGCCCATCTAGAGAACAGCAACCCTTCCAGCATTCATCACTTTGAAAACATCCCCAACAGCCTTGCCTTCCTACTGCCATTCCAGTACATAAACCCGGTCTCAGCCCCGCTGCTAGGATTGCCTCCAAACGGGCTGCTGTTAGAACAACCAGGACTGAGGCTGCGGGAGCCCAGCCTTTCGACCCAGAATGAATATAATGAGAGCAGTGAGTCTGAAGTCTCCCCCACGCCCTATAAGAACGATCAAACGCCCAATAGAAATGCCCTGACCAGCATCACTAACGTGGAGCCCAAAACCGAGCCAGCCTGCGTGTCCCCCATTCAGAATTCCGCCCCAGTTAGTGATCTGTCCAAAACTGAACACCCGAAGAGCTCATTCCGGATCCACCGGATGAGAAGGATGGGGTCAGCCTCCCGGAAGGGAAGAGTGTTCTGTAACGC</w:t>
      </w:r>
      <w:r w:rsidRPr="00100977">
        <w:rPr>
          <w:rFonts w:ascii="Courier New" w:hAnsi="Courier New" w:cs="Courier New"/>
          <w:color w:val="FF0000"/>
          <w:sz w:val="20"/>
          <w:szCs w:val="20"/>
        </w:rPr>
        <w:t>G</w:t>
      </w:r>
      <w:r w:rsidRPr="00100977">
        <w:rPr>
          <w:rFonts w:ascii="Courier New" w:hAnsi="Courier New" w:cs="Courier New"/>
          <w:sz w:val="20"/>
          <w:szCs w:val="20"/>
        </w:rPr>
        <w:t>TGTGGGAAGACGTTCTATGACAAAGGTACTCTCAAAATCCATTATAACGCCGTTCACCTGAAGATCAAACATCGGTGCACCATTGAAGGCTGCAATATGGTCTTTAGCTCCCTCCGCAGCCGGAACCGCCACAGTGCGAACCCTAACCCTCGCCTTCACATGCCTATGCTAAGGAACAACCGAGACAAAGATTTAATCCGGGCCACGTCCGGGGCCGCCACCCCCGTCATAGCAAGTACAAAATCGAATCTCACACTCACGAGCCCTGGCCGGCCCCCAATGGGTTTTACCACTCCCCCACTAGACCC</w:t>
      </w:r>
      <w:r w:rsidRPr="00100977">
        <w:rPr>
          <w:rFonts w:ascii="Courier New" w:hAnsi="Courier New" w:cs="Courier New"/>
          <w:color w:val="FF0000"/>
          <w:sz w:val="20"/>
          <w:szCs w:val="20"/>
        </w:rPr>
        <w:t>C</w:t>
      </w:r>
      <w:r w:rsidRPr="00100977">
        <w:rPr>
          <w:rFonts w:ascii="Courier New" w:hAnsi="Courier New" w:cs="Courier New"/>
          <w:sz w:val="20"/>
          <w:szCs w:val="20"/>
        </w:rPr>
        <w:t>GTGTTACAGAACCCTCTCCCTAGCCAGCTGGTGTTCTCTGGACTAAAGACTGTCCAACCAGTTCCTCCATTTTATAGAAGTTTACTCACTCCAGGGGAAATGGTGAGTCCTCCGACCTCCCTCCCGACCAGTCCTATCATTCCAACCAGTGGTACCATAGAGCAGCACCCCCCACCCTCCTCTGAGCCAGCAGCGCCAGTAGTGATGATGGCCACTCATGAGCCCAGTGCCGACCTGGCGCCCAAGAAGAAGCCCAGGAAGTCCAGCATGCCTGTGAAGATCGAGAAGGAAATTATCGACACCGCCGATGAGTTTGACGATGACGATGACGACCCCAACGACAGCGGGGCCGTGGTCAACGATGGGGGCCATGACAATCACTGCCACTCCCAGGAGGAGATGAGTCCAGGCATGTCGGTGAAGGACTTTTCTAAGCATAGCAGGACCCGGTGCATTTCAAGGACAGAAATAAGAAGGGCTGACAGCATGACTTCTGAGGACCAAGAACCTGAGCGGGACTATGAGAATGAGTCTGAGTCTTCGGAGCCCAAACTCGGTGAGGAATCCATGGAGGGGGATGAGCACATGCATGGTGAGGTGAGCGAGAAAGTCCTGATGAGCAGTGAGAGGCCGGACGAGAACCACAGTGAGCCCTCTCACCAGGATGTCATCAAGGTGAAGGAGGAGTTTACAGATCCCACTTATGACATGTTTTACATGAGCCAGTATGGACTGTACAACGGCGGGGGTGCCAGCATGGCAGCCCTGCACGAGAGTTTTACATCGTCTCTGAATTACGGCAGCCCTCAGAAGTTCTCCCCAGAAGGGGACCTGTGTTCTAGCCCAGACCCTAAAATCTGTTATGTGTGCAAGAAGAGTTTCAAAAGCTCCTACAGCGTGAAGCTTCACTACAGAAACGTTCACTTGAAAGAGATGCATGTCTGCACGGTGGCTGGCTGCAACGCTGCCTTCCCCTCTCGCCGAAGCAGAGACAGACACAGTGCCAACATAAATCTGCATCGTAAACTGTTGACCAAAGAACTCGATGACATGGGCCTGGACTCATCACAGCCCTCCCTTAGCAAGGACCTCCGGGATGAATTTTTGATGAAGATCTATGGTGCCCAGCACCCCCTGGGGCTTGACATCAGGGAAGACGCCTCCTCTCCCGCGGGGACGGAAGACTCCCACCTGAACGGGTATGGGAGGGGCATGGCGGAGGACTACATGGTCCTGGACCTGAGCACCACCTCCAGCCTCCAGTCCAGCAGCAGCATCCATTCCTCCAGAGAATCCGATGCCGGCAGCGATGAGGGGATTCTCCTGGACGACATTGACGGGGCGAGTGACAGCGGGGAGTCGGCGCACAAGGCTGAGGCCCCCACCCTCCCTGGCGGCCTCGGGGCTGACGTTTCAGGGTCTCTGATGTTCAACAGCTTGTCCGGGAGCACTGGTGGGATCATGTGTAACATTTGCCACAAGATGTACAGCAACAAGGGGACGCTGAGGGTGCACTACAAAACCGTGCATCTGCGAGAGATGCACAAGTGCAAAGTCCCCGGTTGCAATATGATGTTTTCCTCTGTGCGAAGCCGGAATCGGCACAGTCAGAACCCTAACCTCCACAAAAACATTCCCTTCACTGCAGTAGATTAG</w:t>
      </w:r>
    </w:p>
    <w:p w:rsidR="00B141E8" w:rsidRDefault="00B141E8" w:rsidP="00B141E8">
      <w:pPr>
        <w:pStyle w:val="PlainText"/>
        <w:contextualSpacing/>
        <w:rPr>
          <w:rFonts w:ascii="Courier New" w:hAnsi="Courier New" w:cs="Courier New"/>
          <w:sz w:val="20"/>
          <w:szCs w:val="20"/>
        </w:rPr>
      </w:pPr>
    </w:p>
    <w:p w:rsidR="00B141E8" w:rsidRPr="00100977" w:rsidRDefault="00B141E8" w:rsidP="00B141E8">
      <w:pPr>
        <w:pStyle w:val="PlainText"/>
        <w:contextualSpacing/>
        <w:rPr>
          <w:rFonts w:ascii="Courier New" w:hAnsi="Courier New" w:cs="Courier New"/>
          <w:sz w:val="20"/>
          <w:szCs w:val="20"/>
        </w:rPr>
      </w:pPr>
      <w:r w:rsidRPr="006401E3">
        <w:rPr>
          <w:rFonts w:ascii="Courier New" w:hAnsi="Courier New" w:cs="Courier New"/>
          <w:sz w:val="20"/>
          <w:szCs w:val="20"/>
        </w:rPr>
        <w:t>&gt;BNC2_XM_012126366_Afec ASSAF</w:t>
      </w:r>
    </w:p>
    <w:p w:rsidR="00B141E8" w:rsidRPr="00100977" w:rsidRDefault="00B141E8" w:rsidP="00B141E8">
      <w:pPr>
        <w:pStyle w:val="PlainText"/>
        <w:contextualSpacing/>
        <w:rPr>
          <w:rFonts w:ascii="Courier New" w:hAnsi="Courier New" w:cs="Courier New"/>
          <w:sz w:val="20"/>
          <w:szCs w:val="20"/>
        </w:rPr>
      </w:pPr>
      <w:r w:rsidRPr="00100977">
        <w:rPr>
          <w:rFonts w:ascii="Courier New" w:hAnsi="Courier New" w:cs="Courier New"/>
          <w:sz w:val="20"/>
          <w:szCs w:val="20"/>
        </w:rPr>
        <w:t>ATGTCAGAAGAGGCAGAAGTGGATGTGAGAGAAAGAGAGACACAGAGAGACAGAGAGCCAAAGAGGGCAAGAGACTTGACTTTAAGAGACTCCTGTACTGACAACTCCATGCAGTTCGGAACCAGAGCGACTCCAGCTGAACCAGGGTTCATGGGAACATGGCAAAACGCTGATACTAACCTCTTATTCAGAATGTCCCAACAGGTCCCAGTGGCATGTGCTGGCAGAGTGCTGGGTGCAGACTTCTGCCCAAACCTGGAGGAGCCAGACCAGAGGCTGGAAGTCCAGGCCATCCGCTGCACACTGGTGAACTGCACATGTGAGTGTTTCCAGCCGGGGAAGATTAACCTGAGGACTTGCGATCAGTGTAAACATGGCTGGGTGGCACACGCCTTGGATAAGCTCAGCACACAGCACCTGTACCACCCCACCCAGGTGGAGATCGTGCAGTCCAATGTGGTGTTCGACATCAGCAGTCTGATGCTCTACGGCACACAGGCGGTGCCCGTG</w:t>
      </w:r>
      <w:r w:rsidRPr="00100977">
        <w:rPr>
          <w:rFonts w:ascii="Courier New" w:hAnsi="Courier New" w:cs="Courier New"/>
          <w:color w:val="33CCFF"/>
          <w:sz w:val="20"/>
          <w:szCs w:val="20"/>
        </w:rPr>
        <w:t>T</w:t>
      </w:r>
      <w:r w:rsidRPr="00100977">
        <w:rPr>
          <w:rFonts w:ascii="Courier New" w:hAnsi="Courier New" w:cs="Courier New"/>
          <w:sz w:val="20"/>
          <w:szCs w:val="20"/>
        </w:rPr>
        <w:t>GGCTCAAGATCCTACTGGACCGTCTCTTCAGCGTCCTGAAGCAAGAGGAGGTGCTCCACATCCTGCATGGCCTGGGCTGGACGCTGCGCGACTACGTCCGGGGGTACATCCTTCAGGATGCTGCCGGCAAGGTGCTGGACCGCTGGGCCATCATGTCTCGAGAAGAGGAAATCATCACCCTTCAGCAGTTTCTGCGGTTCGGAGAAACCAAATCCATCGTGGAGCTGATGGCGATTCAGGAGAAAGAAGGGCAGGCCGTAGCTGTACCATCTTCAAAGACAGACTCAGACATCAGAACTTTCATTGAGAGCAATAATCGCACCAGGAGTCCTAGCCTCCTCGCCCATCTAGAGAACAGCAACCCTTCCAGCATTCATCACTTTGAAAACATCCCCAACAGCCTTGCCTTCCTACTGCCATTCCAGTACATAAACCCGGTCTCAGCCCCGCTGCTAGGATTGCCTCCAAACGGGCTGCTGTTAGAACAACCAGGACTGAGGCTGCGGGAGCCCAGCCTTTCGACCCAGAATGAATATAATGAGAGCAGTGAGTCTGAAGTCTCCCCCACGCCCTATAAGAACGATCAAACGCCCAATAGAAATGCCCTGACCAGCATCACTAACGTGGAGCCCAAAACCGAGCCAGCCTGCGTGTCCCCCATTCAGAATTCCGCCCCAGTTAGTGATCTGTCCAAAACTGAACACCCGAAGAGCTCATTCCGGATCCACCGGATGAGAAGGATGGGGTCAGCCTCCCGGAAGGGAAGAGTGTTCTGTAACGC</w:t>
      </w:r>
      <w:r w:rsidRPr="00100977">
        <w:rPr>
          <w:rFonts w:ascii="Courier New" w:hAnsi="Courier New" w:cs="Courier New"/>
          <w:color w:val="33CCFF"/>
          <w:sz w:val="20"/>
          <w:szCs w:val="20"/>
        </w:rPr>
        <w:t>A</w:t>
      </w:r>
      <w:r w:rsidRPr="00100977">
        <w:rPr>
          <w:rFonts w:ascii="Courier New" w:hAnsi="Courier New" w:cs="Courier New"/>
          <w:sz w:val="20"/>
          <w:szCs w:val="20"/>
        </w:rPr>
        <w:t>TGTGGGAAGACGTTCTATGACAAAGGTACTCTCAAAATCCATTATAACGCCGTTCACCTGAAGATCAAACATCGGTGCACCATTGAAGGCTGCAATATGGTCTTTAGCTCCCTCCGCAGCCGGAACCGCCACAGTGCGAACCCTAACCCTCGCCTTCACATGCCTATGCTAAGGAACAACCGAGACAAAGATTTAATCCGGGCCACGTCCGGGGCCGCCACCCCCGTCATAGCAAGTACAAAATCGAATCTCACACTCACGAGCCCTGGCCGGCCCCCAATGGGTTTTACCACTCCCCCACTAGACCC</w:t>
      </w:r>
      <w:r w:rsidRPr="00100977">
        <w:rPr>
          <w:rFonts w:ascii="Courier New" w:hAnsi="Courier New" w:cs="Courier New"/>
          <w:color w:val="33CCFF"/>
          <w:sz w:val="20"/>
          <w:szCs w:val="20"/>
        </w:rPr>
        <w:t>T</w:t>
      </w:r>
      <w:r w:rsidRPr="00100977">
        <w:rPr>
          <w:rFonts w:ascii="Courier New" w:hAnsi="Courier New" w:cs="Courier New"/>
          <w:sz w:val="20"/>
          <w:szCs w:val="20"/>
        </w:rPr>
        <w:t>GTGTTACAGAACCCTCTCCCTAGCCAGCTGGTGTTCTCTGGACTAAAGACTGTCCAACCAGTTCCTCCATTTTATAGAAGTTTACTCACTCCAGGGGAAATGGTGAGTCCTCCGACCTCCCTCCCGACCAGTCCTATCATTCCAACCAGTGGTACCATAGAGCAGCACCCCCCACCCTCCTCTGAGCCAGCAGCGCCAGTAGTGATGATGGCCACTCATGAGCCCAGTGCCGACCTGGCGCCCAAGAAGAAGCCCAGGAAGTCCAGCATGCCTGTGAAGATCGAGAAGGAAATTATCGACACCGCCGATGAGTTTGACGATGACGATGACGACCCCAACGACAGCGGGGCCGTGGTCAACGATGGGGGCCATGACAATCACTGCCACTCCCAGGAGGAGATGAGTCCAGGCATGTCGGTGAAGGACTTTTCTAAGCATAGCAGGACCCGGTGCATTTCAAGGACAGAAATAAGAAGGGCTGACAGCATGACTTCTGAGGACCAAGAACCTGAGCGGGACTATGAGAATGAGTCTGAGTCTTCGGAGCCCAAACTCGGTGAGGAATCCATGGAGGGGGATGAGCACATGCATGGTGAGGTGAGCGAGAAAGTCCTGATGAGCAGTGAGAGGCCGGACGAGAACCACAGTGAGCCCTCTCACCAGGATGTCATCAAGGTGAAGGAGGAGTTTACAGATCCCACTTATGACATGTTTTACATGAGCCAGTATGGACTGTACAACGGCGGGGGTGCCAGCATGGCAGCCCTGCACGAGAGTTTTACATCGTCTCTGAATTACGGCAGCCCTCAGAAGTTCTCCCCAGAAGGGGACCTGTGTTCTAGCCCAGACCCTAAAATCTGTTATGTGTGCAAGAAGAGTTTCAAAAGCTCCTACAGCGTGAAGCTTCACTACAGAAACGTTCACTTGAAAGAGATGCATGTCTGCACGGTGGCTGGCTGCAACGCTGCCTTCCCCTCTCGCCGAAGCAGAGACAGACACAGTGCCAACATAAATCTGCATCGTAAACTGTTGACCAAAGAACTCGATGACATGGGCCTGGACTCATCACAGCCCTCCCTTAGCAAGGACCTCCGGGATGAATTTTTGATGAAGATCTATGGTGCCCAGCACCCCCTGGGGCTTGACATCAGGGAAGACGCCTCCTCTCCCGCGGGGACGGAAGACTCCCACCTGAACGGGTATGGGAGGGGCATGGCGGAGGACTACATGGTCCTGGACCTGAGCACCACCTCCAGCCTCCAGTCCAGCAGCAGCATCCATTCCTCCAGAGAATCCGATGCCGGCAGCGATGAGGGGATTCTCCTGGACGACATTGACGGGGCGAGTGACAGCGGGGAGTCGGCGCACAAGGCTGAGGCCCCCACCCTCCCTGGCGGCCTCGGGGCTGACGTTTCAGGGTCTCTGATGTTCAACAGCTTGTCC</w:t>
      </w:r>
      <w:r w:rsidRPr="00100977">
        <w:rPr>
          <w:rFonts w:ascii="Courier New" w:hAnsi="Courier New" w:cs="Courier New"/>
          <w:sz w:val="20"/>
          <w:szCs w:val="20"/>
        </w:rPr>
        <w:lastRenderedPageBreak/>
        <w:t>GGGAGCACTGGTGGGATCATGTGTAACATTTGCCACAAGATGTACAGCAACAAGGGGACGCTGAGGGTGCACTACAAAACCGTGCATCTGCGAGAGATGCACAAGTGCAAAGTCCCCGGTTGCAATATGATGTTTTCCTCTGTGCGAAGCCGGAATCGGCACAGTCAGAACCCTAACCTCCACAAAAACATTCCCTTCACTGCAGTAGATTAG</w:t>
      </w:r>
    </w:p>
    <w:p w:rsidR="005F563F" w:rsidRDefault="00B141E8" w:rsidP="00B141E8">
      <w:pPr>
        <w:autoSpaceDE w:val="0"/>
        <w:autoSpaceDN w:val="0"/>
        <w:adjustRightInd w:val="0"/>
        <w:spacing w:after="0" w:line="240" w:lineRule="auto"/>
        <w:contextualSpacing/>
        <w:rPr>
          <w:rFonts w:ascii="Courier New" w:hAnsi="Courier New" w:cs="Courier New"/>
          <w:sz w:val="20"/>
          <w:szCs w:val="20"/>
        </w:rPr>
      </w:pPr>
      <w:r>
        <w:rPr>
          <w:rFonts w:ascii="Courier New" w:hAnsi="Courier New" w:cs="Courier New"/>
          <w:sz w:val="20"/>
          <w:szCs w:val="20"/>
        </w:rPr>
        <w:t>_______________________________________________________________________________________</w:t>
      </w:r>
    </w:p>
    <w:p w:rsidR="005F563F" w:rsidRDefault="005F563F" w:rsidP="00907C05">
      <w:pPr>
        <w:autoSpaceDE w:val="0"/>
        <w:autoSpaceDN w:val="0"/>
        <w:adjustRightInd w:val="0"/>
        <w:spacing w:after="0" w:line="240" w:lineRule="auto"/>
        <w:contextualSpacing/>
        <w:rPr>
          <w:rFonts w:ascii="Courier New" w:hAnsi="Courier New" w:cs="Courier New"/>
          <w:sz w:val="20"/>
          <w:szCs w:val="20"/>
        </w:rPr>
      </w:pPr>
    </w:p>
    <w:p w:rsidR="009D1995" w:rsidRPr="00100977" w:rsidRDefault="009D1995" w:rsidP="00907C05">
      <w:pPr>
        <w:autoSpaceDE w:val="0"/>
        <w:autoSpaceDN w:val="0"/>
        <w:adjustRightInd w:val="0"/>
        <w:spacing w:after="0" w:line="240" w:lineRule="auto"/>
        <w:contextualSpacing/>
        <w:rPr>
          <w:rFonts w:ascii="Courier New" w:hAnsi="Courier New" w:cs="Courier New"/>
          <w:sz w:val="20"/>
          <w:szCs w:val="20"/>
        </w:rPr>
      </w:pPr>
      <w:r w:rsidRPr="006401E3">
        <w:rPr>
          <w:rFonts w:ascii="Courier New" w:hAnsi="Courier New" w:cs="Courier New"/>
          <w:sz w:val="20"/>
          <w:szCs w:val="20"/>
        </w:rPr>
        <w:t>&gt;TYRP1_ NM_001130023_AWASSI</w:t>
      </w:r>
    </w:p>
    <w:p w:rsidR="009D1995" w:rsidRPr="00100977" w:rsidRDefault="009D1995" w:rsidP="00907C05">
      <w:pPr>
        <w:pStyle w:val="PlainText"/>
        <w:contextualSpacing/>
        <w:rPr>
          <w:rFonts w:ascii="Courier New" w:hAnsi="Courier New" w:cs="Courier New"/>
          <w:sz w:val="20"/>
          <w:szCs w:val="20"/>
        </w:rPr>
      </w:pPr>
      <w:r w:rsidRPr="00100977">
        <w:rPr>
          <w:rFonts w:ascii="Courier New" w:hAnsi="Courier New" w:cs="Courier New"/>
          <w:sz w:val="20"/>
          <w:szCs w:val="20"/>
        </w:rPr>
        <w:t>GCATTCTTGCTTCAAGCAGAATGAAATCTCCTACACTCCTCTCTCTGGGTTACATGTTCCTGGTCCTGCTTTTCTTCCAGCAGGCCTGGGCTCAGTTCCCGAGAGAGTGTGCTACCATTGAGGCTTTGAGGAATGGCGTGTGTTGCCCAGACCTGTCCCCACTGTCTGGGCCTGGGTCTGACCGCTGCGGTTTCTCATCAGGGAGGGGTAGATGTGAGGTGGCGATAGCCGACTCCCGGCCCCACAGCCACCACTACCCACATGATGGCCGAGACGACCGAGAGGCCTGGCCCACACGCTTCTTCAACAGGACATGCCGCTGCAGTGGCAATTTCTCAGGACACAACTGTGGAACCTGCCGCCCTGGCTGGGGAGGGGCTGCCTGTGACCAGAGGGTTCTCACAGTCAGGAGAAACCTTCTGGACTTAAGCACAGAAGAAAAGAACCGCTTTGTCCAGGCTCTGGATATGGCAAAGCACACCACTCACCCTCAGTTTGTCATCGCCACCAGGAGGTCAGAAGAAATATTGGGGCCAGATGGCAACACACCACAGTTTGAGAACATCTCCATTTATAACTACTTTGTTTGGACACACTACTACTCAGTCAAAAAGACTTTCCTGGGAGCAGGACAGGAAAGCTTTGGTGAAGTGGATTTCTCTCACGAGGGACCAGCATTTCTCACATGGCACAGGTACCACCTGCTGCAGCTGGAGAGAGACATCCAGGAAATGTTGCAGGATCCTTCTTTCTCCCTCCCTTACTGGAATTTTGCCACTGGGAAGAACACCTGCGACATTTGCACCGATGACTTGATGGGATCAAGAAGCAACTTTGATTCCACTCTTATAAGCCCGAACTCTGTCTTTTCTCAATGGCGAGTAGTCTGCGAATCCTTGGAAGATTATGATACCCTGGGAACCCTATGCAACAGCACTGAGGGTGGGCCAATTAAGAGAAACCCAGCTGGAAATGTGGCCAGACCAATGGTGCAACGTCTTCCTGAACCACAGGATATCGCTCAGTGCTTAGAAGTTGGTTCATTTGACACACCTCC</w:t>
      </w:r>
      <w:r w:rsidRPr="00100977">
        <w:rPr>
          <w:rFonts w:ascii="Courier New" w:hAnsi="Courier New" w:cs="Courier New"/>
          <w:color w:val="FF0000"/>
          <w:sz w:val="20"/>
          <w:szCs w:val="20"/>
        </w:rPr>
        <w:t>T</w:t>
      </w:r>
      <w:r w:rsidRPr="00100977">
        <w:rPr>
          <w:rFonts w:ascii="Courier New" w:hAnsi="Courier New" w:cs="Courier New"/>
          <w:sz w:val="20"/>
          <w:szCs w:val="20"/>
        </w:rPr>
        <w:t>TTTTATTCTAATTCTACAAACAGCTTCCGAAACACAGTGGAAGGTTACAGTGATCCCACAGGAAGGTATGACCCTGCTGTGCGAAGCCTTCACAATTTGGCTCATCTATTCCTGAATGGAACAGGGGGACAAACTCATTTATCTCCCAATGATCCTATTTTTGTCCTCCTACATACATTCACTGACGCGGTATTTGATGAATGGCTGAGGCGATACAATGCTGATATATCCACATTTCCACTGGAAAATGCCCCTATTGGACATAATAGACAATACAACATGGTACCATTTTGGCCTCCAGTTACCAACATAGAAATGTTTGTTACTGCTCCAGACAACCTGGGCTATACTTACGAAGTTCAATGGCCAGGTCGGAGTTTTAGTATTCCTGAGATTGTCACCATAGCAGTAGTGGCTGCGTTATTACTGGTCGCGGTCATTTTTGCGGGCGCCTCTTGTCTGATTCGTGCCAGAAGCAACATGGATGAAGCAAATCAGCCTCTCCTTACTGATCAGTATCAACACTACATTGAAGAAAATGAAAAAATCCATAATCCTAATCAGTCTATGGTCTAATGACAAGTGTAAATTCTCATATGCAT</w:t>
      </w:r>
    </w:p>
    <w:p w:rsidR="00786C47" w:rsidRDefault="00786C47" w:rsidP="00907C05">
      <w:pPr>
        <w:autoSpaceDE w:val="0"/>
        <w:autoSpaceDN w:val="0"/>
        <w:adjustRightInd w:val="0"/>
        <w:spacing w:after="0" w:line="240" w:lineRule="auto"/>
        <w:contextualSpacing/>
        <w:rPr>
          <w:rFonts w:ascii="Courier New" w:hAnsi="Courier New" w:cs="Courier New"/>
          <w:sz w:val="20"/>
          <w:szCs w:val="20"/>
        </w:rPr>
      </w:pPr>
    </w:p>
    <w:p w:rsidR="009D1995" w:rsidRPr="00100977" w:rsidRDefault="009D1995" w:rsidP="00907C05">
      <w:pPr>
        <w:autoSpaceDE w:val="0"/>
        <w:autoSpaceDN w:val="0"/>
        <w:adjustRightInd w:val="0"/>
        <w:spacing w:after="0" w:line="240" w:lineRule="auto"/>
        <w:contextualSpacing/>
        <w:rPr>
          <w:rFonts w:ascii="Courier New" w:hAnsi="Courier New" w:cs="Courier New"/>
          <w:sz w:val="20"/>
          <w:szCs w:val="20"/>
        </w:rPr>
      </w:pPr>
      <w:r w:rsidRPr="006401E3">
        <w:rPr>
          <w:rFonts w:ascii="Courier New" w:hAnsi="Courier New" w:cs="Courier New"/>
          <w:sz w:val="20"/>
          <w:szCs w:val="20"/>
        </w:rPr>
        <w:t>&gt;TYRP1_ NM_001130023_</w:t>
      </w:r>
      <w:r w:rsidR="00786C47" w:rsidRPr="006401E3">
        <w:rPr>
          <w:rFonts w:ascii="Courier New" w:hAnsi="Courier New" w:cs="Courier New"/>
          <w:sz w:val="20"/>
          <w:szCs w:val="20"/>
        </w:rPr>
        <w:t>Afec-</w:t>
      </w:r>
      <w:r w:rsidRPr="006401E3">
        <w:rPr>
          <w:rFonts w:ascii="Courier New" w:hAnsi="Courier New" w:cs="Courier New"/>
          <w:sz w:val="20"/>
          <w:szCs w:val="20"/>
        </w:rPr>
        <w:t>ASSAF</w:t>
      </w:r>
    </w:p>
    <w:p w:rsidR="009D1995" w:rsidRDefault="009D1995" w:rsidP="00907C05">
      <w:pPr>
        <w:autoSpaceDE w:val="0"/>
        <w:autoSpaceDN w:val="0"/>
        <w:adjustRightInd w:val="0"/>
        <w:spacing w:after="0" w:line="240" w:lineRule="auto"/>
        <w:contextualSpacing/>
        <w:rPr>
          <w:rFonts w:ascii="Courier New" w:hAnsi="Courier New" w:cs="Courier New"/>
          <w:sz w:val="20"/>
          <w:szCs w:val="20"/>
        </w:rPr>
      </w:pPr>
      <w:r w:rsidRPr="00100977">
        <w:rPr>
          <w:rFonts w:ascii="Courier New" w:hAnsi="Courier New" w:cs="Courier New"/>
          <w:sz w:val="20"/>
          <w:szCs w:val="20"/>
        </w:rPr>
        <w:t>GCATTCTTGCTTCAAGCAGAATGAAATCTCCTACACTCCTCTCTCTGGGTTACATGTTCCTGGTCCTGCTTTTCTTCCAGCAGGCCTGGGCTCAGTTCCCGAGAGAGTGTGCTACCATTGAGGCTTTGAGGAATGGCGTGTGTTGCCCAGACCTGTCCCCACTGTCTGGGCCTGGGTCTGACCGCTGCGGTTTCTCATCAGGGAGGGGTAGATGTGAGGTGGCGATAGCCGACTCCCGGCCCCACAGCCACCACTACCCACATGATGGCCGAGACGACCGAGAGGCCTGGCCCACACGCTTCTTCAACAGGACATGCCGCTGCAGTGGCAATTTCTCAGGACACAACTGTGGAACCTGCCGCCCTGGCTGGGGAGGGGCTGCCTGTGACCAGAGGGTTCTCACAGTCAGGAGAAACCTTCTGGACTTAAGCACAGAAGAAAAGAACCGCTTTGTCCAGGCTCTGGATATGGCAAAGCACACCACTCACCCTCAGTTTGTCATCGCCACCAGGAGGTCAGAAGAAATATTGGGGCCAGATGGCAACACACCACAGTTTGAGAACATCTCCATTTATAACTACTTTGTTTGGACACACTACTACTCAGTCAAAAAGACTTTCCTGGGAGCAGGACAGGAAAGCTTTGGTGAAGTGGATTTCTCTCACGAGGGACCAGCATTTCTCACATGGCACAGGTACCACCTGCTGCAGCTGGAGAGAGACATCCAGGAAATGTTGCAGGATCCTTCTTTCTCCCTCCCTTACTGGAATTTTGCCACTGGGAAGAACACCTGCGACATTTGCACCGATGACTTGATGGGATCAAGAAGCAACTTTGATTCCACTCTTATAAGCCCGAACTCTGTCTTTTCTCAATGGCGAGTAGTCTGCGAATCCTTGGAAGATTATGATACCCTGGGAACCCTATGCAACAGCACTGAGGGTGGGCCAATTAAGAGAAACCCAGCTGGAAATGTGGCCAGACCAATGGTGCAACGTCTTCCTGAACCACAGGATATCGCTCAGTGCTTAGAAGTTGGTTCATTTGACACACCTCC[</w:t>
      </w:r>
      <w:r w:rsidRPr="00100977">
        <w:rPr>
          <w:rFonts w:ascii="Courier New" w:hAnsi="Courier New" w:cs="Courier New"/>
          <w:color w:val="FF0000"/>
          <w:sz w:val="20"/>
          <w:szCs w:val="20"/>
        </w:rPr>
        <w:t>T</w:t>
      </w:r>
      <w:r w:rsidRPr="00100977">
        <w:rPr>
          <w:rFonts w:ascii="Courier New" w:hAnsi="Courier New" w:cs="Courier New"/>
          <w:sz w:val="20"/>
          <w:szCs w:val="20"/>
        </w:rPr>
        <w:t>/</w:t>
      </w:r>
      <w:r w:rsidRPr="00100977">
        <w:rPr>
          <w:rFonts w:ascii="Courier New" w:hAnsi="Courier New" w:cs="Courier New"/>
          <w:color w:val="00B0F0"/>
          <w:sz w:val="20"/>
          <w:szCs w:val="20"/>
        </w:rPr>
        <w:t>C</w:t>
      </w:r>
      <w:r w:rsidRPr="00100977">
        <w:rPr>
          <w:rFonts w:ascii="Courier New" w:hAnsi="Courier New" w:cs="Courier New"/>
          <w:sz w:val="20"/>
          <w:szCs w:val="20"/>
        </w:rPr>
        <w:t>]TTTTATTCTAATTCTACAAACAGCTTCCGAAACACAGTGGAAGGTTACAGTGATCCCACAGGAAGGTACGACCCTGCTGTGCGAAGCCTTCACAATTTGGCTCATCTATTCCTGAATGGAACAGGGGGACAAACTCATTTATCTCCCAATGATCCTATTTTTGTCCTCCTACATACATTCACTGACGCGGTATTTGATGAATGGCTGAGGCGATACAATGCTGATATATCCACATTTCCACTGGAAAATGCCCCTATTGGACATAATAGACAATACAATATGGTACCATTTTGGCCTCCAATTACCAACATAGAAATGTTTGTTACTGCTCCAGACAACCTGGGCTATACTTACGAAGTTCAATGGCCAGGTCGGAGTTTTAGTATTCCTGAGATTGTCACCATAGCAGTAGTGGCTGCGTTATTACTGGTAGCGGTCATTTTTGCGGGCGCCTCTTGTCTGATTCGTGCCAGAAGCAACATGGATGAAGCAAATCAGCCTCTCCTTACTGATCAGTATCAACACTACATTGAAGAAAATGAAAAAATCCATAATCCTAATCAGTCTATGGTCTAATGACAAGTGTAAATTCTCATATGCAT</w:t>
      </w:r>
    </w:p>
    <w:p w:rsidR="00786C47" w:rsidRPr="00100977" w:rsidRDefault="00786C47" w:rsidP="00907C05">
      <w:pPr>
        <w:autoSpaceDE w:val="0"/>
        <w:autoSpaceDN w:val="0"/>
        <w:adjustRightInd w:val="0"/>
        <w:spacing w:after="0" w:line="240" w:lineRule="auto"/>
        <w:contextualSpacing/>
        <w:rPr>
          <w:rFonts w:ascii="Courier New" w:hAnsi="Courier New" w:cs="Courier New"/>
          <w:sz w:val="20"/>
          <w:szCs w:val="20"/>
        </w:rPr>
      </w:pPr>
      <w:r>
        <w:rPr>
          <w:rFonts w:ascii="Courier New" w:hAnsi="Courier New" w:cs="Courier New"/>
          <w:sz w:val="20"/>
          <w:szCs w:val="20"/>
        </w:rPr>
        <w:t>_______________________________________________________________________________________</w:t>
      </w:r>
    </w:p>
    <w:p w:rsidR="00786C47" w:rsidRDefault="00786C47" w:rsidP="00907C05">
      <w:pPr>
        <w:pStyle w:val="PlainText"/>
        <w:contextualSpacing/>
        <w:rPr>
          <w:rFonts w:ascii="Courier New" w:hAnsi="Courier New" w:cs="Courier New"/>
          <w:sz w:val="20"/>
          <w:szCs w:val="20"/>
        </w:rPr>
      </w:pPr>
    </w:p>
    <w:p w:rsidR="00786C47" w:rsidRDefault="00786C47" w:rsidP="00907C05">
      <w:pPr>
        <w:spacing w:after="0" w:line="240" w:lineRule="auto"/>
        <w:contextualSpacing/>
        <w:rPr>
          <w:rFonts w:ascii="Courier New" w:hAnsi="Courier New" w:cs="Courier New"/>
          <w:sz w:val="20"/>
          <w:szCs w:val="20"/>
        </w:rPr>
      </w:pPr>
    </w:p>
    <w:p w:rsidR="00B141E8" w:rsidRDefault="00B141E8" w:rsidP="00B141E8">
      <w:pPr>
        <w:pStyle w:val="PlainText"/>
        <w:contextualSpacing/>
        <w:rPr>
          <w:rFonts w:ascii="Courier New" w:hAnsi="Courier New" w:cs="Courier New"/>
          <w:sz w:val="20"/>
          <w:szCs w:val="20"/>
        </w:rPr>
      </w:pPr>
      <w:r w:rsidRPr="006401E3">
        <w:rPr>
          <w:rFonts w:ascii="Courier New" w:hAnsi="Courier New" w:cs="Courier New"/>
          <w:sz w:val="20"/>
          <w:szCs w:val="20"/>
        </w:rPr>
        <w:t>&gt;CALCRL_XM_012131514_AWASSI</w:t>
      </w:r>
    </w:p>
    <w:p w:rsidR="00B141E8" w:rsidRDefault="00B141E8" w:rsidP="00B141E8">
      <w:pPr>
        <w:pStyle w:val="PlainText"/>
        <w:contextualSpacing/>
        <w:rPr>
          <w:rFonts w:ascii="Courier New" w:hAnsi="Courier New" w:cs="Courier New"/>
          <w:sz w:val="20"/>
          <w:szCs w:val="20"/>
        </w:rPr>
      </w:pPr>
      <w:r w:rsidRPr="00634A8D">
        <w:rPr>
          <w:rFonts w:ascii="Courier New" w:hAnsi="Courier New" w:cs="Courier New"/>
          <w:sz w:val="20"/>
          <w:szCs w:val="20"/>
        </w:rPr>
        <w:t>AATAAAAAAGGAGTGCTGCTTTCCTGGGGTATGCCATTTGAGAAAGAAAGTAACCTAACACTAACTGCAGGCGGGGTCAGAGTGATGTAACAGGAAGCTCTGATGTTTCCCTTCTGCTGCTGAGCACATACAATGTGACAACCCTTCCAGTCCACTCAGAACAACACTCTCTCCAGCAGTGTCACCTCCTGCCTGAGGATCACCAAGCTCTGCTAACTGGACCTCACCCTGCCTGCAGGATCATATTGCAAGGCTTTCACCCTTCCCCACCTTGCCTGGGGGTACATTTCTTCTGCGGAATCTCAGAAAATCAAATTCCATCCTAAGAATAGTTCACCAAGAATTTCCTTAGGAGCTGTTCTGGGGTCCTACGATGATACACCAACCACTTGTGCTATCACCAGTCAAAACTATGGATGGCCCTACCTTCAGGGGATCTTCCTGACCCAGGGCTTGAAATCACATCTCTTGCACTGCAAGCGGAATCTTTACCATTGGAGGCACCAGGAAAGCGCAATAGAAGTAGAGGTGGAAATATTTAGTACTTCGATCACAGCTTGGAATTGAGTCATGACCTCCAGATTTAAGACATTCTTCAAGACAATTTTGAATATGATCCAAGAGAAAATGTGATTTGAGTCTGGAGACAATTGTGAATTCAGTGTAGCTGCCTGAAAAGAAAACATTATTTGGAAGACTGCTACAATAAAAAGAGAAGTTTCTTTTAGTTTGATTATATATATAGCATATTTCATTTTGGCTTTAATGATGGAGAAAAAGTTTTTCCTGTCTTTTCTGTTCCTCTTGCCTTTTTTCATGATTCTTGTTATAGCAGAATC[</w:t>
      </w:r>
      <w:r w:rsidRPr="00634A8D">
        <w:rPr>
          <w:rFonts w:ascii="Courier New" w:hAnsi="Courier New" w:cs="Courier New"/>
          <w:color w:val="33CCFF"/>
          <w:sz w:val="20"/>
          <w:szCs w:val="20"/>
        </w:rPr>
        <w:t>T</w:t>
      </w:r>
      <w:r w:rsidRPr="00634A8D">
        <w:rPr>
          <w:rFonts w:ascii="Courier New" w:hAnsi="Courier New" w:cs="Courier New"/>
          <w:sz w:val="20"/>
          <w:szCs w:val="20"/>
        </w:rPr>
        <w:t>/</w:t>
      </w:r>
      <w:r w:rsidRPr="00634A8D">
        <w:rPr>
          <w:rFonts w:ascii="Courier New" w:hAnsi="Courier New" w:cs="Courier New"/>
          <w:color w:val="FF0000"/>
          <w:sz w:val="20"/>
          <w:szCs w:val="20"/>
        </w:rPr>
        <w:t>C</w:t>
      </w:r>
      <w:r w:rsidRPr="00634A8D">
        <w:rPr>
          <w:rFonts w:ascii="Courier New" w:hAnsi="Courier New" w:cs="Courier New"/>
          <w:sz w:val="20"/>
          <w:szCs w:val="20"/>
        </w:rPr>
        <w:t>]GAAGAAGAGAATCC</w:t>
      </w:r>
      <w:r w:rsidRPr="00634A8D">
        <w:rPr>
          <w:rFonts w:ascii="Courier New" w:hAnsi="Courier New" w:cs="Courier New"/>
          <w:color w:val="33CCFF"/>
          <w:sz w:val="20"/>
          <w:szCs w:val="20"/>
        </w:rPr>
        <w:t>C</w:t>
      </w:r>
      <w:r w:rsidRPr="00634A8D">
        <w:rPr>
          <w:rFonts w:ascii="Courier New" w:hAnsi="Courier New" w:cs="Courier New"/>
          <w:sz w:val="20"/>
          <w:szCs w:val="20"/>
        </w:rPr>
        <w:t>GATGACTTAATTCAGCTGGGTGTTACTAGAAATAAAATCATGACAGCTCAATATGAATGTTACCAGAAAATTATGCAAGACCCTGTTCAACAAACAGAAGGCATTTATTGTAACAGAACCTGGGATGGATGGCTGTGCTGGAATGATGTTGCTGCAGGAACGGAATCAATGCAGCACTGCCCTGATTACTTTCAGGATTT</w:t>
      </w:r>
      <w:r w:rsidRPr="00634A8D">
        <w:rPr>
          <w:rFonts w:ascii="Courier New" w:hAnsi="Courier New" w:cs="Courier New"/>
          <w:color w:val="33CCFF"/>
          <w:sz w:val="20"/>
          <w:szCs w:val="20"/>
        </w:rPr>
        <w:t>C</w:t>
      </w:r>
      <w:r w:rsidRPr="00634A8D">
        <w:rPr>
          <w:rFonts w:ascii="Courier New" w:hAnsi="Courier New" w:cs="Courier New"/>
          <w:sz w:val="20"/>
          <w:szCs w:val="20"/>
        </w:rPr>
        <w:t>GATCCTTCAGAAAAAGTTACAAAAATCTGTGACCAAGATGGAAACTGGTTTAGACATCCAGCAAGCAACAGAACATGGACAAATTATACCCAGTGTAATGTTAACACGCATGAGAAAGTGAAGACTGCACTGAATTTGTTTTACCTGACTATAATTGGACATGTATTATCGATTGCATCACTGCTTATCTCACTTGGCATATTCTTTTATTTCAAGAGCCTAAGTTGCCAAAGGATTACCCTGCA</w:t>
      </w:r>
      <w:r w:rsidRPr="00634A8D">
        <w:rPr>
          <w:rFonts w:ascii="Courier New" w:hAnsi="Courier New" w:cs="Courier New"/>
          <w:sz w:val="20"/>
          <w:szCs w:val="20"/>
        </w:rPr>
        <w:lastRenderedPageBreak/>
        <w:t>CAAAAATTTGTTCTTCTCTTTTGTTTGTAATTCT[</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TCATAACCATCATTCATCTCACTGCAGTGGCCAACAACCAGGCCTTAGTGGCCACAAATCCTGTTAGTTGTAAAGTGTCCCAGTTCATTCATCTTTACCTGATGGGCTGTAACTACTTTTGGATGCTTTGTGAAGGCATTTACCTACATACGCTTGTTGTAGTGGCTGTATTTGCAGAGAAGCAGCACTTGATGTGGTATTATTTTCTTGGCTGGGGATTTCCACTGATTCCTGCTTGTATTCACGCTGTTGCCAGAAGATTATATTACAATGACAACTGCTGGATCAGTTCTGATACGCAACTTCTCTACATTATTCATGGCCCAATTTGTGCTGCTTTATTGGTGAATCTTTTTTTCCTATTAAATATTGTACGTGTTCTTATCACCAAGTTAAAAGTTACTCACCAAGCAGAATCCAATCTCTACATGAAAGCTGTGAGAGCTACGCTTATCCTGGTGCCATTACTTGGCATTGAATTTGTGCTGATTCCATGGCGACCTGAAGGGAAGATTGCAGAAGAGATATATGATTACATCATAAACATCCTCATGCACTATCAGGGTCTCTTGGTATCTACAATTTTCTGCTTCTTTAATGGAGAGGTTCAAGCAATTCTGAGAAGAAACTGGAATCAATATAAAATCCAATTTGGAAACAACTTTTCCCACTCAGATACTCTCCGTAGTGCATCTTACACAGTTTCAACAAT[</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AGTGACGGTACAGGTTACAGTCATGACTGTCTAAGCGAACACTTAAATGGAAAAAGCATCCACGATACTGAAAACGTGGTCATAAAACCGGAAAAGTTATACGATTGATAATAGAGGGTGTATTGCTGAACTATTTTTTGCCACTCCTAACTCAAGGACTTGGATCCATGACTTTACAACCACAAGACTTGAGTATTAGATGAATTATTTGAAGGTGACAAAGAAAACCCTCATGAATTCAGTAGTCTGTTGATAAATGTTTCACACTAGCTCCATGGGGGAAAATTGTCTTCATCTATGATTTTTGCCAGTTTTTATGTTGTAAATACTCCCACCATGACTTATTTCCAGCTATCAACTTAACATCACTGCATGTGGAACTGGGTAAAGATGAGCACATTCTATTCCTGTAGGTTGGTTTGCGCCACCTCCAGGACACTACTGCATGAATCCACAAATAGTTATAAAAGTTCATAGAAACGGTGGGCACAGTTCCACTCCTGTTGCCTAAAGAGGCCTAGTGAAGGCTTATAGATTTAGAGGGAAAATGACTTTTCATTTATTTTTAAAATCTTTTTCCCAAGTTCATTGCTGCAGTTGATTTTTTACCCAGAAATTGTTCTAGCTCTTTTGTTTTTATTTTTT</w:t>
      </w:r>
      <w:r w:rsidRPr="00634A8D">
        <w:rPr>
          <w:rFonts w:ascii="Courier New" w:hAnsi="Courier New" w:cs="Courier New"/>
          <w:color w:val="FF0000"/>
          <w:sz w:val="20"/>
          <w:szCs w:val="20"/>
        </w:rPr>
        <w:t>A</w:t>
      </w:r>
      <w:r w:rsidRPr="00634A8D">
        <w:rPr>
          <w:rFonts w:ascii="Courier New" w:hAnsi="Courier New" w:cs="Courier New"/>
          <w:sz w:val="20"/>
          <w:szCs w:val="20"/>
        </w:rPr>
        <w:t>AAA</w:t>
      </w:r>
      <w:r w:rsidRPr="00634A8D">
        <w:rPr>
          <w:rFonts w:ascii="Courier New" w:hAnsi="Courier New" w:cs="Courier New"/>
          <w:color w:val="FF0000"/>
          <w:sz w:val="20"/>
          <w:szCs w:val="20"/>
        </w:rPr>
        <w:t>T</w:t>
      </w:r>
      <w:r w:rsidRPr="00634A8D">
        <w:rPr>
          <w:rFonts w:ascii="Courier New" w:hAnsi="Courier New" w:cs="Courier New"/>
          <w:sz w:val="20"/>
          <w:szCs w:val="20"/>
        </w:rPr>
        <w:t>GGACCTGATAATTAATTATTCCTCTTTGCTTACTGTCTTCTCCCTAGAAAAAATATTGAGCAGAATTGCTGTTGGCTACG</w:t>
      </w:r>
      <w:r w:rsidRPr="00634A8D">
        <w:rPr>
          <w:rFonts w:ascii="Courier New" w:hAnsi="Courier New" w:cs="Courier New"/>
          <w:color w:val="FF0000"/>
          <w:sz w:val="20"/>
          <w:szCs w:val="20"/>
        </w:rPr>
        <w:t>T</w:t>
      </w:r>
      <w:r w:rsidRPr="00634A8D">
        <w:rPr>
          <w:rFonts w:ascii="Courier New" w:hAnsi="Courier New" w:cs="Courier New"/>
          <w:sz w:val="20"/>
          <w:szCs w:val="20"/>
        </w:rPr>
        <w:t>ATTTGCTGATTCATCACAGTTATACCCTTTGTCATATGCTTTTTTGAGACTTGATGAATAATATATATGACATGCAATCCTG</w:t>
      </w:r>
      <w:r w:rsidRPr="00634A8D">
        <w:rPr>
          <w:rFonts w:ascii="Courier New" w:hAnsi="Courier New" w:cs="Courier New"/>
          <w:color w:val="FF0000"/>
          <w:sz w:val="20"/>
          <w:szCs w:val="20"/>
        </w:rPr>
        <w:t>C</w:t>
      </w:r>
      <w:r w:rsidRPr="00634A8D">
        <w:rPr>
          <w:rFonts w:ascii="Courier New" w:hAnsi="Courier New" w:cs="Courier New"/>
          <w:sz w:val="20"/>
          <w:szCs w:val="20"/>
        </w:rPr>
        <w:t>TTTGGTATCATTAGGGAGACATCTTGGTTGATACTACAAAACATGTTGTCAACAACTTTCCCATCTTACTACACAAATGGGAAGGAATTCATGTCCATGTACCTGTAAATAGAAACCTTGCCCCTTCCATTTCTACTATATGGA</w:t>
      </w:r>
      <w:r w:rsidRPr="00634A8D">
        <w:rPr>
          <w:rFonts w:ascii="Courier New" w:hAnsi="Courier New" w:cs="Courier New"/>
          <w:color w:val="FF0000"/>
          <w:sz w:val="20"/>
          <w:szCs w:val="20"/>
        </w:rPr>
        <w:t>C</w:t>
      </w:r>
      <w:r w:rsidRPr="00634A8D">
        <w:rPr>
          <w:rFonts w:ascii="Courier New" w:hAnsi="Courier New" w:cs="Courier New"/>
          <w:sz w:val="20"/>
          <w:szCs w:val="20"/>
        </w:rPr>
        <w:t>AAATTAGCAATTATTTTACATGAAGGAAATCAGTGAAGGGTTTATTATTTCCTCAAAAGTTTGTACAAATTGTGAAAAATGAGCTTGTAAATA</w:t>
      </w:r>
      <w:r w:rsidRPr="00634A8D">
        <w:rPr>
          <w:rFonts w:ascii="Courier New" w:hAnsi="Courier New" w:cs="Courier New"/>
          <w:color w:val="FF0000"/>
          <w:sz w:val="20"/>
          <w:szCs w:val="20"/>
        </w:rPr>
        <w:t>C</w:t>
      </w:r>
      <w:r w:rsidRPr="00634A8D">
        <w:rPr>
          <w:rFonts w:ascii="Courier New" w:hAnsi="Courier New" w:cs="Courier New"/>
          <w:sz w:val="20"/>
          <w:szCs w:val="20"/>
        </w:rPr>
        <w:t>TCT</w:t>
      </w:r>
      <w:r w:rsidRPr="00634A8D">
        <w:rPr>
          <w:rFonts w:ascii="Courier New" w:hAnsi="Courier New" w:cs="Courier New"/>
          <w:color w:val="FF0000"/>
          <w:sz w:val="20"/>
          <w:szCs w:val="20"/>
        </w:rPr>
        <w:t>A</w:t>
      </w:r>
      <w:r w:rsidRPr="00634A8D">
        <w:rPr>
          <w:rFonts w:ascii="Courier New" w:hAnsi="Courier New" w:cs="Courier New"/>
          <w:sz w:val="20"/>
          <w:szCs w:val="20"/>
        </w:rPr>
        <w:t>TCATTCT</w:t>
      </w:r>
      <w:r w:rsidRPr="00634A8D">
        <w:rPr>
          <w:rFonts w:ascii="Courier New" w:hAnsi="Courier New" w:cs="Courier New"/>
          <w:color w:val="FF0000"/>
          <w:sz w:val="20"/>
          <w:szCs w:val="20"/>
        </w:rPr>
        <w:t>G</w:t>
      </w:r>
      <w:r w:rsidRPr="00634A8D">
        <w:rPr>
          <w:rFonts w:ascii="Courier New" w:hAnsi="Courier New" w:cs="Courier New"/>
          <w:sz w:val="20"/>
          <w:szCs w:val="20"/>
        </w:rPr>
        <w:t>TTTTATAGCCTCAAATATATACAATCTACCTAATTTTTAAAACAAATGCTTAATGTAACAAAGTATGCATGCTAATATCTGATACTGTCTCTGGGCTAATTTTATAATAAAATAGAATCTGGAATTCTATACTTGTTAAATATTTTAAAGACAACCAGATGTCAGCATCAGAAGTTTGAGAACTAGGTTTGAGAAATATCTATGATAAGATATAAAATATTTATTTAAAAATCCCTCAAGGCCATTGTTTTATTGAATATATTTGCTTTGGTGATTCAAATCTTAATAATAGATATGTTTGACATATTTTTCCTTTTATTTTGACGATGAATTTTCATTCTAATCCAGAAAATTTAAATGCCTTCTGTAACAAATGCCTGTTTGTTACTCTTTGGGTTTTTATCCCATTAAAAATGTTACTTTTCTGACTTACTATAAGATAGTTTTGGAAATACTCCAGTCTGTTTTTTAAAAGTAGACAAATATATATCATATAAAATGTTTTAATATTTTAATAGAGCTAGTATATATGATGATA</w:t>
      </w:r>
      <w:r w:rsidRPr="00634A8D">
        <w:rPr>
          <w:rFonts w:ascii="Courier New" w:hAnsi="Courier New" w:cs="Courier New"/>
          <w:color w:val="FF0000"/>
          <w:sz w:val="20"/>
          <w:szCs w:val="20"/>
        </w:rPr>
        <w:t>T</w:t>
      </w:r>
      <w:r w:rsidRPr="00634A8D">
        <w:rPr>
          <w:rFonts w:ascii="Courier New" w:hAnsi="Courier New" w:cs="Courier New"/>
          <w:sz w:val="20"/>
          <w:szCs w:val="20"/>
        </w:rPr>
        <w:t>AATACAATGAAAGACCTGAATGTAACAGTGGGTAAGAATTTTTGTTGGAACATTTATGGAATAATGAAATTAAGATGAAAGAAATCTTCCCTAATCAATTAAAGTGATATTTAAATGGGATTCGTTTTCCCTAATGTTATTTTCCACTGAAATTTCTGAAATTCATTAAG</w:t>
      </w:r>
      <w:r w:rsidRPr="00634A8D">
        <w:rPr>
          <w:rFonts w:ascii="Courier New" w:hAnsi="Courier New" w:cs="Courier New"/>
          <w:color w:val="FF0000"/>
          <w:sz w:val="20"/>
          <w:szCs w:val="20"/>
        </w:rPr>
        <w:t>T</w:t>
      </w:r>
      <w:r w:rsidRPr="00634A8D">
        <w:rPr>
          <w:rFonts w:ascii="Courier New" w:hAnsi="Courier New" w:cs="Courier New"/>
          <w:sz w:val="20"/>
          <w:szCs w:val="20"/>
        </w:rPr>
        <w:t>CAATTTGGGCAGGAGAATTCATTATTTTTCTTTTTTGTGTGTGGTGTGTCAATCTGCTTAAAATAGATTAGACTAATGAC</w:t>
      </w:r>
      <w:r w:rsidRPr="00634A8D">
        <w:rPr>
          <w:rFonts w:ascii="Courier New" w:hAnsi="Courier New" w:cs="Courier New"/>
          <w:color w:val="FF0000"/>
          <w:sz w:val="20"/>
          <w:szCs w:val="20"/>
        </w:rPr>
        <w:t>A</w:t>
      </w:r>
      <w:r w:rsidRPr="00634A8D">
        <w:rPr>
          <w:rFonts w:ascii="Courier New" w:hAnsi="Courier New" w:cs="Courier New"/>
          <w:sz w:val="20"/>
          <w:szCs w:val="20"/>
        </w:rPr>
        <w:t>TAGTCATCACAGGTTTTTTCTTAAGCTGTAAATAAACAGTAAGTTCAGAAG</w:t>
      </w:r>
      <w:r w:rsidRPr="00634A8D">
        <w:rPr>
          <w:rFonts w:ascii="Courier New" w:hAnsi="Courier New" w:cs="Courier New"/>
          <w:color w:val="FF0000"/>
          <w:sz w:val="20"/>
          <w:szCs w:val="20"/>
        </w:rPr>
        <w:t>G</w:t>
      </w:r>
      <w:r w:rsidRPr="00634A8D">
        <w:rPr>
          <w:rFonts w:ascii="Courier New" w:hAnsi="Courier New" w:cs="Courier New"/>
          <w:sz w:val="20"/>
          <w:szCs w:val="20"/>
        </w:rPr>
        <w:t>CCTCTGAAATTGTCCAGGAAAATCATCGAAATTAATAAGAATTAACTTATTAAAAGGCCTGATCAATGGATTTATGATTTATCTAT</w:t>
      </w:r>
      <w:r w:rsidRPr="00634A8D">
        <w:rPr>
          <w:rFonts w:ascii="Courier New" w:hAnsi="Courier New" w:cs="Courier New"/>
          <w:color w:val="FF0000"/>
          <w:sz w:val="20"/>
          <w:szCs w:val="20"/>
        </w:rPr>
        <w:t>G</w:t>
      </w:r>
      <w:r w:rsidRPr="00634A8D">
        <w:rPr>
          <w:rFonts w:ascii="Courier New" w:hAnsi="Courier New" w:cs="Courier New"/>
          <w:sz w:val="20"/>
          <w:szCs w:val="20"/>
        </w:rPr>
        <w:t>CAC</w:t>
      </w:r>
      <w:r w:rsidRPr="00634A8D">
        <w:rPr>
          <w:rFonts w:ascii="Courier New" w:hAnsi="Courier New" w:cs="Courier New"/>
          <w:color w:val="FF0000"/>
          <w:sz w:val="20"/>
          <w:szCs w:val="20"/>
        </w:rPr>
        <w:t>A</w:t>
      </w:r>
      <w:r w:rsidRPr="00634A8D">
        <w:rPr>
          <w:rFonts w:ascii="Courier New" w:hAnsi="Courier New" w:cs="Courier New"/>
          <w:sz w:val="20"/>
          <w:szCs w:val="20"/>
        </w:rPr>
        <w:t>TGTAAAAGCTGTGTTGTTAGTCTCAGATTTATGGATTTCAAAATAAGTTGTCATAAAAAGGTATGCAGGCTGTTCTGGACTTTCTAATGCTAAATAATATAATTCCTTTAAATAAACTTA</w:t>
      </w:r>
      <w:r w:rsidRPr="00634A8D">
        <w:rPr>
          <w:rFonts w:ascii="Courier New" w:hAnsi="Courier New" w:cs="Courier New"/>
          <w:color w:val="FF0000"/>
          <w:sz w:val="20"/>
          <w:szCs w:val="20"/>
        </w:rPr>
        <w:t>[</w:t>
      </w:r>
      <w:r w:rsidRPr="00634A8D">
        <w:rPr>
          <w:rFonts w:ascii="Courier New" w:hAnsi="Courier New" w:cs="Courier New"/>
          <w:color w:val="33CCFF"/>
          <w:sz w:val="20"/>
          <w:szCs w:val="20"/>
        </w:rPr>
        <w:t>T</w:t>
      </w:r>
      <w:r w:rsidRPr="00634A8D">
        <w:rPr>
          <w:rFonts w:ascii="Courier New" w:hAnsi="Courier New" w:cs="Courier New"/>
          <w:color w:val="FF0000"/>
          <w:sz w:val="20"/>
          <w:szCs w:val="20"/>
        </w:rPr>
        <w:t>/C]</w:t>
      </w:r>
      <w:r w:rsidRPr="00634A8D">
        <w:rPr>
          <w:rFonts w:ascii="Courier New" w:hAnsi="Courier New" w:cs="Courier New"/>
          <w:sz w:val="20"/>
          <w:szCs w:val="20"/>
        </w:rPr>
        <w:t>GTTTAGCTATTTATTATTCAAAGACACAGATTCAAGTCCTTTGCTGGCACTGTTCATATGTTTC</w:t>
      </w:r>
      <w:r w:rsidRPr="00634A8D">
        <w:rPr>
          <w:rFonts w:ascii="Courier New" w:hAnsi="Courier New" w:cs="Courier New"/>
          <w:color w:val="FF0000"/>
          <w:sz w:val="20"/>
          <w:szCs w:val="20"/>
        </w:rPr>
        <w:t>A</w:t>
      </w:r>
      <w:r w:rsidRPr="00634A8D">
        <w:rPr>
          <w:rFonts w:ascii="Courier New" w:hAnsi="Courier New" w:cs="Courier New"/>
          <w:sz w:val="20"/>
          <w:szCs w:val="20"/>
        </w:rPr>
        <w:t>GCATTCTACCAGACAAACTATCAAGTCTCAACCATAAATGACAATAGAAAATGTCAAATTATCAGCAAGCGTCATATTAAAAATACATGGTAACTTTCAAGTATTTTTACTGTGCTTTTATCATATTCGGTTTAGATCAGATTTCCTTTTTGGCCAGGATTTATCTATTGTACCACCTTTAGGCGTAGACAGTCCACGATTAATCAGTGTTAGTTTTGTACCCATATATTTTTGGAAGTAATATTTTTAAGTATTAGACTTCTCTAAAGCTGAAGTACTAATAATTAAGATCTCCTTTGT[</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TTTTACTTATGAAGAAAAAGTAAAATATATAATTTTTAAAAACAAACTGCTTTGGTATCTAAAAGCTTACTGGGGAATTTCTAACTTTTAAAATGTAAATCTGCTACTTTTCTGCAAGTACTTGCAAAAGTCATGTTAATTTTAAAAAATTCTAGTCTGTCATTTTTTTTAAATTCTAAATTTATTTAGCGTGTCTATCCATAGAATATGCATTCTGGCATTTAGTGTGTGTTCTAATGTAATCCAATGTACATAGAAGTAGTGGTAGCTGTGGTGCTGTATTTATTGCTTGATAAC[</w:t>
      </w:r>
      <w:r w:rsidRPr="00634A8D">
        <w:rPr>
          <w:rFonts w:ascii="Courier New" w:hAnsi="Courier New" w:cs="Courier New"/>
          <w:color w:val="33CCFF"/>
          <w:sz w:val="20"/>
          <w:szCs w:val="20"/>
        </w:rPr>
        <w:t>T</w:t>
      </w:r>
      <w:r w:rsidRPr="00634A8D">
        <w:rPr>
          <w:rFonts w:ascii="Courier New" w:hAnsi="Courier New" w:cs="Courier New"/>
          <w:color w:val="FF0000"/>
          <w:sz w:val="20"/>
          <w:szCs w:val="20"/>
        </w:rPr>
        <w:t>/A]</w:t>
      </w:r>
      <w:r w:rsidRPr="00634A8D">
        <w:rPr>
          <w:rFonts w:ascii="Courier New" w:hAnsi="Courier New" w:cs="Courier New"/>
          <w:sz w:val="20"/>
          <w:szCs w:val="20"/>
        </w:rPr>
        <w:t>GTTTTACAATGTGAACTTATTTTAATTTTCACTGGTTTTAATATGCTAATAAAAACTATCATTTCTTTTATTTC</w:t>
      </w:r>
      <w:r w:rsidRPr="00634A8D">
        <w:rPr>
          <w:rFonts w:ascii="Courier New" w:hAnsi="Courier New" w:cs="Courier New"/>
          <w:color w:val="FF0000"/>
          <w:sz w:val="20"/>
          <w:szCs w:val="20"/>
        </w:rPr>
        <w:t>T</w:t>
      </w:r>
      <w:r w:rsidRPr="00634A8D">
        <w:rPr>
          <w:rFonts w:ascii="Courier New" w:hAnsi="Courier New" w:cs="Courier New"/>
          <w:sz w:val="20"/>
          <w:szCs w:val="20"/>
        </w:rPr>
        <w:t>AAAACATACCCAAGATATTCGGTTCAATTAACTCATGTTATGCCTACTTAATGTATATCTCTATATTTTGATTGTATGAAAATATTAAAG</w:t>
      </w:r>
      <w:r w:rsidRPr="00634A8D">
        <w:rPr>
          <w:rFonts w:ascii="Courier New" w:hAnsi="Courier New" w:cs="Courier New"/>
          <w:color w:val="FF0000"/>
          <w:sz w:val="20"/>
          <w:szCs w:val="20"/>
        </w:rPr>
        <w:t>T</w:t>
      </w:r>
      <w:r w:rsidRPr="00634A8D">
        <w:rPr>
          <w:rFonts w:ascii="Courier New" w:hAnsi="Courier New" w:cs="Courier New"/>
          <w:sz w:val="20"/>
          <w:szCs w:val="20"/>
        </w:rPr>
        <w:t>TATGAGCTAAAGTTGATTTTCACTCATGCTTACTGGAGTGCTGA[</w:t>
      </w:r>
      <w:r w:rsidRPr="00634A8D">
        <w:rPr>
          <w:rFonts w:ascii="Courier New" w:hAnsi="Courier New" w:cs="Courier New"/>
          <w:color w:val="33CCFF"/>
          <w:sz w:val="20"/>
          <w:szCs w:val="20"/>
        </w:rPr>
        <w:t>G</w:t>
      </w:r>
      <w:r w:rsidRPr="00634A8D">
        <w:rPr>
          <w:rFonts w:ascii="Courier New" w:hAnsi="Courier New" w:cs="Courier New"/>
          <w:sz w:val="20"/>
          <w:szCs w:val="20"/>
        </w:rPr>
        <w:t>/</w:t>
      </w:r>
      <w:r w:rsidRPr="00634A8D">
        <w:rPr>
          <w:rFonts w:ascii="Courier New" w:hAnsi="Courier New" w:cs="Courier New"/>
          <w:color w:val="FF0000"/>
          <w:sz w:val="20"/>
          <w:szCs w:val="20"/>
        </w:rPr>
        <w:t>A</w:t>
      </w:r>
      <w:r w:rsidRPr="00634A8D">
        <w:rPr>
          <w:rFonts w:ascii="Courier New" w:hAnsi="Courier New" w:cs="Courier New"/>
          <w:sz w:val="20"/>
          <w:szCs w:val="20"/>
        </w:rPr>
        <w:t>]TAATCTAAATTATAATGATTTTTAATTCTTTACAGCAACCAGTGAAACACTTAAAATTGATGAGTATATCTCAGTCATCCTCTTTGAAGTCTTCCATAATCCTATAAATCATTCTATAAAGCAATTTGTTTTGTAAGCTAGAAAATTCTAAATAAACTACAATGTATGCAAATTCCTTCTTAGACTGAAAGAAAGGAAAAGATGCCCAGGGATAAGAAAATGCAGAGATTTGTCTCCTTTCTCCACTATGCTCCATTGGAATAGTTTTGTATTGAATAATAGAAAGGAAAAGAACTCTTTAAGTATACCGTTCACTCATTTCAAGTTGTTCTTAGTGTATTATATTAGTGTTGTC[</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CCACAGTCAGTTTTAGTACATTTTCATGACCTCAGGAGTTAACCACCTGTCCTCGCCATCACTTCT</w:t>
      </w:r>
      <w:r w:rsidRPr="00634A8D">
        <w:rPr>
          <w:rFonts w:ascii="Courier New" w:hAnsi="Courier New" w:cs="Courier New"/>
          <w:color w:val="FF0000"/>
          <w:sz w:val="20"/>
          <w:szCs w:val="20"/>
        </w:rPr>
        <w:t>C</w:t>
      </w:r>
      <w:r w:rsidRPr="00634A8D">
        <w:rPr>
          <w:rFonts w:ascii="Courier New" w:hAnsi="Courier New" w:cs="Courier New"/>
          <w:sz w:val="20"/>
          <w:szCs w:val="20"/>
        </w:rPr>
        <w:t>TCATCC</w:t>
      </w:r>
      <w:r w:rsidRPr="00634A8D">
        <w:rPr>
          <w:rFonts w:ascii="Courier New" w:hAnsi="Courier New" w:cs="Courier New"/>
          <w:color w:val="FF0000"/>
          <w:sz w:val="20"/>
          <w:szCs w:val="20"/>
        </w:rPr>
        <w:t>T</w:t>
      </w:r>
      <w:r w:rsidRPr="00634A8D">
        <w:rPr>
          <w:rFonts w:ascii="Courier New" w:hAnsi="Courier New" w:cs="Courier New"/>
          <w:sz w:val="20"/>
          <w:szCs w:val="20"/>
        </w:rPr>
        <w:t>GTCCCTGCTGTCACCTGAGCCCCAAGAACACGAACCTACTTTTTTTCTCAGTAGAC[</w:t>
      </w:r>
      <w:r w:rsidRPr="00634A8D">
        <w:rPr>
          <w:rFonts w:ascii="Courier New" w:hAnsi="Courier New" w:cs="Courier New"/>
          <w:color w:val="33CCFF"/>
          <w:sz w:val="20"/>
          <w:szCs w:val="20"/>
        </w:rPr>
        <w:t>T</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 xml:space="preserve">TCCCTATTCTGACTTTCATATGAATGGAATCATATGGAATATGGTGTTTTGTGACTGACTTTTTTCACCTGTAATATTTTCAGGGTTCATCATGTTTTAAATTGTCTCATCATTACATTCCTTTCTTTGCCTGAATTATTAAACTGTATGGATTTACCAAA </w:t>
      </w:r>
    </w:p>
    <w:p w:rsidR="00B141E8" w:rsidRDefault="00B141E8" w:rsidP="00B141E8">
      <w:pPr>
        <w:pStyle w:val="PlainText"/>
        <w:contextualSpacing/>
        <w:rPr>
          <w:rFonts w:ascii="Courier New" w:hAnsi="Courier New" w:cs="Courier New"/>
          <w:sz w:val="20"/>
          <w:szCs w:val="20"/>
        </w:rPr>
      </w:pPr>
    </w:p>
    <w:p w:rsidR="00B141E8" w:rsidRDefault="00B141E8" w:rsidP="00B141E8">
      <w:pPr>
        <w:pStyle w:val="PlainText"/>
        <w:contextualSpacing/>
        <w:rPr>
          <w:rFonts w:ascii="Courier New" w:hAnsi="Courier New" w:cs="Courier New"/>
          <w:sz w:val="20"/>
          <w:szCs w:val="20"/>
        </w:rPr>
      </w:pPr>
      <w:r w:rsidRPr="006401E3">
        <w:rPr>
          <w:rFonts w:ascii="Courier New" w:hAnsi="Courier New" w:cs="Courier New"/>
          <w:sz w:val="20"/>
          <w:szCs w:val="20"/>
        </w:rPr>
        <w:t>&gt;CALCRL_XM_012131514_Afec ASSAF</w:t>
      </w:r>
    </w:p>
    <w:p w:rsidR="00B141E8" w:rsidRDefault="00B141E8" w:rsidP="00B141E8">
      <w:pPr>
        <w:pStyle w:val="PlainText"/>
        <w:contextualSpacing/>
        <w:rPr>
          <w:rFonts w:ascii="Courier New" w:hAnsi="Courier New" w:cs="Courier New"/>
          <w:sz w:val="20"/>
          <w:szCs w:val="20"/>
        </w:rPr>
      </w:pPr>
      <w:r w:rsidRPr="00634A8D">
        <w:rPr>
          <w:rFonts w:ascii="Courier New" w:hAnsi="Courier New" w:cs="Courier New"/>
          <w:sz w:val="20"/>
          <w:szCs w:val="20"/>
        </w:rPr>
        <w:t>AATAAAAAAGGAGTGCTGCTTTCCTGGGGTATGCCATTTGAGAAAGAAAGTAACCTAACACTAACTGCAGGCGGGGTCAGAGTGATGTAACAGGAAGCTCTGATGTTTCCCTTCTGCTGCTGAGCACATACAATGTGACAACCCTTCCAGTCCACTCAGAACAACACTCTCTCCAGCAGTGTCACCTCCTGCCTGAGGATCACCAAGCTCTGCTAACTGGACCTCACCCTGCCTGCAGGATCATATTGCAAGGCTTTCACCCTTCCCCACCTTGCCTGGGGGTACATTTCTTCTGCGGAATCTCAGAAAATCAAATTCCATCCTAAGAATAGTTCACCAAGAATTTCCTTAGGAGCTGTTCTGGGGTCCTACGATGATACACCAACCACTTGTGCTATCACCAGTCAAAACTATGGATGGCCCTACCTTCAGGGGATCTTCCTGACCCAGGGCTTGAAATCACATCTCTTGCACTGCAAGCGGAATCTTTACCATTGGAGGCACCAGGAAAGCGCAATAGAAGTAGAGGTGGAAATATTTAGTACTTCGATCACAGCTTGGAATTGAGTCATGACCTCCAGATTTAAGACATTCTTCAAGACAATTTTGAATATGATCCAAGAGAAAATGTGATTTGAGTCTGGAGACAATTGTGAATTCAGTGTAGCTGCCTGAAAAGAAAACATTATTTGGAAGACTGCTACAATAAAAAGAGAAGTTTCTTTTAGTTTGATTATATATATAGCATATTTCATTTTGGCTTTAATGATGGAGAAAAAGTTTTTCCTGTCTTTTCTGTTCCTCTTGCCTTTTTTCATGATTCTTGTTATAGCAGAATC</w:t>
      </w:r>
      <w:r w:rsidRPr="00634A8D">
        <w:rPr>
          <w:rFonts w:ascii="Courier New" w:hAnsi="Courier New" w:cs="Courier New"/>
          <w:color w:val="FF0000"/>
          <w:sz w:val="20"/>
          <w:szCs w:val="20"/>
        </w:rPr>
        <w:t>C</w:t>
      </w:r>
      <w:r w:rsidRPr="00634A8D">
        <w:rPr>
          <w:rFonts w:ascii="Courier New" w:hAnsi="Courier New" w:cs="Courier New"/>
          <w:sz w:val="20"/>
          <w:szCs w:val="20"/>
        </w:rPr>
        <w:t>GAAGAAGAGAATCC</w:t>
      </w:r>
      <w:r w:rsidRPr="00634A8D">
        <w:rPr>
          <w:rFonts w:ascii="Courier New" w:hAnsi="Courier New" w:cs="Courier New"/>
          <w:color w:val="33CCFF"/>
          <w:sz w:val="20"/>
          <w:szCs w:val="20"/>
        </w:rPr>
        <w:t>C</w:t>
      </w:r>
      <w:r w:rsidRPr="00634A8D">
        <w:rPr>
          <w:rFonts w:ascii="Courier New" w:hAnsi="Courier New" w:cs="Courier New"/>
          <w:sz w:val="20"/>
          <w:szCs w:val="20"/>
        </w:rPr>
        <w:t>GATGACTTAATTCAGCTGGGTGTTACTAGAAATAAAATCATGACAGCTCAATATGAATGTTACCAGAAAATTATGCAAGACCCTGTTCAACAAACAGAAGGCATTTATTGTAACAGAACCTGGGATGGATGGCTGTGCTGGAATGATGTTGCTGCAGGAACGGAATCAATGCAGCACTGCCCTGATTACTTTCAGGATTT</w:t>
      </w:r>
      <w:r w:rsidRPr="00634A8D">
        <w:rPr>
          <w:rFonts w:ascii="Courier New" w:hAnsi="Courier New" w:cs="Courier New"/>
          <w:color w:val="33CCFF"/>
          <w:sz w:val="20"/>
          <w:szCs w:val="20"/>
        </w:rPr>
        <w:t>C</w:t>
      </w:r>
      <w:r w:rsidRPr="00634A8D">
        <w:rPr>
          <w:rFonts w:ascii="Courier New" w:hAnsi="Courier New" w:cs="Courier New"/>
          <w:sz w:val="20"/>
          <w:szCs w:val="20"/>
        </w:rPr>
        <w:t>GATCCTTCAGAAAAAGTTACAAAAATCTGTGACCAAGATGGAAACTGGTTTAGACATCCAGCAAGCAACAGAACATGGACAAATTATACCCAGTGTAATGTTAACACGCATGAGAAAGTGAAGACTGCACTGAATTTGTTTTACCTGACTATAATTGGACAT</w:t>
      </w:r>
      <w:r w:rsidRPr="00634A8D">
        <w:rPr>
          <w:rFonts w:ascii="Courier New" w:hAnsi="Courier New" w:cs="Courier New"/>
          <w:sz w:val="20"/>
          <w:szCs w:val="20"/>
        </w:rPr>
        <w:lastRenderedPageBreak/>
        <w:t>GTATTATCGATTGCATCACTGCTTATCTCACTTGGCATATTCTTTTATTTCAAGAGCCTAAGTTGCCAAAGGATTACCCTGCACAAAAATTTGTTCTTCTCTTTTGTTTGTAATTCT[</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TCATAACCATCATTCATCTCACTGCAGTGGCCAACAACCAGGCCTTAGTGGCCACAAATCCTGTTAGTTGTAAAGTGTCCCAGTTCATTCATCTTTACCTGATGGGCTGTAACTACTTTTGGATGCTTTGTGAAGGCATTTACCTACATACGCTTGTTGTAGTGGCTGTATTTGCAGAGAAGCAGCACTTGATGTGGTATTATTTTCTTGGCTGGGGATTTCCACTGATTCCTGCTTGTATTCACGCTGTTGCCAGAAGATTATATTACAATGACAACTGCTGGATCAGTTCTGATACGCAACTTCTCTACATTATTCATGGCCCAATTTGTGCTGCTTTATTGGTGAATCTTTTTTTCCTATTAAATATTGTACGTGTTCTTATCACCAAGTTAAAAGTTACTCACCAAGCAGAATCCAATCTCTACATGAAAGCTGTGAGAGCTACGCTTATCCTGGTGCCATTACTTGGCATTGAATTTGTGCTGATTCCATGGCGACCTGAAGGGAAGATTGCAGAAGAGATATATGATTACATCATAAACATCCTCATGCACTATCAGGGTCTCTTGGTATCTACAATTTTCTGCTTCTTTAATGGAGAGGTTCAAGCAATTCTGAGAAGAAACTGGAATCAATATAAAATCCAATTTGGAAACAACTTTTCCCACTCAGATACTCTCCGTAGTGCATCTTACACAGTTTCAACAAT</w:t>
      </w:r>
      <w:r w:rsidRPr="00634A8D">
        <w:rPr>
          <w:rFonts w:ascii="Courier New" w:hAnsi="Courier New" w:cs="Courier New"/>
          <w:color w:val="FF0000"/>
          <w:sz w:val="20"/>
          <w:szCs w:val="20"/>
        </w:rPr>
        <w:t>T</w:t>
      </w:r>
      <w:r w:rsidRPr="00634A8D">
        <w:rPr>
          <w:rFonts w:ascii="Courier New" w:hAnsi="Courier New" w:cs="Courier New"/>
          <w:sz w:val="20"/>
          <w:szCs w:val="20"/>
        </w:rPr>
        <w:t>AGTGACGGTACAGGTTACAGTCATGACTGTCTAAGCGAACACTTAAATGGAAAAAGCATCCACGATACTGAAAACGTGGTCATAAAACCGGAAAAGTTATACGATTGATAATAGAGGGTGTATTGCTGAACTATTTTTTGCCACTCCTAACTCAAGGACTTGGATCCATGACTTTACAACCACAAGACTTGAGTATTAGATGAATTATTTGAAGGTGACAAAGAAAACCCTCATGAATTCAGTAGTCTGTTGATAAATGTTTCACACTAGCTCCATGGGGGAAAATTGTCTTCATCTATGATTTTTGCCAGTTTTTATGTTGTAAATACTCCCACCATGACTTATTTCCAGCTATCAACTTAACATCACTGCATGTGGAACTGGGTAAAGATGAGCACATTCTATTCCTGTAGGTTGGTTTGCGCCACCTCCAGGACACTACTGCATGAATCCACAAATAGTTATAAAAGTTCATAGAAACGGTGGGCACAGTTCCACTCCTGTTGCCTAAAGAGGCCTAGTGAAGGCTTATAGATTTAGAGGGAAAATGACTTTTCATTTATTTTTAAAATCTTTTTCCCAAGTTCATTGCTGCAGTTGATTTTTTACCCAGAAATTGTTCTAGCTCTTTTGTTTTTATTTTTT[</w:t>
      </w:r>
      <w:r w:rsidRPr="00634A8D">
        <w:rPr>
          <w:rFonts w:ascii="Courier New" w:hAnsi="Courier New" w:cs="Courier New"/>
          <w:color w:val="33CCFF"/>
          <w:sz w:val="20"/>
          <w:szCs w:val="20"/>
        </w:rPr>
        <w:t>T</w:t>
      </w:r>
      <w:r w:rsidRPr="00634A8D">
        <w:rPr>
          <w:rFonts w:ascii="Courier New" w:hAnsi="Courier New" w:cs="Courier New"/>
          <w:sz w:val="20"/>
          <w:szCs w:val="20"/>
        </w:rPr>
        <w:t>/</w:t>
      </w:r>
      <w:r w:rsidRPr="00634A8D">
        <w:rPr>
          <w:rFonts w:ascii="Courier New" w:hAnsi="Courier New" w:cs="Courier New"/>
          <w:color w:val="FF0000"/>
          <w:sz w:val="20"/>
          <w:szCs w:val="20"/>
        </w:rPr>
        <w:t>A</w:t>
      </w:r>
      <w:r w:rsidRPr="00634A8D">
        <w:rPr>
          <w:rFonts w:ascii="Courier New" w:hAnsi="Courier New" w:cs="Courier New"/>
          <w:sz w:val="20"/>
          <w:szCs w:val="20"/>
        </w:rPr>
        <w:t>]AAA[</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GGACCTGATAATTAATTATTCCTCTTTGCTTACTGTCTTCTCCCTAGAAAAAATATTGAGCAGAATTGCTGTTGGCTACG[</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ATTTGCTGATTCATCACAGTTATACCCTTTGTCATATGCTTTTTTGAGACTTGATGAATAATATATATGACATGCAATCCTG[</w:t>
      </w:r>
      <w:r w:rsidRPr="00634A8D">
        <w:rPr>
          <w:rFonts w:ascii="Courier New" w:hAnsi="Courier New" w:cs="Courier New"/>
          <w:color w:val="33CCFF"/>
          <w:sz w:val="20"/>
          <w:szCs w:val="20"/>
        </w:rPr>
        <w:t>G</w:t>
      </w:r>
      <w:r w:rsidRPr="00634A8D">
        <w:rPr>
          <w:rFonts w:ascii="Courier New" w:hAnsi="Courier New" w:cs="Courier New"/>
          <w:sz w:val="20"/>
          <w:szCs w:val="20"/>
        </w:rPr>
        <w:t>/</w:t>
      </w:r>
      <w:r w:rsidRPr="00634A8D">
        <w:rPr>
          <w:rFonts w:ascii="Courier New" w:hAnsi="Courier New" w:cs="Courier New"/>
          <w:color w:val="FF0000"/>
          <w:sz w:val="20"/>
          <w:szCs w:val="20"/>
        </w:rPr>
        <w:t>C</w:t>
      </w:r>
      <w:r w:rsidRPr="00634A8D">
        <w:rPr>
          <w:rFonts w:ascii="Courier New" w:hAnsi="Courier New" w:cs="Courier New"/>
          <w:sz w:val="20"/>
          <w:szCs w:val="20"/>
        </w:rPr>
        <w:t>]TTTGGTATCATTAGGGAGACATCTTGGTTGATACTACAAAACATGTTGTCAACAACTTTCCCATCTTACTACACAAATGGGAAGGAATTCATGTCCATGTACCTGTAAATAGAAACCTTGCCCCTTCCATTTCTACTATATGGA[</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A</w:t>
      </w:r>
      <w:r w:rsidRPr="00634A8D">
        <w:rPr>
          <w:rFonts w:ascii="Courier New" w:hAnsi="Courier New" w:cs="Courier New"/>
          <w:sz w:val="20"/>
          <w:szCs w:val="20"/>
        </w:rPr>
        <w:t>]AAATTAGCAATTATTTTACATGAAGGAAATCAGTGAAGGGTTTATTATTTCCTCAAAAGTTTGTACAAATTGTGAAAAATGAGCTTGTAAATA[</w:t>
      </w:r>
      <w:r w:rsidRPr="00634A8D">
        <w:rPr>
          <w:rFonts w:ascii="Courier New" w:hAnsi="Courier New" w:cs="Courier New"/>
          <w:color w:val="33CCFF"/>
          <w:sz w:val="20"/>
          <w:szCs w:val="20"/>
        </w:rPr>
        <w:t>G</w:t>
      </w:r>
      <w:r w:rsidRPr="00634A8D">
        <w:rPr>
          <w:rFonts w:ascii="Courier New" w:hAnsi="Courier New" w:cs="Courier New"/>
          <w:sz w:val="20"/>
          <w:szCs w:val="20"/>
        </w:rPr>
        <w:t>/</w:t>
      </w:r>
      <w:r w:rsidRPr="00634A8D">
        <w:rPr>
          <w:rFonts w:ascii="Courier New" w:hAnsi="Courier New" w:cs="Courier New"/>
          <w:color w:val="FF0000"/>
          <w:sz w:val="20"/>
          <w:szCs w:val="20"/>
        </w:rPr>
        <w:t>C</w:t>
      </w:r>
      <w:r w:rsidRPr="00634A8D">
        <w:rPr>
          <w:rFonts w:ascii="Courier New" w:hAnsi="Courier New" w:cs="Courier New"/>
          <w:sz w:val="20"/>
          <w:szCs w:val="20"/>
        </w:rPr>
        <w:t>]TCT[</w:t>
      </w:r>
      <w:r w:rsidRPr="00634A8D">
        <w:rPr>
          <w:rFonts w:ascii="Courier New" w:hAnsi="Courier New" w:cs="Courier New"/>
          <w:color w:val="33CCFF"/>
          <w:sz w:val="20"/>
          <w:szCs w:val="20"/>
        </w:rPr>
        <w:t>G</w:t>
      </w:r>
      <w:r w:rsidRPr="00634A8D">
        <w:rPr>
          <w:rFonts w:ascii="Courier New" w:hAnsi="Courier New" w:cs="Courier New"/>
          <w:sz w:val="20"/>
          <w:szCs w:val="20"/>
        </w:rPr>
        <w:t>/</w:t>
      </w:r>
      <w:r w:rsidRPr="00634A8D">
        <w:rPr>
          <w:rFonts w:ascii="Courier New" w:hAnsi="Courier New" w:cs="Courier New"/>
          <w:color w:val="FF0000"/>
          <w:sz w:val="20"/>
          <w:szCs w:val="20"/>
        </w:rPr>
        <w:t>A</w:t>
      </w:r>
      <w:r w:rsidRPr="00634A8D">
        <w:rPr>
          <w:rFonts w:ascii="Courier New" w:hAnsi="Courier New" w:cs="Courier New"/>
          <w:sz w:val="20"/>
          <w:szCs w:val="20"/>
        </w:rPr>
        <w:t>]TCATTCT[</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TTTTATAGCCTCAAATATATACAATCTACCTAATTTTTAAAACAAATGCTTAATGTAACAAAGTATGCATGCTAATATCTGATACTGTCTCTGGGCTAATTTTATAATAAAATAGAATCTGGAATTCTATACTTGTTAAATATTTTAAAGACAACCAGATGTCAGCATCAGAAGTTTGAGAACTAGGTTTGAGAAATATCTATGATAAGATATAAAATATTTATTTAAAAATCCCTCAAGGCCATTGTTTTATTGAATATATTTGCTTTGGTGATTCAAATCTTAATAATAGATATGTTTGACATATTTTTCCTTTTATTTTGACGATGAATTTTCATTCTAATCCAGAAAATTTAAATGCCTTCTGTAACAAATGCCTGTTTGTTACTCTTTGGGTTTTTATCCCATTAAAAATGTTACTTTTCTGACTTACTATAAGATAGTTTTGGAAATACTCCAGTCTGTTTTTTAAAAGTAGACAAATATATATCATATAAAATGTTTTAATATTTTAATAGAGCTAGTATATATGATGATA[</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AATACAATGAAAGACCTGAATGTAACAGTGGGTAAGAATTTTTGTTGGAACATTTATGGAATAATGAAATTAAGATGAAAGAAATCTTCCCTAATCAATTAAAGTGATATTTAAATGGGATTCGTTTTCCCTAATGTTATTTTCCACTGAAATTTCTGAAATTCATTAAG[</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CAATTTGGGCAGGAGAATTCATTATTTTTCTTTTTTGTGTGTGGTGTGTCAATCTGCTTAAAATAGATTAGACTAATGAC[</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TAGTCATCACAGGTTTTTTCTTAAGCTGTAAATAAACAGTAAGTTCAGAAG[</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CCTCTGAAATTGTCCAGGAAAATCATCGAAATTAATAAGAATTAACTTATTAAAAGGCCTGATCAATGGATTTATGATTTATCTAT[</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CAC[</w:t>
      </w:r>
      <w:r w:rsidRPr="00634A8D">
        <w:rPr>
          <w:rFonts w:ascii="Courier New" w:hAnsi="Courier New" w:cs="Courier New"/>
          <w:color w:val="33CCFF"/>
          <w:sz w:val="20"/>
          <w:szCs w:val="20"/>
        </w:rPr>
        <w:t>G</w:t>
      </w:r>
      <w:r w:rsidRPr="00634A8D">
        <w:rPr>
          <w:rFonts w:ascii="Courier New" w:hAnsi="Courier New" w:cs="Courier New"/>
          <w:sz w:val="20"/>
          <w:szCs w:val="20"/>
        </w:rPr>
        <w:t>/</w:t>
      </w:r>
      <w:r w:rsidRPr="00634A8D">
        <w:rPr>
          <w:rFonts w:ascii="Courier New" w:hAnsi="Courier New" w:cs="Courier New"/>
          <w:color w:val="FF0000"/>
          <w:sz w:val="20"/>
          <w:szCs w:val="20"/>
        </w:rPr>
        <w:t>A</w:t>
      </w:r>
      <w:r w:rsidRPr="00634A8D">
        <w:rPr>
          <w:rFonts w:ascii="Courier New" w:hAnsi="Courier New" w:cs="Courier New"/>
          <w:sz w:val="20"/>
          <w:szCs w:val="20"/>
        </w:rPr>
        <w:t>]TGTAAAAGCTGTGTTGTTAGTCTCAGATTTATGGATTTCAAAATAAGTTGTCATAAAAAGGTATGCAGGCTGTTCTGGACTTTCTAATGCTAAATAATATAATTCCTTTAAATAAACTTA</w:t>
      </w:r>
      <w:r w:rsidRPr="00634A8D">
        <w:rPr>
          <w:rFonts w:ascii="Courier New" w:hAnsi="Courier New" w:cs="Courier New"/>
          <w:color w:val="33CCFF"/>
          <w:sz w:val="20"/>
          <w:szCs w:val="20"/>
        </w:rPr>
        <w:t>T</w:t>
      </w:r>
      <w:r w:rsidRPr="00634A8D">
        <w:rPr>
          <w:rFonts w:ascii="Courier New" w:hAnsi="Courier New" w:cs="Courier New"/>
          <w:sz w:val="20"/>
          <w:szCs w:val="20"/>
        </w:rPr>
        <w:t>GTTTAGCTATTTATTATTCAAAGACACAGATTCAAGTCCTTTGCTGGCACTGTTCATATGTTTC[</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A</w:t>
      </w:r>
      <w:r w:rsidRPr="00634A8D">
        <w:rPr>
          <w:rFonts w:ascii="Courier New" w:hAnsi="Courier New" w:cs="Courier New"/>
          <w:sz w:val="20"/>
          <w:szCs w:val="20"/>
        </w:rPr>
        <w:t>]GCATTCTACCAGACAAACTATCAAGTCTCAACCATAAATGACAATAGAAAATGTCAAATTATCAGCAAGCGTCATATTAAAAATACATGGTAACTTTCAAGTATTTTTACTGTGCTTTTATCATATTCGGTTTAGATCAGATTTCCTTTTTGGCCAGGATTTATCTATTGTACCACCTTTAGGCGTAGACAGTCCACGATTAATCAGTGTTAGTTTTGTACCCATATATTTTTGGAAGTAATATTTTTAAGTATTAGACTTCTCTAAAGCTGAAGTACTAATAATTAAGATCTCCTTTGT</w:t>
      </w:r>
      <w:r w:rsidRPr="00634A8D">
        <w:rPr>
          <w:rFonts w:ascii="Courier New" w:hAnsi="Courier New" w:cs="Courier New"/>
          <w:color w:val="FF0000"/>
          <w:sz w:val="20"/>
          <w:szCs w:val="20"/>
        </w:rPr>
        <w:t>A</w:t>
      </w:r>
      <w:r w:rsidRPr="00634A8D">
        <w:rPr>
          <w:rFonts w:ascii="Courier New" w:hAnsi="Courier New" w:cs="Courier New"/>
          <w:sz w:val="20"/>
          <w:szCs w:val="20"/>
        </w:rPr>
        <w:t>TTTTACTTATGAAGAAAAAGTAAAATATATAATTTTTAAAAACAAACTGCTTTGGTATCTAAAAGCTTACTGGGGAATTTCTAACTTTTAAAATGTAAATCTGCTACTTTTCTGCAAGTACTTGCAAAAGTCATGTTAATTTTAAAAAATTCTAGTCTGTCATTTTTTTTAAATTCTAAATTTATTTAGCGTGTCTATCCATAGAATATGCATTCTGGCATTTAGTGTGTGTTCTAATGTAATCCAATGTACATAGAAGTAGTGGTAGCTGTGGTGCTGTATTTATTGCTTGATAAC</w:t>
      </w:r>
      <w:r w:rsidRPr="00634A8D">
        <w:rPr>
          <w:rFonts w:ascii="Courier New" w:hAnsi="Courier New" w:cs="Courier New"/>
          <w:color w:val="33CCFF"/>
          <w:sz w:val="20"/>
          <w:szCs w:val="20"/>
        </w:rPr>
        <w:t>T</w:t>
      </w:r>
      <w:r w:rsidRPr="00634A8D">
        <w:rPr>
          <w:rFonts w:ascii="Courier New" w:hAnsi="Courier New" w:cs="Courier New"/>
          <w:sz w:val="20"/>
          <w:szCs w:val="20"/>
        </w:rPr>
        <w:t>GTTTTACAATGTGAACTTATTTTAATTTTCACTGGTTTTAATATGCTAATAAAAACTATCATTTCTTTTATTTC[</w:t>
      </w:r>
      <w:r w:rsidRPr="00634A8D">
        <w:rPr>
          <w:rFonts w:ascii="Courier New" w:hAnsi="Courier New" w:cs="Courier New"/>
          <w:color w:val="33CCFF"/>
          <w:sz w:val="20"/>
          <w:szCs w:val="20"/>
        </w:rPr>
        <w:t>G</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AAAACATACCCAAGATATTCGGTTCAATTAACTCATGTTATGCCTACTTAATGTATATCTCTATATTTTGATTGTATGAAAATATTAAAG[</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TATGAGCTAAAGTTGATTTTCACTCATGCTTACTGGAGTGCTGA[</w:t>
      </w:r>
      <w:r w:rsidRPr="00634A8D">
        <w:rPr>
          <w:rFonts w:ascii="Courier New" w:hAnsi="Courier New" w:cs="Courier New"/>
          <w:color w:val="33CCFF"/>
          <w:sz w:val="20"/>
          <w:szCs w:val="20"/>
        </w:rPr>
        <w:t>G</w:t>
      </w:r>
      <w:r w:rsidRPr="00634A8D">
        <w:rPr>
          <w:rFonts w:ascii="Courier New" w:hAnsi="Courier New" w:cs="Courier New"/>
          <w:sz w:val="20"/>
          <w:szCs w:val="20"/>
        </w:rPr>
        <w:t>/</w:t>
      </w:r>
      <w:r w:rsidRPr="00634A8D">
        <w:rPr>
          <w:rFonts w:ascii="Courier New" w:hAnsi="Courier New" w:cs="Courier New"/>
          <w:color w:val="FF0000"/>
          <w:sz w:val="20"/>
          <w:szCs w:val="20"/>
        </w:rPr>
        <w:t>A]</w:t>
      </w:r>
      <w:r w:rsidRPr="00634A8D">
        <w:rPr>
          <w:rFonts w:ascii="Courier New" w:hAnsi="Courier New" w:cs="Courier New"/>
          <w:sz w:val="20"/>
          <w:szCs w:val="20"/>
        </w:rPr>
        <w:t>TAATCTAAATTATAATGATTTTTAATTCTTTACAGCAACCAGTGAAACACTTAAAATTGATGAGTATATCTCAGTCATCCTCTTTGAAGTCTTCCATAATCCTATAAATCATTCTATAAAGCAATTTGTTTTGTAAGCTAGAAAATTCTAAATAAACTACAATGTATGCAAATTCCTTCTTAGACTGAAAGAAAGGAAAAGATGCCCAGGGATAAGAAAATGCAGAGATTTGTCTCCTTTCTCCACTATGCTCCATTGGAATAGTTTTGTATTGAATAATAGAAAGGAAAAGAACTCTTTAAGTATACCGTTCACTCATTTCAAGTTGTTCTTAGTGTATTATATTAGTGTTGTC</w:t>
      </w:r>
      <w:r w:rsidRPr="00634A8D">
        <w:rPr>
          <w:rFonts w:ascii="Courier New" w:hAnsi="Courier New" w:cs="Courier New"/>
          <w:color w:val="33CCFF"/>
          <w:sz w:val="20"/>
          <w:szCs w:val="20"/>
        </w:rPr>
        <w:t>A</w:t>
      </w:r>
      <w:r w:rsidRPr="00634A8D">
        <w:rPr>
          <w:rFonts w:ascii="Courier New" w:hAnsi="Courier New" w:cs="Courier New"/>
          <w:sz w:val="20"/>
          <w:szCs w:val="20"/>
        </w:rPr>
        <w:t>CCACAGTCAGTTTTAGTACATTTTCATGACCTCAGGAGTTAACCACCTGTCCTCGCCATCACTTCT[</w:t>
      </w:r>
      <w:r w:rsidRPr="00634A8D">
        <w:rPr>
          <w:rFonts w:ascii="Courier New" w:hAnsi="Courier New" w:cs="Courier New"/>
          <w:color w:val="33CCFF"/>
          <w:sz w:val="20"/>
          <w:szCs w:val="20"/>
        </w:rPr>
        <w:t>A</w:t>
      </w:r>
      <w:r w:rsidRPr="00634A8D">
        <w:rPr>
          <w:rFonts w:ascii="Courier New" w:hAnsi="Courier New" w:cs="Courier New"/>
          <w:sz w:val="20"/>
          <w:szCs w:val="20"/>
        </w:rPr>
        <w:t>/</w:t>
      </w:r>
      <w:r w:rsidRPr="00634A8D">
        <w:rPr>
          <w:rFonts w:ascii="Courier New" w:hAnsi="Courier New" w:cs="Courier New"/>
          <w:color w:val="FF0000"/>
          <w:sz w:val="20"/>
          <w:szCs w:val="20"/>
        </w:rPr>
        <w:t>C</w:t>
      </w:r>
      <w:r w:rsidRPr="00634A8D">
        <w:rPr>
          <w:rFonts w:ascii="Courier New" w:hAnsi="Courier New" w:cs="Courier New"/>
          <w:sz w:val="20"/>
          <w:szCs w:val="20"/>
        </w:rPr>
        <w:t>]TCATCC[</w:t>
      </w:r>
      <w:r w:rsidRPr="00634A8D">
        <w:rPr>
          <w:rFonts w:ascii="Courier New" w:hAnsi="Courier New" w:cs="Courier New"/>
          <w:color w:val="33CCFF"/>
          <w:sz w:val="20"/>
          <w:szCs w:val="20"/>
        </w:rPr>
        <w:t>C</w:t>
      </w:r>
      <w:r w:rsidRPr="00634A8D">
        <w:rPr>
          <w:rFonts w:ascii="Courier New" w:hAnsi="Courier New" w:cs="Courier New"/>
          <w:sz w:val="20"/>
          <w:szCs w:val="20"/>
        </w:rPr>
        <w:t>/</w:t>
      </w:r>
      <w:r w:rsidRPr="00634A8D">
        <w:rPr>
          <w:rFonts w:ascii="Courier New" w:hAnsi="Courier New" w:cs="Courier New"/>
          <w:color w:val="FF0000"/>
          <w:sz w:val="20"/>
          <w:szCs w:val="20"/>
        </w:rPr>
        <w:t>T</w:t>
      </w:r>
      <w:r w:rsidRPr="00634A8D">
        <w:rPr>
          <w:rFonts w:ascii="Courier New" w:hAnsi="Courier New" w:cs="Courier New"/>
          <w:sz w:val="20"/>
          <w:szCs w:val="20"/>
        </w:rPr>
        <w:t>]GTCCCTGCTGTCACCTGAGCCCCAAGAACACGAACCTACTTTTTTTCTCAGTAGAC[</w:t>
      </w:r>
      <w:r w:rsidRPr="00634A8D">
        <w:rPr>
          <w:rFonts w:ascii="Courier New" w:hAnsi="Courier New" w:cs="Courier New"/>
          <w:color w:val="33CCFF"/>
          <w:sz w:val="20"/>
          <w:szCs w:val="20"/>
        </w:rPr>
        <w:t>T</w:t>
      </w:r>
      <w:r w:rsidRPr="00634A8D">
        <w:rPr>
          <w:rFonts w:ascii="Courier New" w:hAnsi="Courier New" w:cs="Courier New"/>
          <w:sz w:val="20"/>
          <w:szCs w:val="20"/>
        </w:rPr>
        <w:t>/</w:t>
      </w:r>
      <w:r w:rsidRPr="00634A8D">
        <w:rPr>
          <w:rFonts w:ascii="Courier New" w:hAnsi="Courier New" w:cs="Courier New"/>
          <w:color w:val="FF0000"/>
          <w:sz w:val="20"/>
          <w:szCs w:val="20"/>
        </w:rPr>
        <w:t>G</w:t>
      </w:r>
      <w:r w:rsidRPr="00634A8D">
        <w:rPr>
          <w:rFonts w:ascii="Courier New" w:hAnsi="Courier New" w:cs="Courier New"/>
          <w:sz w:val="20"/>
          <w:szCs w:val="20"/>
        </w:rPr>
        <w:t>]TCCCTATTCTGACTTTCATATGAATGGAATCATATGGAATATGGTGTTTTGTGACTGACTTTTTTCACCTGTAATATTTTCAGGGTTCATCATGTTTTAAATTGTCTCATCATTACATTCCTTTCTTTGCCTGAATTATTAAACTGTATGGATTTACCAAA</w:t>
      </w:r>
    </w:p>
    <w:p w:rsidR="00786C47" w:rsidRDefault="00B141E8" w:rsidP="00B141E8">
      <w:pPr>
        <w:pStyle w:val="PlainText"/>
        <w:contextualSpacing/>
        <w:rPr>
          <w:rFonts w:ascii="Courier New" w:hAnsi="Courier New" w:cs="Courier New"/>
          <w:sz w:val="20"/>
          <w:szCs w:val="20"/>
        </w:rPr>
      </w:pPr>
      <w:r>
        <w:rPr>
          <w:rFonts w:ascii="Courier New" w:hAnsi="Courier New" w:cs="Courier New"/>
          <w:sz w:val="20"/>
          <w:szCs w:val="20"/>
        </w:rPr>
        <w:t>_______________________________________________________________________________________</w:t>
      </w:r>
    </w:p>
    <w:p w:rsidR="00786C47" w:rsidRDefault="00786C47" w:rsidP="00907C05">
      <w:pPr>
        <w:pStyle w:val="PlainText"/>
        <w:contextualSpacing/>
        <w:rPr>
          <w:rFonts w:ascii="Courier New" w:hAnsi="Courier New" w:cs="Courier New"/>
          <w:sz w:val="20"/>
          <w:szCs w:val="20"/>
        </w:rPr>
      </w:pPr>
    </w:p>
    <w:p w:rsidR="00B141E8" w:rsidRDefault="00B141E8" w:rsidP="00907C05">
      <w:pPr>
        <w:pStyle w:val="PlainText"/>
        <w:contextualSpacing/>
        <w:rPr>
          <w:rFonts w:ascii="Courier New" w:hAnsi="Courier New" w:cs="Courier New"/>
          <w:sz w:val="20"/>
          <w:szCs w:val="20"/>
        </w:rPr>
      </w:pPr>
    </w:p>
    <w:p w:rsidR="006401E3" w:rsidRDefault="006401E3" w:rsidP="00B141E8">
      <w:pPr>
        <w:spacing w:after="0" w:line="240" w:lineRule="auto"/>
        <w:contextualSpacing/>
        <w:rPr>
          <w:rFonts w:ascii="Courier New" w:hAnsi="Courier New" w:cs="Courier New"/>
          <w:highlight w:val="yellow"/>
        </w:rPr>
      </w:pPr>
    </w:p>
    <w:p w:rsidR="00B141E8" w:rsidRDefault="00B141E8" w:rsidP="00B141E8">
      <w:pPr>
        <w:spacing w:after="0" w:line="240" w:lineRule="auto"/>
        <w:contextualSpacing/>
        <w:rPr>
          <w:rFonts w:ascii="Courier New" w:hAnsi="Courier New" w:cs="Courier New"/>
        </w:rPr>
      </w:pPr>
      <w:r w:rsidRPr="006401E3">
        <w:rPr>
          <w:rFonts w:ascii="Courier New" w:hAnsi="Courier New" w:cs="Courier New"/>
        </w:rPr>
        <w:t>&gt;</w:t>
      </w:r>
      <w:r w:rsidRPr="006401E3">
        <w:rPr>
          <w:rFonts w:ascii="Courier New" w:hAnsi="Courier New" w:cs="Courier New"/>
          <w:sz w:val="20"/>
          <w:szCs w:val="20"/>
        </w:rPr>
        <w:t>GRB14_</w:t>
      </w:r>
      <w:r w:rsidRPr="006401E3">
        <w:rPr>
          <w:rFonts w:ascii="Courier New" w:hAnsi="Courier New" w:cs="Courier New"/>
        </w:rPr>
        <w:t>XM_004004651_AWASSI</w:t>
      </w:r>
    </w:p>
    <w:p w:rsidR="00B141E8" w:rsidRDefault="00B141E8" w:rsidP="00B141E8">
      <w:pPr>
        <w:spacing w:after="0" w:line="240" w:lineRule="auto"/>
        <w:contextualSpacing/>
        <w:rPr>
          <w:rFonts w:ascii="Courier New" w:hAnsi="Courier New" w:cs="Courier New"/>
        </w:rPr>
      </w:pPr>
      <w:r>
        <w:rPr>
          <w:rFonts w:ascii="Courier New" w:hAnsi="Courier New" w:cs="Courier New"/>
        </w:rPr>
        <w:t>ATGACCACTTCCCTGCAAGATGGGCAGAGCGCCGCGGGTCGGGCGGCTGCCCGGGACTCGCCGCTGGCCGCCCAGGTGTGCGGCGCTGCCCAGGGGAGGGGCGACGCCCGCGACCTGGCGCCGGGCCCCTGGCTGCACGCGCGGGCACTCCTGCCCCCTCCGGACGCGACCCGCGGCTGTGCGGCAGACAGGAGAAAAAAGAAAGATCTTGATGTTCTGGAAATGCCATCTATTCCAAATCCTTTTCCTGAGCTATGCTGCTCTCCATTTACATCTGTGTTGTCA</w:t>
      </w:r>
      <w:r>
        <w:rPr>
          <w:rFonts w:ascii="Courier New" w:hAnsi="Courier New" w:cs="Courier New"/>
          <w:color w:val="33CCFF"/>
        </w:rPr>
        <w:t>G</w:t>
      </w:r>
      <w:r>
        <w:rPr>
          <w:rFonts w:ascii="Courier New" w:hAnsi="Courier New" w:cs="Courier New"/>
        </w:rPr>
        <w:t>CAGGCCTGTTTCCCAAAGCAAATTCAAGGAAAAAACAGGTAATTAAAGTATACAGTGAAGATGAAACCAGCAGAGCTTTAGAGGTACCCAGTGACATAACTGC</w:t>
      </w:r>
      <w:r>
        <w:rPr>
          <w:rFonts w:ascii="Courier New" w:hAnsi="Courier New" w:cs="Courier New"/>
          <w:color w:val="33CCFF"/>
        </w:rPr>
        <w:t>C</w:t>
      </w:r>
      <w:r>
        <w:rPr>
          <w:rFonts w:ascii="Courier New" w:hAnsi="Courier New" w:cs="Courier New"/>
        </w:rPr>
        <w:t>CGAGATGTTTGCCAGCTGTTGATCCTGAAGAATCATTACATTGATGACCACAGCTGGACCCTTTTTGAGCACCTGCCTCATGTAGGTCTAGAAAGAACAATAGAAGACCACGAGCTGGTGATTGAAGTGCTATCTAACTGGGGAATGGAAGAAGAAAATAAGCTATACTTTAGGAAAAATTATGCCAAATATGAATTCTTTAAAAACCCAATGTATTTTTTTCCAGAGCATATGGTGTCTTT</w:t>
      </w:r>
      <w:r>
        <w:rPr>
          <w:rFonts w:ascii="Courier New" w:hAnsi="Courier New" w:cs="Courier New"/>
        </w:rPr>
        <w:lastRenderedPageBreak/>
        <w:t>TGCAACTGAAACCAATGGTGAAATATCCCCCACACAGATTTTGCAGATGTTTCTAAGTTCAAGCACATATCCTGAAATCCATGGCTTCTTACATGCAAAAGAACAGGGAAAGAAGTCCTGGAAAAAGATTTATTTCCTTTTAAGAAGATCCGGTTTATATTTTTCTACTAAAGGGACATCAAAGGAACCACGGCATTTGCAGTTTTTCAGCGAATTTGGCAATAGT[</w:t>
      </w:r>
      <w:r>
        <w:rPr>
          <w:rFonts w:ascii="Courier New" w:hAnsi="Courier New" w:cs="Courier New"/>
          <w:color w:val="33CCFF"/>
        </w:rPr>
        <w:t>A</w:t>
      </w:r>
      <w:r>
        <w:rPr>
          <w:rFonts w:ascii="Courier New" w:hAnsi="Courier New" w:cs="Courier New"/>
        </w:rPr>
        <w:t>/</w:t>
      </w:r>
      <w:r>
        <w:rPr>
          <w:rFonts w:ascii="Courier New" w:hAnsi="Courier New" w:cs="Courier New"/>
          <w:color w:val="FF0000"/>
        </w:rPr>
        <w:t>G</w:t>
      </w:r>
      <w:r>
        <w:rPr>
          <w:rFonts w:ascii="Courier New" w:hAnsi="Courier New" w:cs="Courier New"/>
        </w:rPr>
        <w:t>]ATATTTATGTGTCACTGGCAGGCAAAAAAAAACACGGAGCACCGACTAACTATGGATTCTGCTTTAAGCCTAACAAAGCGGGAGGGCCCCGAGACCTGAAAATGCTCTGTGCAGAAGAAGAGCAGAGTAGGACGTGCTGGGTGACCGCGATTAGATTGCTTAAGTATGGCATGCAGCTGTACCAGAATTACATGCATCCATATCAAGGCAGAAGTGGCTACAGTTCTCAGAGTATATCTCCCATGAGAAGTATATCAGAGAATTCCCTGGTAGCAATGGACTTCTCAGGCCAGAAAACAAGAGTTATAGAAAATCCCACTGAAGCCCTTTCTGTTGCAGTTGAAGAAGGACTAGCTTGGAGGAAAAAAGGATGTTTGCGCCTGGGCAGTCAC[</w:t>
      </w:r>
      <w:r>
        <w:rPr>
          <w:rFonts w:ascii="Courier New" w:hAnsi="Courier New" w:cs="Courier New"/>
          <w:color w:val="33CCFF"/>
        </w:rPr>
        <w:t>T</w:t>
      </w:r>
      <w:r>
        <w:rPr>
          <w:rFonts w:ascii="Courier New" w:hAnsi="Courier New" w:cs="Courier New"/>
        </w:rPr>
        <w:t>/</w:t>
      </w:r>
      <w:r>
        <w:rPr>
          <w:rFonts w:ascii="Courier New" w:hAnsi="Courier New" w:cs="Courier New"/>
          <w:color w:val="FF0000"/>
        </w:rPr>
        <w:t>G</w:t>
      </w:r>
      <w:r>
        <w:rPr>
          <w:rFonts w:ascii="Courier New" w:hAnsi="Courier New" w:cs="Courier New"/>
        </w:rPr>
        <w:t>]GTAGCCCCACTGCATCCTCACAGAGCTCTGCCACAAGCATGGCTATCCACCGGTCCCAACCATGGTTTCACCACAAAATTTCTAGAGAGGAAGCTCAGCGATTGATTATTCAGCAAGGTCTAGTGGATGGAGTTTTCTTGGTACGGGATAGTCAGAGTAACCCCAAAACTTTTGTACTGTCAATGAGTCATGGACAAAAAATAAAGCACTTTCAAATTATACCAGTGGAAGATGATGGTGAGATGTTCCACACCCTAGATGATGGACATACAAGATTTAC</w:t>
      </w:r>
      <w:r>
        <w:rPr>
          <w:rFonts w:ascii="Courier New" w:hAnsi="Courier New" w:cs="Courier New"/>
          <w:color w:val="FF0000"/>
        </w:rPr>
        <w:t>G</w:t>
      </w:r>
      <w:r>
        <w:rPr>
          <w:rFonts w:ascii="Courier New" w:hAnsi="Courier New" w:cs="Courier New"/>
        </w:rPr>
        <w:t>GATCTAATCCAGTTGGTGGAGTTCTATCAACTCAATAAGGG</w:t>
      </w:r>
      <w:r>
        <w:rPr>
          <w:rFonts w:ascii="Courier New" w:hAnsi="Courier New" w:cs="Courier New"/>
          <w:color w:val="33CCFF"/>
        </w:rPr>
        <w:t>A</w:t>
      </w:r>
      <w:r>
        <w:rPr>
          <w:rFonts w:ascii="Courier New" w:hAnsi="Courier New" w:cs="Courier New"/>
        </w:rPr>
        <w:t>GTTCTTCCTTGCAAGCTGAAACATTATTGTGCTAGGATTGCACTTTAG</w:t>
      </w:r>
    </w:p>
    <w:p w:rsidR="00B141E8" w:rsidRDefault="00B141E8" w:rsidP="00B141E8">
      <w:pPr>
        <w:spacing w:after="0" w:line="240" w:lineRule="auto"/>
        <w:contextualSpacing/>
        <w:rPr>
          <w:rFonts w:ascii="Courier New" w:hAnsi="Courier New" w:cs="Courier New"/>
        </w:rPr>
      </w:pPr>
    </w:p>
    <w:p w:rsidR="00B141E8" w:rsidRDefault="00B141E8" w:rsidP="00B141E8">
      <w:pPr>
        <w:spacing w:after="0" w:line="240" w:lineRule="auto"/>
        <w:contextualSpacing/>
        <w:rPr>
          <w:rFonts w:ascii="Courier New" w:hAnsi="Courier New" w:cs="Courier New"/>
        </w:rPr>
      </w:pPr>
      <w:r w:rsidRPr="006401E3">
        <w:rPr>
          <w:rFonts w:ascii="Courier New" w:hAnsi="Courier New" w:cs="Courier New"/>
        </w:rPr>
        <w:t>&gt;</w:t>
      </w:r>
      <w:r w:rsidRPr="006401E3">
        <w:rPr>
          <w:rFonts w:ascii="Courier New" w:hAnsi="Courier New" w:cs="Courier New"/>
          <w:sz w:val="20"/>
          <w:szCs w:val="20"/>
        </w:rPr>
        <w:t>GRB14_</w:t>
      </w:r>
      <w:r w:rsidRPr="006401E3">
        <w:rPr>
          <w:rFonts w:ascii="Courier New" w:hAnsi="Courier New" w:cs="Courier New"/>
        </w:rPr>
        <w:t>XM_004004651_Afec ASSAF</w:t>
      </w:r>
    </w:p>
    <w:p w:rsidR="00B141E8" w:rsidRDefault="00B141E8" w:rsidP="00B141E8">
      <w:pPr>
        <w:spacing w:after="0" w:line="240" w:lineRule="auto"/>
        <w:contextualSpacing/>
        <w:rPr>
          <w:rFonts w:ascii="Courier New" w:hAnsi="Courier New" w:cs="Courier New"/>
        </w:rPr>
      </w:pPr>
      <w:r>
        <w:rPr>
          <w:rFonts w:ascii="Courier New" w:hAnsi="Courier New" w:cs="Courier New"/>
        </w:rPr>
        <w:t>ATGACCACTTCCCTGCAAGATGGGCAGAGCGCCGCGGGTCGGGCGGCTGCCCGGGACTCGCCGCTGGCCGCCCAGGTGTGCGGCGCTGCCCAGGGGAGGGGCGACGCCCGCGACCTGGCGCCGGGCCCCTGGCTGCACGCGCGGGCACTCCTGCCCCCTCCGGACGCGACCCGCGGCTGTGCGGCAGACAGGAGAAAAAAGAAAGATCTTGATGTTCTGGAAATGCCATCTATTCCAAATCCTTTTCCTGAGCTATGCTGCTCTCCATTTACATCTGTGTTGTCA</w:t>
      </w:r>
      <w:r>
        <w:rPr>
          <w:rFonts w:ascii="Courier New" w:hAnsi="Courier New" w:cs="Courier New"/>
          <w:color w:val="33CCFF"/>
        </w:rPr>
        <w:t>G</w:t>
      </w:r>
      <w:r>
        <w:rPr>
          <w:rFonts w:ascii="Courier New" w:hAnsi="Courier New" w:cs="Courier New"/>
        </w:rPr>
        <w:t>CAGGCCTGTTTCCCAAAGCAAATTCAAGGAAAAAACAGGTAATTAAAGTATACAGTGAAGATGAAACCAGCAGAGCTTTAGAGGTACCCAGTGACATAACTGC</w:t>
      </w:r>
      <w:r>
        <w:rPr>
          <w:rFonts w:ascii="Courier New" w:hAnsi="Courier New" w:cs="Courier New"/>
          <w:color w:val="33CCFF"/>
        </w:rPr>
        <w:t>C</w:t>
      </w:r>
      <w:r>
        <w:rPr>
          <w:rFonts w:ascii="Courier New" w:hAnsi="Courier New" w:cs="Courier New"/>
        </w:rPr>
        <w:t>CGAGATGTTTGCCAGCTGTTGATCCTGAAGAATCATTACATTGATGACCACAGCTGGACCCTTTTTGAGCACCTGCCTCATGTAGGTCTAGAAAGAACAATAGAAGACCACGAGCTGGTGATTGAAGTGCTATCTAACTGGGGAATGGAAGAAGAAAATAAGCTATACTTTAGGAAAAATTATGCCAAATATGAATTCTTTAAAAACCCAATGTATTTTTTTCCAGAGCATATGGTGTCTTTTGCAACTGAAACCAATGGTGAAATATCCCCCACACAGATTTTGCAGATGTTTCTAAGTTCAAGCACATATCCTGAAATCCATGGCTTCTTACATGCAAAAGAACAGGGAAAGAAGTCCTGGAAAAAGATTTATTTCCTTTTAAGAAGATCCGGTTTATATTTTTCTACTAAAGGGACATCAAAGGAACCACGGCATTTGCAGTTTTTCAGCGAATTTGGCAATAGT[</w:t>
      </w:r>
      <w:r>
        <w:rPr>
          <w:rFonts w:ascii="Courier New" w:hAnsi="Courier New" w:cs="Courier New"/>
          <w:color w:val="33CCFF"/>
        </w:rPr>
        <w:t>A</w:t>
      </w:r>
      <w:r>
        <w:rPr>
          <w:rFonts w:ascii="Courier New" w:hAnsi="Courier New" w:cs="Courier New"/>
        </w:rPr>
        <w:t>/</w:t>
      </w:r>
      <w:r>
        <w:rPr>
          <w:rFonts w:ascii="Courier New" w:hAnsi="Courier New" w:cs="Courier New"/>
          <w:color w:val="FF0000"/>
        </w:rPr>
        <w:t>G</w:t>
      </w:r>
      <w:r>
        <w:rPr>
          <w:rFonts w:ascii="Courier New" w:hAnsi="Courier New" w:cs="Courier New"/>
        </w:rPr>
        <w:t>]ATATTTATGTGTCACTGGCAGGCAAAAAAAAACACGGAGCACCGACTAACTATGGATTCTGCTTTAAGCCTAACAAAGCGGGAGGGCCCCGAGACCTGAAAATGCTCTGTGCAGAAGAAGAGCAGAGTAGGACGTGCTGGGTGACCGCGATTAGATTGCTTAAGTATGGCATGCAGCTGTACCAGAATTACATGCATCCATATCAAGGCAGAAGTGGCTACAGTTCTCAGAGTATATCTCCCATGAGAAGTATATCAGAGAATTCCCTGGTAGCAATGGACTTCTCAGGCCAGAAAACAAGAGTTATAGAAAATCCCACTGAAGCCCTTTCTGTTGCAGTTGAAGAAGGACTAGCTTGGAGGAAAAAAGGATGTTTGCGCCTGGGCAGTCAC</w:t>
      </w:r>
      <w:r>
        <w:rPr>
          <w:rFonts w:ascii="Courier New" w:hAnsi="Courier New" w:cs="Courier New"/>
          <w:color w:val="FF0000"/>
        </w:rPr>
        <w:t>G</w:t>
      </w:r>
      <w:r>
        <w:rPr>
          <w:rFonts w:ascii="Courier New" w:hAnsi="Courier New" w:cs="Courier New"/>
        </w:rPr>
        <w:t>GTAGCCCCACTGCATCCTCACAGAGCTCTGCCACAAGCATGGCTATCCACCGGTCCCAACCATGGTTTCACCACAAAATTTCTAGAGAGGAAGCTCAGCGATTGATTATTCAGCAAGGTCTAGTGGATGGAGTTTTCTTGGTACGGGATAGTCAGAGTAACCCCAAAACTTTTGTACTGTCAATGAGTCATGGACAAAAAATAAAGCACTTTCAAATTATACCAGTGGAAGATGATGGTGAGATGTTCCACACCCTAGATGATGGACATACAAGATTTAC[</w:t>
      </w:r>
      <w:r>
        <w:rPr>
          <w:rFonts w:ascii="Courier New" w:hAnsi="Courier New" w:cs="Courier New"/>
          <w:color w:val="33CCFF"/>
        </w:rPr>
        <w:t>A</w:t>
      </w:r>
      <w:r>
        <w:rPr>
          <w:rFonts w:ascii="Courier New" w:hAnsi="Courier New" w:cs="Courier New"/>
        </w:rPr>
        <w:t>/</w:t>
      </w:r>
      <w:r>
        <w:rPr>
          <w:rFonts w:ascii="Courier New" w:hAnsi="Courier New" w:cs="Courier New"/>
          <w:color w:val="FF0000"/>
        </w:rPr>
        <w:t>G</w:t>
      </w:r>
      <w:r>
        <w:rPr>
          <w:rFonts w:ascii="Courier New" w:hAnsi="Courier New" w:cs="Courier New"/>
        </w:rPr>
        <w:t>]GATCTAATCCAGTTGGTGGAGTTCTATCAACTCAATAAGGG</w:t>
      </w:r>
      <w:r>
        <w:rPr>
          <w:rFonts w:ascii="Courier New" w:hAnsi="Courier New" w:cs="Courier New"/>
          <w:color w:val="FF0000"/>
        </w:rPr>
        <w:t>C</w:t>
      </w:r>
      <w:r>
        <w:rPr>
          <w:rFonts w:ascii="Courier New" w:hAnsi="Courier New" w:cs="Courier New"/>
        </w:rPr>
        <w:t>GTTCTTCCTTGCAAGCTGAAACATTATTGTGCTAGGATTGCACTTTAG</w:t>
      </w:r>
    </w:p>
    <w:p w:rsidR="00B141E8" w:rsidRDefault="00B141E8" w:rsidP="00907C05">
      <w:pPr>
        <w:pStyle w:val="PlainText"/>
        <w:contextualSpacing/>
        <w:rPr>
          <w:rFonts w:ascii="Courier New" w:hAnsi="Courier New" w:cs="Courier New"/>
          <w:sz w:val="20"/>
          <w:szCs w:val="20"/>
        </w:rPr>
      </w:pPr>
    </w:p>
    <w:p w:rsidR="00B141E8" w:rsidRDefault="00B141E8" w:rsidP="00907C05">
      <w:pPr>
        <w:pStyle w:val="PlainText"/>
        <w:contextualSpacing/>
        <w:rPr>
          <w:rFonts w:ascii="Courier New" w:hAnsi="Courier New" w:cs="Courier New"/>
          <w:sz w:val="20"/>
          <w:szCs w:val="20"/>
        </w:rPr>
      </w:pPr>
      <w:r>
        <w:rPr>
          <w:rFonts w:ascii="Courier New" w:hAnsi="Courier New" w:cs="Courier New"/>
          <w:sz w:val="20"/>
          <w:szCs w:val="20"/>
        </w:rPr>
        <w:t>_______________________________________________________________________________________</w:t>
      </w:r>
    </w:p>
    <w:p w:rsidR="00B141E8" w:rsidRDefault="00B141E8" w:rsidP="00907C05">
      <w:pPr>
        <w:pStyle w:val="PlainText"/>
        <w:contextualSpacing/>
        <w:rPr>
          <w:rFonts w:ascii="Courier New" w:hAnsi="Courier New" w:cs="Courier New"/>
          <w:sz w:val="20"/>
          <w:szCs w:val="20"/>
        </w:rPr>
      </w:pPr>
    </w:p>
    <w:p w:rsidR="00AC280B" w:rsidRPr="00100977" w:rsidRDefault="00AC280B" w:rsidP="00907C05">
      <w:pPr>
        <w:pStyle w:val="PlainText"/>
        <w:contextualSpacing/>
        <w:rPr>
          <w:rFonts w:ascii="Courier New" w:hAnsi="Courier New" w:cs="Courier New"/>
          <w:sz w:val="20"/>
          <w:szCs w:val="20"/>
        </w:rPr>
      </w:pPr>
      <w:r w:rsidRPr="006401E3">
        <w:rPr>
          <w:rFonts w:ascii="Courier New" w:hAnsi="Courier New" w:cs="Courier New"/>
          <w:sz w:val="20"/>
          <w:szCs w:val="20"/>
        </w:rPr>
        <w:t>&gt;COBLL1_XM_012156034_AWASSI</w:t>
      </w:r>
    </w:p>
    <w:p w:rsidR="00AC280B" w:rsidRPr="00100977" w:rsidRDefault="00AC280B" w:rsidP="00907C05">
      <w:pPr>
        <w:pStyle w:val="PlainText"/>
        <w:contextualSpacing/>
        <w:rPr>
          <w:rFonts w:ascii="Courier New" w:hAnsi="Courier New" w:cs="Courier New"/>
          <w:sz w:val="20"/>
          <w:szCs w:val="20"/>
        </w:rPr>
      </w:pPr>
      <w:r w:rsidRPr="00100977">
        <w:rPr>
          <w:rFonts w:ascii="Courier New" w:hAnsi="Courier New" w:cs="Courier New"/>
          <w:sz w:val="20"/>
          <w:szCs w:val="20"/>
        </w:rPr>
        <w:t>ATGGATCAGAAAGAGAACATGATGGATAAAGACATTGAACTCTTGGTGGTTCTACCTGGAGATATTATCAAGTCTACTACTGTTAATGGCAGTAAACCTATGATGGACTTGTTGATTTTCCTCTGTGCACAATATCACTTAAATCCATCAAGTCACACAATTGATCTGCTCTCAGCTGAAAAGAACCCCATTAAATTTAAGCCAAACACACCAATAGGAATGTTGGAGGTGGAGAAAGTAATTTTAAAGCCAAAAACTCTGGATAAGAAAAAACCTACACCTCTAATACCAGAGAAAACTGTGAGAGTAGTGATCAATTTTAAGAAAACGCAGAAGACAATAGTGAGAGTTAGCCC</w:t>
      </w:r>
      <w:r w:rsidRPr="00100977">
        <w:rPr>
          <w:rFonts w:ascii="Courier New" w:hAnsi="Courier New" w:cs="Courier New"/>
          <w:color w:val="FF0000"/>
          <w:sz w:val="20"/>
          <w:szCs w:val="20"/>
        </w:rPr>
        <w:t>A</w:t>
      </w:r>
      <w:r w:rsidRPr="00100977">
        <w:rPr>
          <w:rFonts w:ascii="Courier New" w:hAnsi="Courier New" w:cs="Courier New"/>
          <w:sz w:val="20"/>
          <w:szCs w:val="20"/>
        </w:rPr>
        <w:t>CACGCACCACTTCAAGAACTTCTCGCCATTATATGCAGCAAATGTGAGTTTGATCCATTACACACACAGTTGCTGAAGGACTATCAGTCTCAGGAGCCCCTTGACTTGACAAAATCTCTTAATGAACTGGGACTGAGAGAATTATATGCCATCGATGTCAGCAAAGCCACTTCTGTTACTGCCTTCAATAAGTCATCTTTACAAGAGTCCTGCCAAATATCACAAAACCTAGACCTTATGAAGGATAAAGAAAGTAAAGGGATTTTCAGCTTATTTCAACGCAGTAAGAAAAAGCGGGAGCAAACTGTCAGCGCCCCTGCGACTCCT</w:t>
      </w:r>
      <w:r w:rsidRPr="00100977">
        <w:rPr>
          <w:rFonts w:ascii="Courier New" w:hAnsi="Courier New" w:cs="Courier New"/>
          <w:color w:val="FF0000"/>
          <w:sz w:val="20"/>
          <w:szCs w:val="20"/>
        </w:rPr>
        <w:t>T</w:t>
      </w:r>
      <w:r w:rsidRPr="00100977">
        <w:rPr>
          <w:rFonts w:ascii="Courier New" w:hAnsi="Courier New" w:cs="Courier New"/>
          <w:sz w:val="20"/>
          <w:szCs w:val="20"/>
        </w:rPr>
        <w:t>TAGTAAGTAAGCACCGGCCAACTTTTACAAAGAGCAATACCATTTCCAAGCAGTATATTTCAAACACCCTGCCGTCAGATGCTCCCAAGAAGAGGCGTGCTCCACTGCCTCCAATGCCAGGGCCTCAGAGTGCCCCCCAGGACCCTGCACACATTCAGGAGAGGCCAGC</w:t>
      </w:r>
      <w:r w:rsidRPr="00100977">
        <w:rPr>
          <w:rFonts w:ascii="Courier New" w:hAnsi="Courier New" w:cs="Courier New"/>
          <w:color w:val="FF0000"/>
          <w:sz w:val="20"/>
          <w:szCs w:val="20"/>
        </w:rPr>
        <w:t>T</w:t>
      </w:r>
      <w:r w:rsidRPr="00100977">
        <w:rPr>
          <w:rFonts w:ascii="Courier New" w:hAnsi="Courier New" w:cs="Courier New"/>
          <w:sz w:val="20"/>
          <w:szCs w:val="20"/>
        </w:rPr>
        <w:t>TCTTGTATGGTGAAATCCCCGAGTGTGGATGAAACAGAGGAGAGTTCCTATGGAGCAGGCAGGGTGAGGACGGGTTCTCTGCAGCTCAG</w:t>
      </w:r>
      <w:r w:rsidRPr="00100977">
        <w:rPr>
          <w:rFonts w:ascii="Courier New" w:hAnsi="Courier New" w:cs="Courier New"/>
          <w:color w:val="FF0000"/>
          <w:sz w:val="20"/>
          <w:szCs w:val="20"/>
        </w:rPr>
        <w:t>T</w:t>
      </w:r>
      <w:r w:rsidRPr="00100977">
        <w:rPr>
          <w:rFonts w:ascii="Courier New" w:hAnsi="Courier New" w:cs="Courier New"/>
          <w:sz w:val="20"/>
          <w:szCs w:val="20"/>
        </w:rPr>
        <w:t>AGCACATC</w:t>
      </w:r>
      <w:r w:rsidRPr="00100977">
        <w:rPr>
          <w:rFonts w:ascii="Courier New" w:hAnsi="Courier New" w:cs="Courier New"/>
          <w:color w:val="FF0000"/>
          <w:sz w:val="20"/>
          <w:szCs w:val="20"/>
        </w:rPr>
        <w:t>A</w:t>
      </w:r>
      <w:r w:rsidRPr="00100977">
        <w:rPr>
          <w:rFonts w:ascii="Courier New" w:hAnsi="Courier New" w:cs="Courier New"/>
          <w:sz w:val="20"/>
          <w:szCs w:val="20"/>
        </w:rPr>
        <w:t>GCTGGGAATTCATCTTTGAAAAGGACAAAGCGAAAAGCACCTTCCCCGCCCTCGACAACAGTCCTGCTGCAAAGCAATGAGAACAGTCATGTGACTGCCACACAGTCAGTACCTGCAGTTCCTACAGACAGTGGCATAGAAGTGAGCTCTTCTGAGGGCCTGTCCAGCCCAGAAGCCTCCCTTGGCCCTGGGAACGAGCAGTGCGCTGTGTCCCAGCTGCCCGC[</w:t>
      </w:r>
      <w:r w:rsidRPr="00100977">
        <w:rPr>
          <w:rFonts w:ascii="Courier New" w:hAnsi="Courier New" w:cs="Courier New"/>
          <w:color w:val="00B0F0"/>
          <w:sz w:val="20"/>
          <w:szCs w:val="20"/>
        </w:rPr>
        <w:t>T</w:t>
      </w:r>
      <w:r w:rsidRPr="00100977">
        <w:rPr>
          <w:rFonts w:ascii="Courier New" w:hAnsi="Courier New" w:cs="Courier New"/>
          <w:sz w:val="20"/>
          <w:szCs w:val="20"/>
        </w:rPr>
        <w:t>/</w:t>
      </w:r>
      <w:r w:rsidRPr="00100977">
        <w:rPr>
          <w:rFonts w:ascii="Courier New" w:hAnsi="Courier New" w:cs="Courier New"/>
          <w:color w:val="FF0000"/>
          <w:sz w:val="20"/>
          <w:szCs w:val="20"/>
        </w:rPr>
        <w:t>C</w:t>
      </w:r>
      <w:r w:rsidRPr="00100977">
        <w:rPr>
          <w:rFonts w:ascii="Courier New" w:hAnsi="Courier New" w:cs="Courier New"/>
          <w:sz w:val="20"/>
          <w:szCs w:val="20"/>
        </w:rPr>
        <w:t>]GAAGCCCCTGTCTCGGGGTGCCCTGGAACGCCTGAGGCTGCTGCCACATCTCTGCCCTCTGGAATAAGCTCTGATTATAGCCTTGAAGAGATAGATGAAAAGGAAGAACTGAGTGAAATGCCTAAAGATGAGGCTGAAAATACTTTTCTGAAGTCACAAGACA</w:t>
      </w:r>
      <w:r w:rsidRPr="00100977">
        <w:rPr>
          <w:rFonts w:ascii="Courier New" w:hAnsi="Courier New" w:cs="Courier New"/>
          <w:color w:val="FF0000"/>
          <w:sz w:val="20"/>
          <w:szCs w:val="20"/>
        </w:rPr>
        <w:t>T</w:t>
      </w:r>
      <w:r w:rsidRPr="00100977">
        <w:rPr>
          <w:rFonts w:ascii="Courier New" w:hAnsi="Courier New" w:cs="Courier New"/>
          <w:sz w:val="20"/>
          <w:szCs w:val="20"/>
        </w:rPr>
        <w:t>TCCTACTGTATCTACTGATATAATAAATACACTGAAAAATGATCCTGACTCAGCCCCTGGCAGTGCTACTGGAGAGTCCTCACAAAACTCCAAAGAAGAAAAACAAGGAACTAGAAACACAGATGAACAAAGGCCACACATTGTGGTATATAATTCAAGCGACAAAGAGACGGTAGTTGACAGTGTAAGAAACTTTAAGTCACTGGACCCAAACCAAGAGAAAGCAGATCAACATGAAATAATTGTCATTCCAACAAACAGAGAAAATAATATGAAAAATGGAGTGAGGGGAACAGAAATCAATGTAGCAGGCGTTGCCAAAAATAACAACGTGGACATAGAAGTTGACAGACTATCAAATTATCAGGCATATAAAACTGATACTGCTGGATGTTACAAAGAAAATCTTTCTGTTTCATCAGCACCAGATCAAAACCTGATTCAACCCAGTGCAGAAAAGACAAAAATGCAAGATGCGGCAATTCAGACAATCCCTTCCTGTGACAGTTTTGATGGGGATCAGCAAGATCATAATTTGTCTGACGTCAAAGTTGATGAAAGTGTGCAAACTTCAAGTAACAACAAATCAACTCAACGCTTATCTTTGAGCCCACAAGATTCTGTAGATATCTCAGGAGAATTCAGGAGTCAGGGCCCCCTTGTACATACAGAGGAGCAACTCAC</w:t>
      </w:r>
      <w:r w:rsidRPr="00100977">
        <w:rPr>
          <w:rFonts w:ascii="Courier New" w:hAnsi="Courier New" w:cs="Courier New"/>
          <w:color w:val="FF0000"/>
          <w:sz w:val="20"/>
          <w:szCs w:val="20"/>
        </w:rPr>
        <w:t>C</w:t>
      </w:r>
      <w:r w:rsidRPr="00100977">
        <w:rPr>
          <w:rFonts w:ascii="Courier New" w:hAnsi="Courier New" w:cs="Courier New"/>
          <w:sz w:val="20"/>
          <w:szCs w:val="20"/>
        </w:rPr>
        <w:t>ATAAAAGATCCATCTTGTGCAGGTGGTAATGACAATCTTTTGCCTCCTGTAGATGG</w:t>
      </w:r>
      <w:r w:rsidRPr="00100977">
        <w:rPr>
          <w:rFonts w:ascii="Courier New" w:hAnsi="Courier New" w:cs="Courier New"/>
          <w:sz w:val="20"/>
          <w:szCs w:val="20"/>
        </w:rPr>
        <w:lastRenderedPageBreak/>
        <w:t>AACTGATAAAAATTCAACAGCTTCTTATGTAAAGAATTATCCATTTTACAGACAAGATTATATTCCCAAGCCAAAACCTTCAAATGAAATTACAAGAGAGTACATACCCAAAATTGGGATGACTACTTATAAAATAGTGCCTCCCCGATCCCTAGAAATATCCAAAGATTGGGAATCGGAAACCA[</w:t>
      </w:r>
      <w:r w:rsidRPr="00100977">
        <w:rPr>
          <w:rFonts w:ascii="Courier New" w:hAnsi="Courier New" w:cs="Courier New"/>
          <w:color w:val="00B0F0"/>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AGGGTATAAAAATGATCAAGAGATACATACTTTAGGGAAAAAGGACACTTATGAGAATGTGAAAGAAACGACAGTCCAAACAGAAGATCTCCTCATTTCTGAAAGCCCAAAGGAGTCACAAGCAGACCTGAAATCAAAGCCTACCCTGAGAACAGAGCAGCAGATGCAAAGTGAGGAGAGCTTAACCCGCAGCAGAATGGTGAATCCTCTGAAACCTCCCAGAATGACGAGTGACACTGGCACGGCTCCTTTTGCGCCAAAATTGGAAGATATAAACAATATTTTGGAGTCAAAATTTAAATCGCGGGTTTCAAATCCCCACTCCAAACCAAGCGCTTTTTTCTTGCAGATGCAAAAAAGAGTTTCAGATCACTATGTGACATCTGCAGCCGCCAAGAGTGTTCAAGCTGCCTCTAATCCTGCTCCAAAGGAATTAATAAAGAAAGAGGTGGAAAGAGATACAATACCTCCTCCAGAGCCAGCTCTTTCTCCCTTAAGTAAAACTATTCAATCTCTTCCACAGACACACATTCAAAACACTGATGATGATAGCAATCAGAAGCCTACTGAAACCTCTCCTCCTGTGGCCTCTCCGCCGCCTCCACCTCCCCCTCCTCCCGTGGCCGCCCCGCTTCTCCCTCCTCCCGTGGCCTCCCCCCTTCCCCCCCCCCCCCTGTTCCTCGGGCATCTACTCTGGGTTCCTCTGCCCAAGAGTCAGTTAGCAATGCTGAATCTGAGAACTCTGAAGACTTTTGGTGCCCCACGACCATACTCCAGCTCTGCTCCTTCACCGTTTGCCCTCGCTGTGGTGAAACGGTCACAGTCTTTCAGCAAAAGCCCTACAGAGTCATGCAGCGAGGAGGTCAAGG[</w:t>
      </w:r>
      <w:r w:rsidRPr="00100977">
        <w:rPr>
          <w:rFonts w:ascii="Courier New" w:hAnsi="Courier New" w:cs="Courier New"/>
          <w:color w:val="00B0F0"/>
          <w:sz w:val="20"/>
          <w:szCs w:val="20"/>
        </w:rPr>
        <w:t>G</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TGCCTCTGCCAGAACTCCAACTGATGCAGAGAAAGGGAAGATTCCTTC[</w:t>
      </w:r>
      <w:r w:rsidRPr="00100977">
        <w:rPr>
          <w:rFonts w:ascii="Courier New" w:hAnsi="Courier New" w:cs="Courier New"/>
          <w:color w:val="00B0F0"/>
          <w:sz w:val="20"/>
          <w:szCs w:val="20"/>
        </w:rPr>
        <w:t>T</w:t>
      </w:r>
      <w:r w:rsidRPr="00100977">
        <w:rPr>
          <w:rFonts w:ascii="Courier New" w:hAnsi="Courier New" w:cs="Courier New"/>
          <w:color w:val="FF0000"/>
          <w:sz w:val="20"/>
          <w:szCs w:val="20"/>
        </w:rPr>
        <w:t>/C]</w:t>
      </w:r>
      <w:r w:rsidRPr="00100977">
        <w:rPr>
          <w:rFonts w:ascii="Courier New" w:hAnsi="Courier New" w:cs="Courier New"/>
          <w:sz w:val="20"/>
          <w:szCs w:val="20"/>
        </w:rPr>
        <w:t>GTAAATACATCTGGGAACATGCCACAACTAGGTGTGAGTGATAAGG[</w:t>
      </w:r>
      <w:r w:rsidRPr="00100977">
        <w:rPr>
          <w:rFonts w:ascii="Courier New" w:hAnsi="Courier New" w:cs="Courier New"/>
          <w:color w:val="00B0F0"/>
          <w:sz w:val="20"/>
          <w:szCs w:val="20"/>
        </w:rPr>
        <w:t>T</w:t>
      </w:r>
      <w:r w:rsidRPr="00100977">
        <w:rPr>
          <w:rFonts w:ascii="Courier New" w:hAnsi="Courier New" w:cs="Courier New"/>
          <w:sz w:val="20"/>
          <w:szCs w:val="20"/>
        </w:rPr>
        <w:t>/</w:t>
      </w:r>
      <w:r w:rsidRPr="00100977">
        <w:rPr>
          <w:rFonts w:ascii="Courier New" w:hAnsi="Courier New" w:cs="Courier New"/>
          <w:color w:val="FF0000"/>
          <w:sz w:val="20"/>
          <w:szCs w:val="20"/>
        </w:rPr>
        <w:t>A</w:t>
      </w:r>
      <w:r w:rsidRPr="00100977">
        <w:rPr>
          <w:rFonts w:ascii="Courier New" w:hAnsi="Courier New" w:cs="Courier New"/>
          <w:sz w:val="20"/>
          <w:szCs w:val="20"/>
        </w:rPr>
        <w:t>]AAATAACTCTGCGCATAATGAACAGAATCCTCAAATACCATCTCCAACTGACTGCCCGTCGG[</w:t>
      </w:r>
      <w:r w:rsidRPr="00100977">
        <w:rPr>
          <w:rFonts w:ascii="Courier New" w:hAnsi="Courier New" w:cs="Courier New"/>
          <w:color w:val="00B0F0"/>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CACCCTTAAGAGGCAAAGTTCTGTGACATTCCAAAGCTCTGACCCAGAACAGATCCGACAGAGCTTGCTGACTGCAATTCGTTCTGGAGAGGCTGCTGCCAAACTGAAAAGGGTTACAGTTCAATCAAATACAATATATGTGAATGGAAAGTCAAGACTCAGCCGTTCTGTGTCCCTTGATTCCCCGGGTAACCGTTAA</w:t>
      </w:r>
    </w:p>
    <w:p w:rsidR="00786C47" w:rsidRDefault="00786C47" w:rsidP="00907C05">
      <w:pPr>
        <w:pStyle w:val="PlainText"/>
        <w:contextualSpacing/>
        <w:rPr>
          <w:rFonts w:ascii="Courier New" w:hAnsi="Courier New" w:cs="Courier New"/>
          <w:sz w:val="20"/>
          <w:szCs w:val="20"/>
        </w:rPr>
      </w:pPr>
    </w:p>
    <w:p w:rsidR="00AC280B" w:rsidRPr="00100977" w:rsidRDefault="00AC280B" w:rsidP="00907C05">
      <w:pPr>
        <w:pStyle w:val="PlainText"/>
        <w:contextualSpacing/>
        <w:rPr>
          <w:rFonts w:ascii="Courier New" w:hAnsi="Courier New" w:cs="Courier New"/>
          <w:sz w:val="20"/>
          <w:szCs w:val="20"/>
        </w:rPr>
      </w:pPr>
      <w:r w:rsidRPr="006401E3">
        <w:rPr>
          <w:rFonts w:ascii="Courier New" w:hAnsi="Courier New" w:cs="Courier New"/>
          <w:sz w:val="20"/>
          <w:szCs w:val="20"/>
        </w:rPr>
        <w:t>&gt;COBLL1_XM_012156034_</w:t>
      </w:r>
      <w:r w:rsidR="00786C47" w:rsidRPr="006401E3">
        <w:rPr>
          <w:rFonts w:ascii="Courier New" w:hAnsi="Courier New" w:cs="Courier New"/>
          <w:sz w:val="20"/>
          <w:szCs w:val="20"/>
        </w:rPr>
        <w:t xml:space="preserve">Afec </w:t>
      </w:r>
      <w:r w:rsidRPr="006401E3">
        <w:rPr>
          <w:rFonts w:ascii="Courier New" w:hAnsi="Courier New" w:cs="Courier New"/>
          <w:sz w:val="20"/>
          <w:szCs w:val="20"/>
        </w:rPr>
        <w:t>ASSAF</w:t>
      </w:r>
    </w:p>
    <w:p w:rsidR="008C1E0D" w:rsidRDefault="00AC280B" w:rsidP="00907C05">
      <w:pPr>
        <w:spacing w:after="0" w:line="240" w:lineRule="auto"/>
        <w:contextualSpacing/>
        <w:rPr>
          <w:rFonts w:ascii="Courier New" w:hAnsi="Courier New" w:cs="Courier New"/>
          <w:sz w:val="20"/>
          <w:szCs w:val="20"/>
        </w:rPr>
      </w:pPr>
      <w:r w:rsidRPr="00100977">
        <w:rPr>
          <w:rFonts w:ascii="Courier New" w:hAnsi="Courier New" w:cs="Courier New"/>
          <w:sz w:val="20"/>
          <w:szCs w:val="20"/>
        </w:rPr>
        <w:t>ATGGATCAGAAAGAGAACATGATGGATAAAGACATTGAACTCTTGGTGGTTCTACCTGGAGATATTATCAAGTCTACTACTGTTAATGGCAGTAAACCTATGATGGACTTGTTGATTTTCCTCTGTGCACAATATCACTTAAATCCATCAAGTCACACAATTGATCTGCTCTCAGCTGAAAAGAACCCCATTAAATTTAAGCCAAACACACCAATAGGAATGTTGGAGGTGGAGAAAGTAATTTTAAAGCCAAAAACTCTGGATAAGAAAAAACCTACACCTCTAATACCAGAGAAAACTGTGAGAGTAGTGATCAATTTTAAGAAAACGCAGAAGACAATAGTGAGAGTTAGCCC</w:t>
      </w:r>
      <w:r w:rsidRPr="00100977">
        <w:rPr>
          <w:rFonts w:ascii="Courier New" w:hAnsi="Courier New" w:cs="Courier New"/>
          <w:color w:val="00B0F0"/>
          <w:sz w:val="20"/>
          <w:szCs w:val="20"/>
        </w:rPr>
        <w:t>G</w:t>
      </w:r>
      <w:r w:rsidRPr="00100977">
        <w:rPr>
          <w:rFonts w:ascii="Courier New" w:hAnsi="Courier New" w:cs="Courier New"/>
          <w:sz w:val="20"/>
          <w:szCs w:val="20"/>
        </w:rPr>
        <w:t>CACGCACCACTTCAAGAACTTCTCGCCATTATATGCAGCAAATGTGAGTTTGATCCATTACACACACAGTTGCTGAAGGACTATCAGTCTCAGGAGCCCCTTGACTTGACAAAATCTCTTAATGAACTGGGACTGAGAGAATTATATGCCATCGATGTCAGCAAAGCCACTTCTGTTACTGCCTTCAATAAGTCATCTTTACAAGAGTCCTGCCAAATATCACAAAACCTAGACCTTATGAAGGATAAAGAAAGTAAAGGGATTTTCAGCTTATTTCAACGCAGTAAGAAAAAGCGGGAGCAAACTGTCAGCGCCCCTGCGACTCCT</w:t>
      </w:r>
      <w:r w:rsidRPr="00100977">
        <w:rPr>
          <w:rFonts w:ascii="Courier New" w:hAnsi="Courier New" w:cs="Courier New"/>
          <w:color w:val="00B0F0"/>
          <w:sz w:val="20"/>
          <w:szCs w:val="20"/>
        </w:rPr>
        <w:t>C</w:t>
      </w:r>
      <w:r w:rsidRPr="00100977">
        <w:rPr>
          <w:rFonts w:ascii="Courier New" w:hAnsi="Courier New" w:cs="Courier New"/>
          <w:sz w:val="20"/>
          <w:szCs w:val="20"/>
        </w:rPr>
        <w:t>TAGTAAGTAAGCACCGGCCAACTTTTACAAAGAGCAATACCATTTCCAAGCAGTATATTTCAAACACCCTGCCGTCAGATGCTCCCAAGAAGAGGCGTGCTCCACTGCCTCCAATGCCAGGGCCTCAGAGTGCCCCCCAGGACCCTGCACACATTCAGGAGAGGCCAGC</w:t>
      </w:r>
      <w:r w:rsidRPr="00100977">
        <w:rPr>
          <w:rFonts w:ascii="Courier New" w:hAnsi="Courier New" w:cs="Courier New"/>
          <w:color w:val="00B0F0"/>
          <w:sz w:val="20"/>
          <w:szCs w:val="20"/>
        </w:rPr>
        <w:t>C</w:t>
      </w:r>
      <w:r w:rsidRPr="00100977">
        <w:rPr>
          <w:rFonts w:ascii="Courier New" w:hAnsi="Courier New" w:cs="Courier New"/>
          <w:sz w:val="20"/>
          <w:szCs w:val="20"/>
        </w:rPr>
        <w:t>TCTTGTATGGTGAAATCCCCGAGTGTGGATGAAACAGAGGAGAGTTCCTATGGAGCAGGCAGGGTGAGGACGGGTTCTCTGCAGCTCAG</w:t>
      </w:r>
      <w:r w:rsidRPr="00100977">
        <w:rPr>
          <w:rFonts w:ascii="Courier New" w:hAnsi="Courier New" w:cs="Courier New"/>
          <w:color w:val="00B0F0"/>
          <w:sz w:val="20"/>
          <w:szCs w:val="20"/>
        </w:rPr>
        <w:t>C</w:t>
      </w:r>
      <w:r w:rsidRPr="00100977">
        <w:rPr>
          <w:rFonts w:ascii="Courier New" w:hAnsi="Courier New" w:cs="Courier New"/>
          <w:sz w:val="20"/>
          <w:szCs w:val="20"/>
        </w:rPr>
        <w:t>AGCACATC</w:t>
      </w:r>
      <w:r w:rsidRPr="00100977">
        <w:rPr>
          <w:rFonts w:ascii="Courier New" w:hAnsi="Courier New" w:cs="Courier New"/>
          <w:color w:val="00B0F0"/>
          <w:sz w:val="20"/>
          <w:szCs w:val="20"/>
        </w:rPr>
        <w:t>T</w:t>
      </w:r>
      <w:r w:rsidRPr="00100977">
        <w:rPr>
          <w:rFonts w:ascii="Courier New" w:hAnsi="Courier New" w:cs="Courier New"/>
          <w:sz w:val="20"/>
          <w:szCs w:val="20"/>
        </w:rPr>
        <w:t>GCTGGGAATTCATCTTTGAAAAGGACAAAGCGAAAAGCACCTTCCCCGCCCTCGACAACAGTCCTGCTGCAAAGCAATGAGAACAGTCATGTGACTGCCACACAGTCAGTACCTGCAGTTCCTACAGACAGTGGCATAGAAGTGAGCTCTTCTGAGGGCCTGTCCAGCCCAGAAGCCTCCCTTGGCCCTGGGAACGAGCAGTGCGCTGTGTCCCAGCTGCCCGC</w:t>
      </w:r>
      <w:r w:rsidRPr="00100977">
        <w:rPr>
          <w:rFonts w:ascii="Courier New" w:hAnsi="Courier New" w:cs="Courier New"/>
          <w:color w:val="00B0F0"/>
          <w:sz w:val="20"/>
          <w:szCs w:val="20"/>
        </w:rPr>
        <w:t>T</w:t>
      </w:r>
      <w:r w:rsidRPr="00100977">
        <w:rPr>
          <w:rFonts w:ascii="Courier New" w:hAnsi="Courier New" w:cs="Courier New"/>
          <w:sz w:val="20"/>
          <w:szCs w:val="20"/>
        </w:rPr>
        <w:t>GAAGCCCCTGTCTCGGGGTGCCCTGGAACGCCTGAGGCTGCTGCCACATCTCTGCCCTCTGGAATAAGCTCTGATTATAGCCTTGAAGAGATAGATGAAAAGGAAGAACTGAGTGAAATGCCTAAAGATGAGGCTGAAAATACTTTTCTGAAGTCACAAGACA</w:t>
      </w:r>
      <w:r w:rsidRPr="00100977">
        <w:rPr>
          <w:rFonts w:ascii="Courier New" w:hAnsi="Courier New" w:cs="Courier New"/>
          <w:color w:val="00B0F0"/>
          <w:sz w:val="20"/>
          <w:szCs w:val="20"/>
        </w:rPr>
        <w:t>G</w:t>
      </w:r>
      <w:r w:rsidRPr="00100977">
        <w:rPr>
          <w:rFonts w:ascii="Courier New" w:hAnsi="Courier New" w:cs="Courier New"/>
          <w:sz w:val="20"/>
          <w:szCs w:val="20"/>
        </w:rPr>
        <w:t>TCCTACTGTATCTACTGATATAATAAATACACTGAAAAATGATCCTGACTCAGCCCCTGGCAGTGCTACTGGAGAGTCCTCACAAAACTCCAAAGAAGAAAAACAAGGAACTAGAAACACAGATGAACAAAGGCCACACATTGTGGTATATAATTCAAGCGACAAAGAGACGGTAGTTGACAGTGTAAGAAACTTTAAGTCACTGGACCCAAACCAAGAGAAAGCAGATCAACATGAAATAATTGTCATTCCAACAAACAGAGAAAATAATATGAAAAATGGAGTGAGGGGAACAGAAATCAATGTAGCAGGCGTTGCCAAAAATAACAACGTGGACATAGAAGTTGACAGACTATCAAATTATCAGGCATATAAAACTGATACTGCTGGATGTTACAAAGAAAATCTTTCTGTTTCATCAGCACCAGATCAAAACCTGATTCAACCCAGTGCAGAAAAGACAAAAATGCAAGATGCGGCAATTCAGACAATCCCTTCCTGTGACAGTTTTGATGGGGATCAGCAAGATCATAATTTGTCTGACGTCAAAGTTGATGAAAGTGTGCAAACTTCAAGTAACAACAAATCAACTCAACGCTTATCTTTGAGCCCACAAGATTCTGTAGATATCTCAGGAGAATTCAGGAGTCAGGGCCCCCTTGTACATACAGAGGAGCAACTCAC[</w:t>
      </w:r>
      <w:r w:rsidRPr="00100977">
        <w:rPr>
          <w:rFonts w:ascii="Courier New" w:hAnsi="Courier New" w:cs="Courier New"/>
          <w:color w:val="00B0F0"/>
          <w:sz w:val="20"/>
          <w:szCs w:val="20"/>
        </w:rPr>
        <w:t>T</w:t>
      </w:r>
      <w:r w:rsidRPr="00100977">
        <w:rPr>
          <w:rFonts w:ascii="Courier New" w:hAnsi="Courier New" w:cs="Courier New"/>
          <w:sz w:val="20"/>
          <w:szCs w:val="20"/>
        </w:rPr>
        <w:t>/</w:t>
      </w:r>
      <w:r w:rsidRPr="00100977">
        <w:rPr>
          <w:rFonts w:ascii="Courier New" w:hAnsi="Courier New" w:cs="Courier New"/>
          <w:color w:val="FF0000"/>
          <w:sz w:val="20"/>
          <w:szCs w:val="20"/>
        </w:rPr>
        <w:t>C</w:t>
      </w:r>
      <w:r w:rsidRPr="00100977">
        <w:rPr>
          <w:rFonts w:ascii="Courier New" w:hAnsi="Courier New" w:cs="Courier New"/>
          <w:sz w:val="20"/>
          <w:szCs w:val="20"/>
        </w:rPr>
        <w:t>]ATAAAAGATCCATCTTGTGCAGGTGGTAATGACAATCTTTTGCCTCCTGTAGATGGAACTGATAAAAATTCAACAGCTTCTTATGTAAAGAATTATCCATTTTACAGACAAGATTATATTCCCAAGCCAAAACCTTCAAATGAAATTACAAGAGAGTACATACCCAAAATTGGGATGACTACTTATAAAATAGTGCCTCCCCGATCCCTAGAAATATCCAAAGATTGGGAATCGGAAACCA[</w:t>
      </w:r>
      <w:r w:rsidRPr="00100977">
        <w:rPr>
          <w:rFonts w:ascii="Courier New" w:hAnsi="Courier New" w:cs="Courier New"/>
          <w:color w:val="00B0F0"/>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AGGGTATAAAAATGATCAAGAGATACATACTTTAGGGAAAAAGGACACTTATGAGAATGTGAAAGAAACGACAGTCCAAACAGAAGATCTCCTCATTTCTGAAAGCCCAAAGGAGTCACAAGCAGACCTGAAATCAAAGCCTACCCTGAGAACAGAGCAGCAGATGCAAAGTGAGGAGAGCTTAACCCGCAGCAGAATGGTGAATCCTCTGAAACCTCCCAGAATGACGAGTGACACTGGCACGGCTCCTTTTGCGCCAAAATTGGAAGATATAAACAATATTTTGGAGTCAAAATTTAAATCGCGGGTTTCAAATCCCCACTCCAAACCAAGCGCTTTTTTCTTGCAGATGCAAAAAAGAGTTTCAGATCACTATGTGACATCTGCAGCCGCCAAGAGTGTTCAAGCTGCCTCTAATCCTGCTCCAAAGGAATTAATAAAGAAAGAGGTGGAAAGAGATACAATACCTCCTCCAGAGCCAGCTCTTTCTCCCTTAAGTAAAACTATTCAATCTCTTCCACAGACACACATTCAAAACACTGATGATGATAGCAATCAGAAGCCTACTGAAACCTCTCCTCCTGTGGCCTCTCCGCCGCCTCCACCTCCCCCTCCTCCCGTGACTGCCCCGCTTCCCCCTGCTCCCGTGGCCTCCCCCCTTTCCCC</w:t>
      </w:r>
      <w:r w:rsidRPr="00AA5C56">
        <w:rPr>
          <w:rFonts w:ascii="Courier New" w:hAnsi="Courier New" w:cs="Courier New"/>
          <w:sz w:val="20"/>
          <w:szCs w:val="20"/>
        </w:rPr>
        <w:t>TCCTCCCGTGGCCGCCCCGCTTCCCCCTCCTCCCGTGGCCTCCAAACC</w:t>
      </w:r>
      <w:r w:rsidRPr="00100977">
        <w:rPr>
          <w:rFonts w:ascii="Courier New" w:hAnsi="Courier New" w:cs="Courier New"/>
          <w:sz w:val="20"/>
          <w:szCs w:val="20"/>
        </w:rPr>
        <w:t>CATCTACTCTGGGTTCCTCTGCCCAAGAGTCAGTTAGCAATGCTGAATCTGAGAACTCTGAAGACTTTTGGTGCCCCACGACCATACTCCAGCTCTGCTCCTTCACCGTTTGCCCTCGCTGTGGTGAAACGGTCACAGTCTTTCAGCAAAAGCCCTACAGAGTCATGCAGCGAGGAGGTCAAGG[</w:t>
      </w:r>
      <w:r w:rsidRPr="00100977">
        <w:rPr>
          <w:rFonts w:ascii="Courier New" w:hAnsi="Courier New" w:cs="Courier New"/>
          <w:color w:val="00B0F0"/>
          <w:sz w:val="20"/>
          <w:szCs w:val="20"/>
        </w:rPr>
        <w:t>G</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TGCCTCTGCCAGAACTCCAACTGATGCAGAGAAAGGGAAGATTCCTTC[</w:t>
      </w:r>
      <w:r w:rsidRPr="00100977">
        <w:rPr>
          <w:rFonts w:ascii="Courier New" w:hAnsi="Courier New" w:cs="Courier New"/>
          <w:color w:val="00B0F0"/>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GTAAATACATCTGGGAACATGCCACAACTAGGTGTGAGTGATAAGG[</w:t>
      </w:r>
      <w:r w:rsidRPr="00100977">
        <w:rPr>
          <w:rFonts w:ascii="Courier New" w:hAnsi="Courier New" w:cs="Courier New"/>
          <w:color w:val="00B0F0"/>
          <w:sz w:val="20"/>
          <w:szCs w:val="20"/>
        </w:rPr>
        <w:t>T</w:t>
      </w:r>
      <w:r w:rsidRPr="00100977">
        <w:rPr>
          <w:rFonts w:ascii="Courier New" w:hAnsi="Courier New" w:cs="Courier New"/>
          <w:sz w:val="20"/>
          <w:szCs w:val="20"/>
        </w:rPr>
        <w:t>/</w:t>
      </w:r>
      <w:r w:rsidRPr="00100977">
        <w:rPr>
          <w:rFonts w:ascii="Courier New" w:hAnsi="Courier New" w:cs="Courier New"/>
          <w:color w:val="FF0000"/>
          <w:sz w:val="20"/>
          <w:szCs w:val="20"/>
        </w:rPr>
        <w:t>A</w:t>
      </w:r>
      <w:r w:rsidRPr="00100977">
        <w:rPr>
          <w:rFonts w:ascii="Courier New" w:hAnsi="Courier New" w:cs="Courier New"/>
          <w:sz w:val="20"/>
          <w:szCs w:val="20"/>
        </w:rPr>
        <w:t>]AAATAACTCTGCGCATAATGAACAGAATCCTCAAATACCATCTCCAACTGACTGCCCGTCGG[</w:t>
      </w:r>
      <w:r w:rsidRPr="00100977">
        <w:rPr>
          <w:rFonts w:ascii="Courier New" w:hAnsi="Courier New" w:cs="Courier New"/>
          <w:color w:val="00B0F0"/>
          <w:sz w:val="20"/>
          <w:szCs w:val="20"/>
        </w:rPr>
        <w:t>C</w:t>
      </w:r>
      <w:r w:rsidRPr="00100977">
        <w:rPr>
          <w:rFonts w:ascii="Courier New" w:hAnsi="Courier New" w:cs="Courier New"/>
          <w:sz w:val="20"/>
          <w:szCs w:val="20"/>
        </w:rPr>
        <w:t>/</w:t>
      </w:r>
      <w:r w:rsidRPr="00100977">
        <w:rPr>
          <w:rFonts w:ascii="Courier New" w:hAnsi="Courier New" w:cs="Courier New"/>
          <w:color w:val="FF0000"/>
          <w:sz w:val="20"/>
          <w:szCs w:val="20"/>
        </w:rPr>
        <w:t>T</w:t>
      </w:r>
      <w:r w:rsidRPr="00100977">
        <w:rPr>
          <w:rFonts w:ascii="Courier New" w:hAnsi="Courier New" w:cs="Courier New"/>
          <w:sz w:val="20"/>
          <w:szCs w:val="20"/>
        </w:rPr>
        <w:t>]CACCCTTAAGAGGCAAAGTTCTGTGACATTCCAAAGCTCTGACCCAGAACAGATCCGACAGAGCTTGCTGACTGCAATTCGTTCTGGAGAGGCTGCTGCCAAACTGAAAAGGGTTACAGTTCAATCAAATACAATATATGTGAATGGAAAGTCAAGACTCAGCCGTTCTGTGTCCCTTGATTCCCCGGGTAACCGTTAA</w:t>
      </w:r>
    </w:p>
    <w:p w:rsidR="002F7FD3" w:rsidRDefault="00786C47" w:rsidP="00A12C36">
      <w:pPr>
        <w:spacing w:after="0" w:line="240" w:lineRule="auto"/>
        <w:contextualSpacing/>
        <w:rPr>
          <w:rFonts w:ascii="Courier New" w:hAnsi="Courier New" w:cs="Courier New"/>
        </w:rPr>
      </w:pPr>
      <w:r>
        <w:rPr>
          <w:rFonts w:ascii="Courier New" w:hAnsi="Courier New" w:cs="Courier New"/>
          <w:sz w:val="20"/>
          <w:szCs w:val="20"/>
        </w:rPr>
        <w:t>_______________________________________________________________________________________</w:t>
      </w:r>
    </w:p>
    <w:sectPr w:rsidR="002F7FD3" w:rsidSect="00AC280B">
      <w:pgSz w:w="11907" w:h="16839" w:code="9"/>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onsolas">
    <w:panose1 w:val="020B0609020204030204"/>
    <w:charset w:val="00"/>
    <w:family w:val="modern"/>
    <w:pitch w:val="fixed"/>
    <w:sig w:usb0="A00002EF" w:usb1="4000204B" w:usb2="00000000" w:usb3="00000000" w:csb0="0000009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displayVerticalDrawingGridEvery w:val="2"/>
  <w:characterSpacingControl w:val="doNotCompress"/>
  <w:compat/>
  <w:rsids>
    <w:rsidRoot w:val="00BB0AE8"/>
    <w:rsid w:val="001008D4"/>
    <w:rsid w:val="00100977"/>
    <w:rsid w:val="001368A3"/>
    <w:rsid w:val="00171904"/>
    <w:rsid w:val="002400EA"/>
    <w:rsid w:val="002F7FD3"/>
    <w:rsid w:val="00412E23"/>
    <w:rsid w:val="00427FC9"/>
    <w:rsid w:val="004541C3"/>
    <w:rsid w:val="004C4D5B"/>
    <w:rsid w:val="00517518"/>
    <w:rsid w:val="00541244"/>
    <w:rsid w:val="00543E54"/>
    <w:rsid w:val="005F563F"/>
    <w:rsid w:val="00634A8D"/>
    <w:rsid w:val="006401E3"/>
    <w:rsid w:val="006510DD"/>
    <w:rsid w:val="007672EE"/>
    <w:rsid w:val="00786C47"/>
    <w:rsid w:val="007931CC"/>
    <w:rsid w:val="008C1E0D"/>
    <w:rsid w:val="00907C05"/>
    <w:rsid w:val="009D1995"/>
    <w:rsid w:val="00A12C36"/>
    <w:rsid w:val="00A46D18"/>
    <w:rsid w:val="00A957DE"/>
    <w:rsid w:val="00AA5C56"/>
    <w:rsid w:val="00AA5DE4"/>
    <w:rsid w:val="00AC280B"/>
    <w:rsid w:val="00B141E8"/>
    <w:rsid w:val="00B774A5"/>
    <w:rsid w:val="00BB0AE8"/>
    <w:rsid w:val="00C13534"/>
    <w:rsid w:val="00D31D08"/>
    <w:rsid w:val="00F01A72"/>
    <w:rsid w:val="00FD16DA"/>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80B"/>
    <w:pPr>
      <w:spacing w:after="200" w:line="276"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C280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C280B"/>
    <w:rPr>
      <w:rFonts w:ascii="Consolas" w:hAnsi="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80B"/>
    <w:pPr>
      <w:spacing w:after="200" w:line="276"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C280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C280B"/>
    <w:rPr>
      <w:rFonts w:ascii="Consolas" w:hAnsi="Consolas"/>
      <w:sz w:val="21"/>
      <w:szCs w:val="21"/>
    </w:rPr>
  </w:style>
</w:styles>
</file>

<file path=word/webSettings.xml><?xml version="1.0" encoding="utf-8"?>
<w:webSettings xmlns:r="http://schemas.openxmlformats.org/officeDocument/2006/relationships" xmlns:w="http://schemas.openxmlformats.org/wordprocessingml/2006/main">
  <w:divs>
    <w:div w:id="1060594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8742</Words>
  <Characters>49831</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ROO</dc:creator>
  <cp:lastModifiedBy>aro</cp:lastModifiedBy>
  <cp:revision>5</cp:revision>
  <dcterms:created xsi:type="dcterms:W3CDTF">2016-06-19T06:35:00Z</dcterms:created>
  <dcterms:modified xsi:type="dcterms:W3CDTF">2017-01-31T16:24:00Z</dcterms:modified>
</cp:coreProperties>
</file>